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AC6DF" w14:textId="203E0FCB" w:rsidR="00D90F94" w:rsidRPr="00680E8F" w:rsidRDefault="00EF05CD" w:rsidP="00C220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</w:t>
      </w:r>
      <w:r w:rsidR="00296246">
        <w:rPr>
          <w:rFonts w:ascii="Times New Roman" w:hAnsi="Times New Roman" w:cs="Times New Roman"/>
          <w:b/>
          <w:bCs/>
        </w:rPr>
        <w:t xml:space="preserve">able </w:t>
      </w:r>
      <w:r w:rsidR="00D66CA7">
        <w:rPr>
          <w:rFonts w:ascii="Times New Roman" w:hAnsi="Times New Roman" w:cs="Times New Roman"/>
          <w:b/>
          <w:bCs/>
        </w:rPr>
        <w:t>1</w:t>
      </w:r>
      <w:r w:rsidR="00F3051D" w:rsidRPr="0019531E">
        <w:rPr>
          <w:rFonts w:ascii="Times New Roman" w:hAnsi="Times New Roman" w:cs="Times New Roman"/>
          <w:b/>
          <w:bCs/>
        </w:rPr>
        <w:t>.</w:t>
      </w:r>
      <w:r w:rsidR="00D66C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mparison of </w:t>
      </w:r>
      <w:r w:rsidR="002F3347" w:rsidRPr="00680E8F">
        <w:rPr>
          <w:rFonts w:ascii="Times New Roman" w:hAnsi="Times New Roman" w:cs="Times New Roman"/>
        </w:rPr>
        <w:t xml:space="preserve">demographics and baseline characteristics between </w:t>
      </w:r>
      <w:r w:rsidRPr="00680E8F">
        <w:rPr>
          <w:rFonts w:ascii="Times New Roman" w:hAnsi="Times New Roman" w:cs="Times New Roman"/>
        </w:rPr>
        <w:t xml:space="preserve">the </w:t>
      </w:r>
      <w:r w:rsidR="00A438B7" w:rsidRPr="00680E8F">
        <w:rPr>
          <w:rFonts w:ascii="Times New Roman" w:hAnsi="Times New Roman" w:cs="Times New Roman"/>
        </w:rPr>
        <w:t xml:space="preserve">actual </w:t>
      </w:r>
      <w:r w:rsidRPr="00680E8F">
        <w:rPr>
          <w:rFonts w:ascii="Times New Roman" w:hAnsi="Times New Roman" w:cs="Times New Roman"/>
        </w:rPr>
        <w:t xml:space="preserve">study population </w:t>
      </w:r>
      <w:r w:rsidR="002F3347" w:rsidRPr="00680E8F">
        <w:rPr>
          <w:rFonts w:ascii="Times New Roman" w:hAnsi="Times New Roman" w:cs="Times New Roman"/>
        </w:rPr>
        <w:t xml:space="preserve">and </w:t>
      </w:r>
      <w:r w:rsidRPr="00680E8F">
        <w:rPr>
          <w:rFonts w:ascii="Times New Roman" w:hAnsi="Times New Roman" w:cs="Times New Roman"/>
        </w:rPr>
        <w:t>the original cohort</w:t>
      </w:r>
    </w:p>
    <w:tbl>
      <w:tblPr>
        <w:tblpPr w:leftFromText="141" w:rightFromText="141" w:vertAnchor="text" w:horzAnchor="margin" w:tblpY="479"/>
        <w:tblW w:w="5000" w:type="pct"/>
        <w:tblLayout w:type="fixed"/>
        <w:tblLook w:val="0420" w:firstRow="1" w:lastRow="0" w:firstColumn="0" w:lastColumn="0" w:noHBand="0" w:noVBand="1"/>
      </w:tblPr>
      <w:tblGrid>
        <w:gridCol w:w="2411"/>
        <w:gridCol w:w="2218"/>
        <w:gridCol w:w="2218"/>
        <w:gridCol w:w="2219"/>
      </w:tblGrid>
      <w:tr w:rsidR="00E44DA0" w:rsidRPr="00680E8F" w14:paraId="17496281" w14:textId="54B63465" w:rsidTr="000E21C9">
        <w:trPr>
          <w:trHeight w:val="335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BDC9729" w14:textId="77777777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bookmarkStart w:id="0" w:name="_GoBack" w:colFirst="1" w:colLast="3"/>
          </w:p>
        </w:tc>
        <w:tc>
          <w:tcPr>
            <w:tcW w:w="122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89FC31A" w14:textId="37051607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10-Year FU Cohort</w:t>
            </w:r>
          </w:p>
        </w:tc>
        <w:tc>
          <w:tcPr>
            <w:tcW w:w="1223" w:type="pct"/>
            <w:tcBorders>
              <w:top w:val="single" w:sz="4" w:space="0" w:color="auto"/>
            </w:tcBorders>
          </w:tcPr>
          <w:p w14:paraId="240CBA07" w14:textId="516654D6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Original cohort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6D04ED7E" w14:textId="18B62A90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p-value</w:t>
            </w:r>
            <w:r w:rsidR="005A4E4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E44DA0" w:rsidRPr="00680E8F" w14:paraId="14DD1F57" w14:textId="7117DCB4" w:rsidTr="000E21C9">
        <w:trPr>
          <w:trHeight w:val="335"/>
        </w:trPr>
        <w:tc>
          <w:tcPr>
            <w:tcW w:w="133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C8CDDFD" w14:textId="21E14483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bookmarkStart w:id="1" w:name="_Hlk58623026"/>
            <w:r w:rsidRPr="00680E8F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22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32CFE84" w14:textId="01B5B7FF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23" w:type="pct"/>
            <w:tcBorders>
              <w:top w:val="single" w:sz="4" w:space="0" w:color="auto"/>
            </w:tcBorders>
          </w:tcPr>
          <w:p w14:paraId="5220A227" w14:textId="4754D338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3B7ACED1" w14:textId="2BEE0CFC" w:rsidR="00E44DA0" w:rsidRPr="00680E8F" w:rsidRDefault="006B1077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n.a.</w:t>
            </w:r>
          </w:p>
        </w:tc>
      </w:tr>
      <w:tr w:rsidR="00E44DA0" w:rsidRPr="00680E8F" w14:paraId="249DBE89" w14:textId="715CF147" w:rsidTr="000E21C9">
        <w:trPr>
          <w:trHeight w:val="321"/>
        </w:trPr>
        <w:tc>
          <w:tcPr>
            <w:tcW w:w="1330" w:type="pct"/>
            <w:shd w:val="clear" w:color="auto" w:fill="auto"/>
            <w:noWrap/>
          </w:tcPr>
          <w:p w14:paraId="573531B2" w14:textId="73E011E8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Sex (female)</w:t>
            </w:r>
          </w:p>
        </w:tc>
        <w:tc>
          <w:tcPr>
            <w:tcW w:w="1223" w:type="pct"/>
            <w:shd w:val="clear" w:color="auto" w:fill="auto"/>
            <w:noWrap/>
          </w:tcPr>
          <w:p w14:paraId="2EC05C32" w14:textId="21154F5E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48 (75)</w:t>
            </w:r>
          </w:p>
        </w:tc>
        <w:tc>
          <w:tcPr>
            <w:tcW w:w="1223" w:type="pct"/>
          </w:tcPr>
          <w:p w14:paraId="2A06C8AF" w14:textId="25800358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60 (68)</w:t>
            </w:r>
          </w:p>
        </w:tc>
        <w:tc>
          <w:tcPr>
            <w:tcW w:w="1224" w:type="pct"/>
          </w:tcPr>
          <w:p w14:paraId="15A12A54" w14:textId="7BA42820" w:rsidR="00E44DA0" w:rsidRPr="00680E8F" w:rsidRDefault="003201AA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0.315</w:t>
            </w:r>
          </w:p>
        </w:tc>
      </w:tr>
      <w:tr w:rsidR="00E44DA0" w:rsidRPr="00680E8F" w14:paraId="1204D0E9" w14:textId="62E1A3F7" w:rsidTr="000E21C9">
        <w:trPr>
          <w:trHeight w:val="321"/>
        </w:trPr>
        <w:tc>
          <w:tcPr>
            <w:tcW w:w="1330" w:type="pct"/>
            <w:shd w:val="clear" w:color="auto" w:fill="auto"/>
            <w:noWrap/>
          </w:tcPr>
          <w:p w14:paraId="6A1DBA08" w14:textId="746B3278" w:rsidR="00E44DA0" w:rsidRPr="00680E8F" w:rsidRDefault="00E44DA0" w:rsidP="00A943F1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23" w:type="pct"/>
            <w:shd w:val="clear" w:color="auto" w:fill="auto"/>
            <w:noWrap/>
          </w:tcPr>
          <w:p w14:paraId="1176B4DA" w14:textId="01461BA9" w:rsidR="00E44DA0" w:rsidRPr="00680E8F" w:rsidRDefault="00E44DA0" w:rsidP="00AD7DEB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32 (27-39)</w:t>
            </w:r>
          </w:p>
        </w:tc>
        <w:tc>
          <w:tcPr>
            <w:tcW w:w="1223" w:type="pct"/>
          </w:tcPr>
          <w:p w14:paraId="1949D90B" w14:textId="100DF403" w:rsidR="00E44DA0" w:rsidRPr="00680E8F" w:rsidRDefault="00E44DA0" w:rsidP="005575F3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33 (26-40)</w:t>
            </w:r>
          </w:p>
        </w:tc>
        <w:tc>
          <w:tcPr>
            <w:tcW w:w="1224" w:type="pct"/>
          </w:tcPr>
          <w:p w14:paraId="055C3791" w14:textId="5879B200" w:rsidR="00E44DA0" w:rsidRPr="00680E8F" w:rsidRDefault="006B1077" w:rsidP="003201AA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0.</w:t>
            </w:r>
            <w:r w:rsidR="003201AA" w:rsidRPr="00680E8F">
              <w:rPr>
                <w:rFonts w:ascii="Times New Roman" w:hAnsi="Times New Roman" w:cs="Times New Roman"/>
              </w:rPr>
              <w:t>823</w:t>
            </w:r>
          </w:p>
        </w:tc>
      </w:tr>
      <w:tr w:rsidR="00E44DA0" w:rsidRPr="00680E8F" w14:paraId="1F68B427" w14:textId="3DCC5A51" w:rsidTr="000E21C9">
        <w:trPr>
          <w:trHeight w:val="321"/>
        </w:trPr>
        <w:tc>
          <w:tcPr>
            <w:tcW w:w="1330" w:type="pct"/>
            <w:shd w:val="clear" w:color="auto" w:fill="auto"/>
            <w:noWrap/>
          </w:tcPr>
          <w:p w14:paraId="2CF26B35" w14:textId="1600169B" w:rsidR="00E44DA0" w:rsidRPr="00680E8F" w:rsidRDefault="00E44DA0" w:rsidP="00915BF8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Disease duration (months)</w:t>
            </w:r>
            <w:r w:rsidR="005A4E4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3" w:type="pct"/>
            <w:shd w:val="clear" w:color="auto" w:fill="auto"/>
            <w:noWrap/>
          </w:tcPr>
          <w:p w14:paraId="6B07A598" w14:textId="1BE73E49" w:rsidR="00E44DA0" w:rsidRPr="00680E8F" w:rsidRDefault="00E44DA0" w:rsidP="006E200F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0.4 (0.2-1.3)</w:t>
            </w:r>
          </w:p>
        </w:tc>
        <w:tc>
          <w:tcPr>
            <w:tcW w:w="1223" w:type="pct"/>
          </w:tcPr>
          <w:p w14:paraId="5700D209" w14:textId="6E6F1A80" w:rsidR="00E44DA0" w:rsidRPr="00680E8F" w:rsidRDefault="00E44DA0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0.4 (0.2-1.1)</w:t>
            </w:r>
          </w:p>
        </w:tc>
        <w:tc>
          <w:tcPr>
            <w:tcW w:w="1224" w:type="pct"/>
          </w:tcPr>
          <w:p w14:paraId="63B1A872" w14:textId="69C2351A" w:rsidR="00E44DA0" w:rsidRPr="00680E8F" w:rsidRDefault="006B1077" w:rsidP="003201AA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0.</w:t>
            </w:r>
            <w:r w:rsidR="003201AA" w:rsidRPr="00680E8F">
              <w:rPr>
                <w:rFonts w:ascii="Times New Roman" w:hAnsi="Times New Roman" w:cs="Times New Roman"/>
              </w:rPr>
              <w:t>947</w:t>
            </w:r>
          </w:p>
        </w:tc>
      </w:tr>
      <w:tr w:rsidR="00E44DA0" w:rsidRPr="00680E8F" w14:paraId="121208BE" w14:textId="31980125" w:rsidTr="000E21C9">
        <w:trPr>
          <w:trHeight w:val="321"/>
        </w:trPr>
        <w:tc>
          <w:tcPr>
            <w:tcW w:w="1330" w:type="pct"/>
            <w:shd w:val="clear" w:color="auto" w:fill="auto"/>
            <w:noWrap/>
          </w:tcPr>
          <w:p w14:paraId="0E698F24" w14:textId="56CF997E" w:rsidR="00E44DA0" w:rsidRPr="00680E8F" w:rsidRDefault="00E44DA0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/>
              </w:rPr>
              <w:t>κ-FLC index</w:t>
            </w:r>
          </w:p>
        </w:tc>
        <w:tc>
          <w:tcPr>
            <w:tcW w:w="1223" w:type="pct"/>
            <w:shd w:val="clear" w:color="auto" w:fill="auto"/>
            <w:noWrap/>
          </w:tcPr>
          <w:p w14:paraId="02A5148D" w14:textId="5A6835C2" w:rsidR="00E44DA0" w:rsidRPr="00680E8F" w:rsidRDefault="00E44DA0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40.2 (19.0-103.3)</w:t>
            </w:r>
          </w:p>
        </w:tc>
        <w:tc>
          <w:tcPr>
            <w:tcW w:w="1223" w:type="pct"/>
          </w:tcPr>
          <w:p w14:paraId="5026DA1B" w14:textId="20F6BC0A" w:rsidR="00E44DA0" w:rsidRPr="00680E8F" w:rsidRDefault="00E44DA0" w:rsidP="002019FF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36.5 (15.6-85</w:t>
            </w:r>
            <w:r w:rsidR="00D5298E" w:rsidRPr="00680E8F">
              <w:rPr>
                <w:rFonts w:ascii="Times New Roman" w:hAnsi="Times New Roman" w:cs="Times New Roman"/>
              </w:rPr>
              <w:t>.0</w:t>
            </w:r>
            <w:r w:rsidRPr="00680E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pct"/>
          </w:tcPr>
          <w:p w14:paraId="2F70B937" w14:textId="790730E0" w:rsidR="00E44DA0" w:rsidRPr="00680E8F" w:rsidRDefault="006B1077" w:rsidP="003201AA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0.</w:t>
            </w:r>
            <w:r w:rsidR="003201AA" w:rsidRPr="00680E8F">
              <w:rPr>
                <w:rFonts w:ascii="Times New Roman" w:hAnsi="Times New Roman" w:cs="Times New Roman"/>
              </w:rPr>
              <w:t>498</w:t>
            </w:r>
          </w:p>
        </w:tc>
      </w:tr>
      <w:tr w:rsidR="00E44DA0" w:rsidRPr="00680E8F" w14:paraId="2044B360" w14:textId="127E457B" w:rsidTr="000E21C9">
        <w:trPr>
          <w:trHeight w:val="321"/>
        </w:trPr>
        <w:tc>
          <w:tcPr>
            <w:tcW w:w="1330" w:type="pct"/>
            <w:shd w:val="clear" w:color="auto" w:fill="auto"/>
            <w:noWrap/>
          </w:tcPr>
          <w:p w14:paraId="35E4B652" w14:textId="4D674B20" w:rsidR="00E44DA0" w:rsidRPr="00680E8F" w:rsidRDefault="00E44DA0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T2L number</w:t>
            </w:r>
          </w:p>
        </w:tc>
        <w:tc>
          <w:tcPr>
            <w:tcW w:w="1223" w:type="pct"/>
            <w:shd w:val="clear" w:color="auto" w:fill="auto"/>
            <w:noWrap/>
          </w:tcPr>
          <w:p w14:paraId="22332CA6" w14:textId="7C50935B" w:rsidR="00E44DA0" w:rsidRPr="00680E8F" w:rsidRDefault="00E44DA0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10 (5-18)</w:t>
            </w:r>
          </w:p>
        </w:tc>
        <w:tc>
          <w:tcPr>
            <w:tcW w:w="1223" w:type="pct"/>
          </w:tcPr>
          <w:p w14:paraId="02ABD2BB" w14:textId="2D5410AF" w:rsidR="00E44DA0" w:rsidRPr="00680E8F" w:rsidRDefault="00E44DA0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10 (3-15)</w:t>
            </w:r>
          </w:p>
        </w:tc>
        <w:tc>
          <w:tcPr>
            <w:tcW w:w="1224" w:type="pct"/>
          </w:tcPr>
          <w:p w14:paraId="113C32A3" w14:textId="326FB890" w:rsidR="00E44DA0" w:rsidRPr="00680E8F" w:rsidRDefault="006B1077" w:rsidP="003201AA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0.</w:t>
            </w:r>
            <w:r w:rsidR="003201AA" w:rsidRPr="00680E8F">
              <w:rPr>
                <w:rFonts w:ascii="Times New Roman" w:hAnsi="Times New Roman" w:cs="Times New Roman"/>
              </w:rPr>
              <w:t>682</w:t>
            </w:r>
          </w:p>
        </w:tc>
      </w:tr>
      <w:tr w:rsidR="00E44DA0" w:rsidRPr="00680E8F" w14:paraId="5CC505A3" w14:textId="4D6F5E79" w:rsidTr="000E21C9">
        <w:trPr>
          <w:trHeight w:val="321"/>
        </w:trPr>
        <w:tc>
          <w:tcPr>
            <w:tcW w:w="1330" w:type="pct"/>
            <w:shd w:val="clear" w:color="auto" w:fill="auto"/>
            <w:noWrap/>
          </w:tcPr>
          <w:p w14:paraId="3DD8CB18" w14:textId="7C9FA736" w:rsidR="00E44DA0" w:rsidRPr="00680E8F" w:rsidRDefault="00E44DA0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CEL number</w:t>
            </w:r>
          </w:p>
        </w:tc>
        <w:tc>
          <w:tcPr>
            <w:tcW w:w="1223" w:type="pct"/>
            <w:shd w:val="clear" w:color="auto" w:fill="auto"/>
            <w:noWrap/>
          </w:tcPr>
          <w:p w14:paraId="40F43814" w14:textId="66D068D7" w:rsidR="00E44DA0" w:rsidRPr="00680E8F" w:rsidRDefault="00E44DA0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1223" w:type="pct"/>
          </w:tcPr>
          <w:p w14:paraId="7418215E" w14:textId="166E2EC5" w:rsidR="00E44DA0" w:rsidRPr="00680E8F" w:rsidRDefault="00E44DA0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1 (0-2)</w:t>
            </w:r>
          </w:p>
        </w:tc>
        <w:tc>
          <w:tcPr>
            <w:tcW w:w="1224" w:type="pct"/>
          </w:tcPr>
          <w:p w14:paraId="448817D5" w14:textId="2B276B9E" w:rsidR="00E44DA0" w:rsidRPr="00680E8F" w:rsidRDefault="006B1077" w:rsidP="003201AA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0.</w:t>
            </w:r>
            <w:r w:rsidR="003201AA" w:rsidRPr="00680E8F">
              <w:rPr>
                <w:rFonts w:ascii="Times New Roman" w:hAnsi="Times New Roman" w:cs="Times New Roman"/>
              </w:rPr>
              <w:t>715</w:t>
            </w:r>
          </w:p>
        </w:tc>
      </w:tr>
      <w:tr w:rsidR="008B6215" w:rsidRPr="00680E8F" w14:paraId="327F532B" w14:textId="77777777" w:rsidTr="000E21C9">
        <w:trPr>
          <w:trHeight w:val="321"/>
        </w:trPr>
        <w:tc>
          <w:tcPr>
            <w:tcW w:w="1330" w:type="pct"/>
            <w:shd w:val="clear" w:color="auto" w:fill="auto"/>
            <w:noWrap/>
          </w:tcPr>
          <w:p w14:paraId="152F4070" w14:textId="602BD9ED" w:rsidR="008B6215" w:rsidRPr="008B6215" w:rsidRDefault="008B6215" w:rsidP="00EF05CD">
            <w:pPr>
              <w:rPr>
                <w:rFonts w:ascii="Times New Roman" w:hAnsi="Times New Roman" w:cs="Times New Roman"/>
                <w:highlight w:val="yellow"/>
              </w:rPr>
            </w:pPr>
            <w:r w:rsidRPr="008B6215">
              <w:rPr>
                <w:rFonts w:ascii="Times New Roman" w:hAnsi="Times New Roman" w:cs="Times New Roman"/>
                <w:highlight w:val="yellow"/>
              </w:rPr>
              <w:t>OCB positivity</w:t>
            </w:r>
          </w:p>
        </w:tc>
        <w:tc>
          <w:tcPr>
            <w:tcW w:w="1223" w:type="pct"/>
            <w:shd w:val="clear" w:color="auto" w:fill="auto"/>
            <w:noWrap/>
          </w:tcPr>
          <w:p w14:paraId="50C7C022" w14:textId="332D7A62" w:rsidR="008B6215" w:rsidRPr="008B6215" w:rsidRDefault="008B6215" w:rsidP="00EF05CD">
            <w:pPr>
              <w:rPr>
                <w:rFonts w:ascii="Times New Roman" w:hAnsi="Times New Roman" w:cs="Times New Roman"/>
                <w:highlight w:val="yellow"/>
              </w:rPr>
            </w:pPr>
            <w:r w:rsidRPr="008B6215">
              <w:rPr>
                <w:rFonts w:ascii="Times New Roman" w:hAnsi="Times New Roman" w:cs="Times New Roman"/>
                <w:highlight w:val="yellow"/>
              </w:rPr>
              <w:t>61 (95)</w:t>
            </w:r>
          </w:p>
        </w:tc>
        <w:tc>
          <w:tcPr>
            <w:tcW w:w="1223" w:type="pct"/>
          </w:tcPr>
          <w:p w14:paraId="1A22C214" w14:textId="26C31B97" w:rsidR="008B6215" w:rsidRPr="008B6215" w:rsidRDefault="008B6215" w:rsidP="00EF05CD">
            <w:pPr>
              <w:rPr>
                <w:rFonts w:ascii="Times New Roman" w:hAnsi="Times New Roman" w:cs="Times New Roman"/>
                <w:highlight w:val="yellow"/>
              </w:rPr>
            </w:pPr>
            <w:r w:rsidRPr="008B6215">
              <w:rPr>
                <w:rFonts w:ascii="Times New Roman" w:hAnsi="Times New Roman" w:cs="Times New Roman"/>
                <w:highlight w:val="yellow"/>
              </w:rPr>
              <w:t>79 (90)</w:t>
            </w:r>
          </w:p>
        </w:tc>
        <w:tc>
          <w:tcPr>
            <w:tcW w:w="1224" w:type="pct"/>
          </w:tcPr>
          <w:p w14:paraId="427C380E" w14:textId="5A3A9ADB" w:rsidR="008B6215" w:rsidRPr="008B6215" w:rsidRDefault="008B6215" w:rsidP="003201AA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197</w:t>
            </w:r>
          </w:p>
        </w:tc>
      </w:tr>
      <w:tr w:rsidR="00AC2A2B" w:rsidRPr="00680E8F" w14:paraId="7F053538" w14:textId="77777777" w:rsidTr="000E21C9">
        <w:trPr>
          <w:trHeight w:val="321"/>
        </w:trPr>
        <w:tc>
          <w:tcPr>
            <w:tcW w:w="133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D80CF42" w14:textId="33C528E8" w:rsidR="00AC2A2B" w:rsidRPr="00680E8F" w:rsidRDefault="00AC2A2B" w:rsidP="00EF05CD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DMT administration</w:t>
            </w:r>
            <w:r w:rsidR="00DB3ABE" w:rsidRPr="00DB3ABE">
              <w:rPr>
                <w:rFonts w:ascii="Times New Roman" w:hAnsi="Times New Roman" w:cs="Times New Roman"/>
                <w:highlight w:val="yellow"/>
                <w:vertAlign w:val="superscript"/>
              </w:rPr>
              <w:t>c</w:t>
            </w:r>
            <w:r w:rsidRPr="00680E8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19C0B7F" w14:textId="11048D41" w:rsidR="00AC2A2B" w:rsidRPr="00680E8F" w:rsidRDefault="00DB3ABE" w:rsidP="00EF0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AC2A2B" w:rsidRPr="00680E8F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0</w:t>
            </w:r>
            <w:r w:rsidR="00AC2A2B" w:rsidRPr="00680E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3" w:type="pct"/>
            <w:tcBorders>
              <w:bottom w:val="single" w:sz="4" w:space="0" w:color="auto"/>
            </w:tcBorders>
          </w:tcPr>
          <w:p w14:paraId="5A71A5A2" w14:textId="1E30B405" w:rsidR="00AC2A2B" w:rsidRPr="00680E8F" w:rsidRDefault="00AC2A2B" w:rsidP="00F842F2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2</w:t>
            </w:r>
            <w:r w:rsidR="00F842F2">
              <w:rPr>
                <w:rFonts w:ascii="Times New Roman" w:hAnsi="Times New Roman" w:cs="Times New Roman"/>
              </w:rPr>
              <w:t>0</w:t>
            </w:r>
            <w:r w:rsidRPr="00680E8F">
              <w:rPr>
                <w:rFonts w:ascii="Times New Roman" w:hAnsi="Times New Roman" w:cs="Times New Roman"/>
              </w:rPr>
              <w:t xml:space="preserve"> (23)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54EC0EEB" w14:textId="121FDDAC" w:rsidR="00AC2A2B" w:rsidRPr="00680E8F" w:rsidRDefault="00A840E4" w:rsidP="00F842F2">
            <w:pPr>
              <w:rPr>
                <w:rFonts w:ascii="Times New Roman" w:hAnsi="Times New Roman" w:cs="Times New Roman"/>
              </w:rPr>
            </w:pPr>
            <w:r w:rsidRPr="00680E8F">
              <w:rPr>
                <w:rFonts w:ascii="Times New Roman" w:hAnsi="Times New Roman" w:cs="Times New Roman"/>
              </w:rPr>
              <w:t>0.</w:t>
            </w:r>
            <w:r w:rsidR="00F842F2">
              <w:rPr>
                <w:rFonts w:ascii="Times New Roman" w:hAnsi="Times New Roman" w:cs="Times New Roman"/>
              </w:rPr>
              <w:t>811</w:t>
            </w:r>
          </w:p>
        </w:tc>
      </w:tr>
      <w:bookmarkEnd w:id="1"/>
      <w:bookmarkEnd w:id="0"/>
    </w:tbl>
    <w:p w14:paraId="7C7F50E8" w14:textId="77777777" w:rsidR="00F1058D" w:rsidRPr="00680E8F" w:rsidRDefault="00F1058D" w:rsidP="0083503C">
      <w:pPr>
        <w:rPr>
          <w:rFonts w:ascii="Times New Roman" w:eastAsia="Times New Roman" w:hAnsi="Times New Roman" w:cs="Times New Roman"/>
          <w:u w:val="single"/>
          <w:lang w:eastAsia="de-AT"/>
        </w:rPr>
      </w:pPr>
    </w:p>
    <w:p w14:paraId="60D87381" w14:textId="7F0500BE" w:rsidR="003673CE" w:rsidRPr="00680E8F" w:rsidRDefault="003673CE" w:rsidP="0083503C">
      <w:pPr>
        <w:rPr>
          <w:rFonts w:ascii="Times New Roman" w:eastAsia="Times New Roman" w:hAnsi="Times New Roman" w:cs="Times New Roman"/>
          <w:sz w:val="20"/>
          <w:szCs w:val="20"/>
          <w:u w:val="single"/>
          <w:lang w:eastAsia="de-AT"/>
        </w:rPr>
      </w:pPr>
    </w:p>
    <w:p w14:paraId="03F2DA3F" w14:textId="77777777" w:rsidR="00D66CA7" w:rsidRPr="00680E8F" w:rsidRDefault="00D66CA7" w:rsidP="0083503C">
      <w:pPr>
        <w:rPr>
          <w:rFonts w:ascii="Times New Roman" w:eastAsia="Times New Roman" w:hAnsi="Times New Roman" w:cs="Times New Roman"/>
          <w:sz w:val="20"/>
          <w:szCs w:val="20"/>
          <w:u w:val="single"/>
          <w:lang w:eastAsia="de-AT"/>
        </w:rPr>
      </w:pPr>
    </w:p>
    <w:p w14:paraId="3DDF9C5E" w14:textId="7852B9AD" w:rsidR="0083503C" w:rsidRPr="00680E8F" w:rsidRDefault="00B7124B" w:rsidP="0083503C">
      <w:pPr>
        <w:rPr>
          <w:rFonts w:ascii="Times New Roman" w:eastAsia="Times New Roman" w:hAnsi="Times New Roman" w:cs="Times New Roman"/>
          <w:u w:val="single"/>
          <w:lang w:eastAsia="de-AT"/>
        </w:rPr>
      </w:pPr>
      <w:r w:rsidRPr="00680E8F">
        <w:rPr>
          <w:rFonts w:ascii="Times New Roman" w:eastAsia="Times New Roman" w:hAnsi="Times New Roman" w:cs="Times New Roman"/>
          <w:u w:val="single"/>
          <w:lang w:eastAsia="de-AT"/>
        </w:rPr>
        <w:t>L</w:t>
      </w:r>
      <w:r w:rsidR="0083503C" w:rsidRPr="00680E8F">
        <w:rPr>
          <w:rFonts w:ascii="Times New Roman" w:eastAsia="Times New Roman" w:hAnsi="Times New Roman" w:cs="Times New Roman"/>
          <w:u w:val="single"/>
          <w:lang w:eastAsia="de-AT"/>
        </w:rPr>
        <w:t>egend:</w:t>
      </w:r>
    </w:p>
    <w:p w14:paraId="467E8BCE" w14:textId="468FB9DD" w:rsidR="0083503C" w:rsidRPr="00680E8F" w:rsidRDefault="0008474D" w:rsidP="0083503C">
      <w:pPr>
        <w:rPr>
          <w:rFonts w:ascii="Times New Roman" w:eastAsia="Times New Roman" w:hAnsi="Times New Roman" w:cs="Times New Roman"/>
          <w:lang w:eastAsia="de-AT"/>
        </w:rPr>
      </w:pPr>
      <w:r w:rsidRPr="00680E8F">
        <w:rPr>
          <w:rFonts w:ascii="Times New Roman" w:eastAsia="Times New Roman" w:hAnsi="Times New Roman" w:cs="Times New Roman"/>
          <w:lang w:eastAsia="de-AT"/>
        </w:rPr>
        <w:t>Data</w:t>
      </w:r>
      <w:r w:rsidR="001E5147" w:rsidRPr="00680E8F">
        <w:rPr>
          <w:rFonts w:ascii="Times New Roman" w:eastAsia="Times New Roman" w:hAnsi="Times New Roman" w:cs="Times New Roman"/>
          <w:lang w:eastAsia="de-AT"/>
        </w:rPr>
        <w:t xml:space="preserve"> are </w:t>
      </w:r>
      <w:r w:rsidR="00A7145F" w:rsidRPr="00680E8F">
        <w:rPr>
          <w:rFonts w:ascii="Times New Roman" w:eastAsia="Times New Roman" w:hAnsi="Times New Roman" w:cs="Times New Roman"/>
          <w:lang w:eastAsia="de-AT"/>
        </w:rPr>
        <w:t xml:space="preserve">shown </w:t>
      </w:r>
      <w:r w:rsidR="0083503C" w:rsidRPr="00680E8F">
        <w:rPr>
          <w:rFonts w:ascii="Times New Roman" w:eastAsia="Times New Roman" w:hAnsi="Times New Roman" w:cs="Times New Roman"/>
          <w:lang w:eastAsia="de-AT"/>
        </w:rPr>
        <w:t xml:space="preserve">as median </w:t>
      </w:r>
      <w:r w:rsidRPr="00680E8F">
        <w:rPr>
          <w:rFonts w:ascii="Times New Roman" w:hAnsi="Times New Roman" w:cs="Times New Roman"/>
        </w:rPr>
        <w:t>(</w:t>
      </w:r>
      <w:r w:rsidR="00EC1345" w:rsidRPr="00680E8F">
        <w:rPr>
          <w:rFonts w:ascii="Times New Roman" w:eastAsia="Times New Roman" w:hAnsi="Times New Roman" w:cs="Times New Roman"/>
          <w:lang w:eastAsia="de-AT"/>
        </w:rPr>
        <w:t>25</w:t>
      </w:r>
      <w:r w:rsidR="00EC1345" w:rsidRPr="00680E8F">
        <w:rPr>
          <w:rFonts w:ascii="Times New Roman" w:eastAsia="Times New Roman" w:hAnsi="Times New Roman" w:cs="Times New Roman"/>
          <w:vertAlign w:val="superscript"/>
          <w:lang w:eastAsia="de-AT"/>
        </w:rPr>
        <w:t>th</w:t>
      </w:r>
      <w:r w:rsidR="00EC1345" w:rsidRPr="00680E8F">
        <w:rPr>
          <w:rFonts w:ascii="Times New Roman" w:eastAsia="Times New Roman" w:hAnsi="Times New Roman" w:cs="Times New Roman"/>
          <w:lang w:eastAsia="de-AT"/>
        </w:rPr>
        <w:t>-75</w:t>
      </w:r>
      <w:r w:rsidR="00EC1345" w:rsidRPr="00680E8F">
        <w:rPr>
          <w:rFonts w:ascii="Times New Roman" w:eastAsia="Times New Roman" w:hAnsi="Times New Roman" w:cs="Times New Roman"/>
          <w:vertAlign w:val="superscript"/>
          <w:lang w:eastAsia="de-AT"/>
        </w:rPr>
        <w:t>th</w:t>
      </w:r>
      <w:r w:rsidR="00EC1345" w:rsidRPr="00680E8F">
        <w:rPr>
          <w:rFonts w:ascii="Times New Roman" w:eastAsia="Times New Roman" w:hAnsi="Times New Roman" w:cs="Times New Roman"/>
          <w:lang w:eastAsia="de-AT"/>
        </w:rPr>
        <w:t xml:space="preserve"> percentile</w:t>
      </w:r>
      <w:r w:rsidRPr="00680E8F">
        <w:rPr>
          <w:rFonts w:ascii="Times New Roman" w:hAnsi="Times New Roman" w:cs="Times New Roman"/>
        </w:rPr>
        <w:t>)</w:t>
      </w:r>
      <w:r w:rsidR="0083503C" w:rsidRPr="00680E8F">
        <w:rPr>
          <w:rFonts w:ascii="Times New Roman" w:eastAsia="Times New Roman" w:hAnsi="Times New Roman" w:cs="Times New Roman"/>
          <w:lang w:eastAsia="de-AT"/>
        </w:rPr>
        <w:t xml:space="preserve"> and n (%)</w:t>
      </w:r>
      <w:r w:rsidR="001E5147" w:rsidRPr="00680E8F">
        <w:rPr>
          <w:rFonts w:ascii="Times New Roman" w:eastAsia="Times New Roman" w:hAnsi="Times New Roman" w:cs="Times New Roman"/>
          <w:lang w:eastAsia="de-AT"/>
        </w:rPr>
        <w:t>, as appropriate</w:t>
      </w:r>
      <w:r w:rsidR="0083503C" w:rsidRPr="00680E8F">
        <w:rPr>
          <w:rFonts w:ascii="Times New Roman" w:eastAsia="Times New Roman" w:hAnsi="Times New Roman" w:cs="Times New Roman"/>
          <w:lang w:eastAsia="de-AT"/>
        </w:rPr>
        <w:t xml:space="preserve">. </w:t>
      </w:r>
    </w:p>
    <w:p w14:paraId="5B9EBC29" w14:textId="2CBDFB70" w:rsidR="00C030B9" w:rsidRPr="00680E8F" w:rsidRDefault="00FA5036" w:rsidP="00C220AE">
      <w:pPr>
        <w:rPr>
          <w:rFonts w:ascii="Times New Roman" w:eastAsia="Times New Roman" w:hAnsi="Times New Roman" w:cs="Times New Roman"/>
          <w:lang w:eastAsia="de-AT"/>
        </w:rPr>
      </w:pPr>
      <w:r w:rsidRPr="00680E8F">
        <w:rPr>
          <w:rFonts w:ascii="Times New Roman" w:eastAsia="Times New Roman" w:hAnsi="Times New Roman" w:cs="Times New Roman"/>
          <w:vertAlign w:val="superscript"/>
          <w:lang w:eastAsia="de-AT"/>
        </w:rPr>
        <w:t>a</w:t>
      </w:r>
      <w:r w:rsidR="00807697" w:rsidRPr="00680E8F">
        <w:rPr>
          <w:rFonts w:ascii="Times New Roman" w:eastAsia="Times New Roman" w:hAnsi="Times New Roman" w:cs="Times New Roman"/>
          <w:lang w:eastAsia="de-AT"/>
        </w:rPr>
        <w:t xml:space="preserve"> </w:t>
      </w:r>
      <w:r w:rsidR="005A4E45" w:rsidRPr="00680E8F">
        <w:rPr>
          <w:rFonts w:ascii="Times New Roman" w:hAnsi="Times New Roman" w:cs="Times New Roman"/>
        </w:rPr>
        <w:t>Two-sided</w:t>
      </w:r>
      <w:r w:rsidR="00D66CA7" w:rsidRPr="00680E8F">
        <w:rPr>
          <w:rFonts w:ascii="Times New Roman" w:eastAsia="Times New Roman" w:hAnsi="Times New Roman" w:cs="Times New Roman"/>
          <w:lang w:eastAsia="de-AT"/>
        </w:rPr>
        <w:t>.</w:t>
      </w:r>
    </w:p>
    <w:p w14:paraId="0FE5C52E" w14:textId="0DC9F193" w:rsidR="00AC2A2B" w:rsidRDefault="003E2CED" w:rsidP="00807697">
      <w:pPr>
        <w:rPr>
          <w:rFonts w:ascii="Times New Roman" w:hAnsi="Times New Roman" w:cs="Times New Roman"/>
        </w:rPr>
      </w:pPr>
      <w:r w:rsidRPr="00680E8F">
        <w:rPr>
          <w:rFonts w:ascii="Times New Roman" w:eastAsia="Times New Roman" w:hAnsi="Times New Roman" w:cs="Times New Roman"/>
          <w:vertAlign w:val="superscript"/>
          <w:lang w:eastAsia="de-AT"/>
        </w:rPr>
        <w:t>b</w:t>
      </w:r>
      <w:r w:rsidRPr="00680E8F">
        <w:rPr>
          <w:rFonts w:ascii="Times New Roman" w:eastAsia="Times New Roman" w:hAnsi="Times New Roman" w:cs="Times New Roman"/>
          <w:i/>
          <w:iCs/>
          <w:lang w:eastAsia="de-AT"/>
        </w:rPr>
        <w:t xml:space="preserve"> </w:t>
      </w:r>
      <w:r w:rsidR="005A4E45" w:rsidRPr="00680E8F">
        <w:rPr>
          <w:rFonts w:ascii="Times New Roman" w:eastAsia="Times New Roman" w:hAnsi="Times New Roman" w:cs="Times New Roman"/>
          <w:lang w:eastAsia="de-AT"/>
        </w:rPr>
        <w:t xml:space="preserve">Is defined as time from </w:t>
      </w:r>
      <w:r w:rsidR="005A4E45">
        <w:rPr>
          <w:rFonts w:ascii="Times New Roman" w:eastAsia="Times New Roman" w:hAnsi="Times New Roman" w:cs="Times New Roman"/>
          <w:lang w:eastAsia="de-AT"/>
        </w:rPr>
        <w:t>symptom</w:t>
      </w:r>
      <w:r w:rsidR="005A4E45" w:rsidRPr="00680E8F">
        <w:rPr>
          <w:rFonts w:ascii="Times New Roman" w:eastAsia="Times New Roman" w:hAnsi="Times New Roman" w:cs="Times New Roman"/>
          <w:lang w:eastAsia="de-AT"/>
        </w:rPr>
        <w:t xml:space="preserve"> onset to lumbar puncture</w:t>
      </w:r>
      <w:r w:rsidR="005A4E45">
        <w:rPr>
          <w:rFonts w:ascii="Times New Roman" w:eastAsia="Times New Roman" w:hAnsi="Times New Roman" w:cs="Times New Roman"/>
          <w:lang w:eastAsia="de-AT"/>
        </w:rPr>
        <w:t>.</w:t>
      </w:r>
    </w:p>
    <w:p w14:paraId="14ED7590" w14:textId="31966624" w:rsidR="00DB3ABE" w:rsidRPr="00680E8F" w:rsidRDefault="00DB3ABE" w:rsidP="00807697">
      <w:pPr>
        <w:rPr>
          <w:rFonts w:ascii="Times New Roman" w:eastAsia="Times New Roman" w:hAnsi="Times New Roman" w:cs="Times New Roman"/>
          <w:i/>
          <w:iCs/>
          <w:lang w:eastAsia="de-AT"/>
        </w:rPr>
      </w:pPr>
      <w:r w:rsidRPr="00DB3ABE">
        <w:rPr>
          <w:rFonts w:ascii="Times New Roman" w:hAnsi="Times New Roman" w:cs="Times New Roman"/>
          <w:highlight w:val="yellow"/>
          <w:vertAlign w:val="superscript"/>
        </w:rPr>
        <w:t>c</w:t>
      </w:r>
      <w:r w:rsidRPr="00DB3ABE">
        <w:rPr>
          <w:rFonts w:ascii="Times New Roman" w:hAnsi="Times New Roman" w:cs="Times New Roman"/>
          <w:highlight w:val="yellow"/>
        </w:rPr>
        <w:t xml:space="preserve"> </w:t>
      </w:r>
      <w:r>
        <w:rPr>
          <w:rFonts w:ascii="Times New Roman" w:hAnsi="Times New Roman" w:cs="Times New Roman"/>
          <w:highlight w:val="yellow"/>
        </w:rPr>
        <w:t xml:space="preserve">Number of patients with </w:t>
      </w:r>
      <w:r w:rsidRPr="00DB3ABE">
        <w:rPr>
          <w:rFonts w:ascii="Times New Roman" w:hAnsi="Times New Roman" w:cs="Times New Roman"/>
          <w:highlight w:val="yellow"/>
        </w:rPr>
        <w:t>DMT start before relapse or until the end of follow-up</w:t>
      </w:r>
      <w:r>
        <w:rPr>
          <w:rFonts w:ascii="Times New Roman" w:hAnsi="Times New Roman" w:cs="Times New Roman"/>
        </w:rPr>
        <w:t>.</w:t>
      </w:r>
    </w:p>
    <w:p w14:paraId="377FC9DC" w14:textId="30921D0C" w:rsidR="00BA7135" w:rsidRPr="002C4510" w:rsidRDefault="00BA7135" w:rsidP="00807697">
      <w:pPr>
        <w:rPr>
          <w:rFonts w:ascii="Times New Roman" w:eastAsia="Times New Roman" w:hAnsi="Times New Roman" w:cs="Times New Roman"/>
          <w:lang w:eastAsia="de-AT"/>
        </w:rPr>
      </w:pPr>
      <w:r w:rsidRPr="00680E8F">
        <w:rPr>
          <w:rFonts w:ascii="Times New Roman" w:eastAsia="Times New Roman" w:hAnsi="Times New Roman" w:cs="Times New Roman"/>
          <w:i/>
          <w:iCs/>
          <w:lang w:eastAsia="de-AT"/>
        </w:rPr>
        <w:t>Abbreviations</w:t>
      </w:r>
      <w:r w:rsidRPr="00680E8F">
        <w:rPr>
          <w:rFonts w:ascii="Times New Roman" w:eastAsia="Times New Roman" w:hAnsi="Times New Roman" w:cs="Times New Roman"/>
          <w:lang w:eastAsia="de-AT"/>
        </w:rPr>
        <w:t xml:space="preserve">: </w:t>
      </w:r>
      <w:r w:rsidR="0008474D" w:rsidRPr="00680E8F">
        <w:rPr>
          <w:rFonts w:ascii="Times New Roman" w:eastAsia="Times New Roman" w:hAnsi="Times New Roman" w:cs="Times New Roman"/>
          <w:lang w:eastAsia="de-AT"/>
        </w:rPr>
        <w:t xml:space="preserve">CEL = contrast-enhancing lesions on T1-weighted MRI, </w:t>
      </w:r>
      <w:r w:rsidR="00AC2A2B" w:rsidRPr="00680E8F">
        <w:rPr>
          <w:rFonts w:ascii="Times New Roman" w:eastAsia="Times New Roman" w:hAnsi="Times New Roman" w:cs="Times New Roman"/>
          <w:lang w:eastAsia="de-AT"/>
        </w:rPr>
        <w:t xml:space="preserve">DMT = disease-modifying treatment, </w:t>
      </w:r>
      <w:r w:rsidR="002F3347" w:rsidRPr="00680E8F">
        <w:rPr>
          <w:rFonts w:ascii="Times New Roman" w:eastAsia="Times New Roman" w:hAnsi="Times New Roman" w:cs="Times New Roman"/>
          <w:lang w:eastAsia="de-AT"/>
        </w:rPr>
        <w:t xml:space="preserve">FU = follow-up, </w:t>
      </w:r>
      <w:r w:rsidR="00395510" w:rsidRPr="00680E8F">
        <w:rPr>
          <w:rFonts w:ascii="Times New Roman" w:hAnsi="Times New Roman"/>
        </w:rPr>
        <w:t>κ-FLC</w:t>
      </w:r>
      <w:r w:rsidR="002C4510" w:rsidRPr="00680E8F">
        <w:rPr>
          <w:rFonts w:ascii="Times New Roman" w:hAnsi="Times New Roman"/>
        </w:rPr>
        <w:t xml:space="preserve"> = κ-free light chain</w:t>
      </w:r>
      <w:r w:rsidR="00395510" w:rsidRPr="00680E8F">
        <w:rPr>
          <w:rFonts w:ascii="Times New Roman" w:hAnsi="Times New Roman"/>
        </w:rPr>
        <w:t xml:space="preserve">, </w:t>
      </w:r>
      <w:r w:rsidR="002C4510" w:rsidRPr="00680E8F">
        <w:rPr>
          <w:rFonts w:ascii="Times New Roman" w:hAnsi="Times New Roman"/>
        </w:rPr>
        <w:t xml:space="preserve">MRI = magnetic resonance imaging, </w:t>
      </w:r>
      <w:r w:rsidR="002C4510" w:rsidRPr="00680E8F">
        <w:rPr>
          <w:rFonts w:ascii="Times New Roman" w:hAnsi="Times New Roman" w:cs="Times New Roman"/>
        </w:rPr>
        <w:t>T2L =</w:t>
      </w:r>
      <w:r w:rsidR="002C4510" w:rsidRPr="00680E8F">
        <w:rPr>
          <w:rFonts w:ascii="Times New Roman" w:hAnsi="Times New Roman"/>
          <w:bCs/>
          <w:lang w:val="en-US"/>
        </w:rPr>
        <w:t xml:space="preserve"> hyperintense lesions on T2-weighted MRI</w:t>
      </w:r>
      <w:r w:rsidR="002C4510" w:rsidRPr="00680E8F">
        <w:rPr>
          <w:rFonts w:ascii="Times New Roman" w:hAnsi="Times New Roman" w:cs="Times New Roman"/>
        </w:rPr>
        <w:t>.</w:t>
      </w:r>
    </w:p>
    <w:p w14:paraId="1AECC3AA" w14:textId="77777777" w:rsidR="00807697" w:rsidRDefault="00807697" w:rsidP="00C220AE">
      <w:pPr>
        <w:rPr>
          <w:rFonts w:ascii="Times New Roman" w:eastAsia="Times New Roman" w:hAnsi="Times New Roman" w:cs="Times New Roman"/>
          <w:sz w:val="20"/>
          <w:szCs w:val="20"/>
          <w:lang w:eastAsia="de-AT"/>
        </w:rPr>
      </w:pPr>
    </w:p>
    <w:p w14:paraId="1BC4B83D" w14:textId="13F7916F" w:rsidR="00791B67" w:rsidRPr="00603536" w:rsidRDefault="00791B67" w:rsidP="00C220AE">
      <w:pPr>
        <w:rPr>
          <w:rFonts w:ascii="Times New Roman" w:eastAsia="Times New Roman" w:hAnsi="Times New Roman" w:cs="Times New Roman"/>
          <w:sz w:val="20"/>
          <w:szCs w:val="20"/>
          <w:lang w:eastAsia="de-AT"/>
        </w:rPr>
      </w:pPr>
    </w:p>
    <w:sectPr w:rsidR="00791B67" w:rsidRPr="00603536" w:rsidSect="00031283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82D421" w14:textId="77777777" w:rsidR="00FF71CD" w:rsidRDefault="00FF71CD" w:rsidP="00866B9E">
      <w:r>
        <w:separator/>
      </w:r>
    </w:p>
  </w:endnote>
  <w:endnote w:type="continuationSeparator" w:id="0">
    <w:p w14:paraId="2132D300" w14:textId="77777777" w:rsidR="00FF71CD" w:rsidRDefault="00FF71CD" w:rsidP="00866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ALKAC+Arial">
    <w:altName w:val="Arial"/>
    <w:charset w:val="00"/>
    <w:family w:val="roman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22937A" w14:textId="77777777" w:rsidR="00FF71CD" w:rsidRDefault="00FF71CD" w:rsidP="00866B9E">
      <w:r>
        <w:separator/>
      </w:r>
    </w:p>
  </w:footnote>
  <w:footnote w:type="continuationSeparator" w:id="0">
    <w:p w14:paraId="25F0770F" w14:textId="77777777" w:rsidR="00FF71CD" w:rsidRDefault="00FF71CD" w:rsidP="00866B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7191C"/>
    <w:multiLevelType w:val="hybridMultilevel"/>
    <w:tmpl w:val="149868A8"/>
    <w:lvl w:ilvl="0" w:tplc="3260D54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361DF"/>
    <w:multiLevelType w:val="hybridMultilevel"/>
    <w:tmpl w:val="3EB65EC4"/>
    <w:lvl w:ilvl="0" w:tplc="3260D54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2761F6"/>
    <w:multiLevelType w:val="hybridMultilevel"/>
    <w:tmpl w:val="4A66785E"/>
    <w:lvl w:ilvl="0" w:tplc="3260D546">
      <w:start w:val="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2541E"/>
    <w:multiLevelType w:val="hybridMultilevel"/>
    <w:tmpl w:val="534ACC82"/>
    <w:lvl w:ilvl="0" w:tplc="62BAEB4C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B6B44"/>
    <w:multiLevelType w:val="hybridMultilevel"/>
    <w:tmpl w:val="75027248"/>
    <w:lvl w:ilvl="0" w:tplc="454CC28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6817DD"/>
    <w:multiLevelType w:val="multilevel"/>
    <w:tmpl w:val="3EF46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A05F8D"/>
    <w:multiLevelType w:val="hybridMultilevel"/>
    <w:tmpl w:val="ECCA831E"/>
    <w:lvl w:ilvl="0" w:tplc="0178A30E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D802BC"/>
    <w:multiLevelType w:val="hybridMultilevel"/>
    <w:tmpl w:val="AD7A930A"/>
    <w:lvl w:ilvl="0" w:tplc="98962D7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344E6C"/>
    <w:multiLevelType w:val="hybridMultilevel"/>
    <w:tmpl w:val="4AD8A488"/>
    <w:lvl w:ilvl="0" w:tplc="3260D546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1D4921"/>
    <w:multiLevelType w:val="hybridMultilevel"/>
    <w:tmpl w:val="3594E9CC"/>
    <w:lvl w:ilvl="0" w:tplc="3260D546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1E0082"/>
    <w:multiLevelType w:val="hybridMultilevel"/>
    <w:tmpl w:val="2B34D93E"/>
    <w:lvl w:ilvl="0" w:tplc="AB0671F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144122"/>
    <w:multiLevelType w:val="hybridMultilevel"/>
    <w:tmpl w:val="BB6C9D2E"/>
    <w:lvl w:ilvl="0" w:tplc="1E947E8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9922C2"/>
    <w:multiLevelType w:val="hybridMultilevel"/>
    <w:tmpl w:val="956A92A2"/>
    <w:lvl w:ilvl="0" w:tplc="3260D546">
      <w:start w:val="4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E04CB"/>
    <w:multiLevelType w:val="hybridMultilevel"/>
    <w:tmpl w:val="3D5C6E36"/>
    <w:lvl w:ilvl="0" w:tplc="3260D546">
      <w:start w:val="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5744B1"/>
    <w:multiLevelType w:val="hybridMultilevel"/>
    <w:tmpl w:val="58482572"/>
    <w:lvl w:ilvl="0" w:tplc="3260D546">
      <w:start w:val="3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4160B0"/>
    <w:multiLevelType w:val="hybridMultilevel"/>
    <w:tmpl w:val="14C673B4"/>
    <w:lvl w:ilvl="0" w:tplc="3260D546">
      <w:start w:val="6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FA798C"/>
    <w:multiLevelType w:val="multilevel"/>
    <w:tmpl w:val="A6C09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D06098"/>
    <w:multiLevelType w:val="hybridMultilevel"/>
    <w:tmpl w:val="0F02407A"/>
    <w:lvl w:ilvl="0" w:tplc="49C8155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F300AB"/>
    <w:multiLevelType w:val="hybridMultilevel"/>
    <w:tmpl w:val="21006E00"/>
    <w:lvl w:ilvl="0" w:tplc="3260D54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F05258"/>
    <w:multiLevelType w:val="hybridMultilevel"/>
    <w:tmpl w:val="A5B80464"/>
    <w:lvl w:ilvl="0" w:tplc="42DAF61E">
      <w:start w:val="5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5C7023"/>
    <w:multiLevelType w:val="hybridMultilevel"/>
    <w:tmpl w:val="8F9A89EA"/>
    <w:lvl w:ilvl="0" w:tplc="E20A2FB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4F5843"/>
    <w:multiLevelType w:val="hybridMultilevel"/>
    <w:tmpl w:val="AAD436DC"/>
    <w:lvl w:ilvl="0" w:tplc="E22E970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9B1B16"/>
    <w:multiLevelType w:val="hybridMultilevel"/>
    <w:tmpl w:val="BAD892D4"/>
    <w:lvl w:ilvl="0" w:tplc="783CF98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8B2525"/>
    <w:multiLevelType w:val="hybridMultilevel"/>
    <w:tmpl w:val="3420F55A"/>
    <w:lvl w:ilvl="0" w:tplc="CB0CFEF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186877"/>
    <w:multiLevelType w:val="hybridMultilevel"/>
    <w:tmpl w:val="5D0867C6"/>
    <w:lvl w:ilvl="0" w:tplc="3260D546">
      <w:start w:val="5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A837AE"/>
    <w:multiLevelType w:val="hybridMultilevel"/>
    <w:tmpl w:val="56BE449A"/>
    <w:lvl w:ilvl="0" w:tplc="3260D54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9D4EFA"/>
    <w:multiLevelType w:val="hybridMultilevel"/>
    <w:tmpl w:val="8A602B1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E22CD3"/>
    <w:multiLevelType w:val="hybridMultilevel"/>
    <w:tmpl w:val="F286A9DC"/>
    <w:lvl w:ilvl="0" w:tplc="32C04E0E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E1745C"/>
    <w:multiLevelType w:val="hybridMultilevel"/>
    <w:tmpl w:val="98E03D8A"/>
    <w:lvl w:ilvl="0" w:tplc="37366EBC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4A29AE"/>
    <w:multiLevelType w:val="hybridMultilevel"/>
    <w:tmpl w:val="5BC4FAAC"/>
    <w:lvl w:ilvl="0" w:tplc="D3B459E0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6133C0"/>
    <w:multiLevelType w:val="hybridMultilevel"/>
    <w:tmpl w:val="B5D64C34"/>
    <w:lvl w:ilvl="0" w:tplc="3260D546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BF7794"/>
    <w:multiLevelType w:val="hybridMultilevel"/>
    <w:tmpl w:val="67709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CD01F1"/>
    <w:multiLevelType w:val="hybridMultilevel"/>
    <w:tmpl w:val="F0883406"/>
    <w:lvl w:ilvl="0" w:tplc="20F829D4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101487"/>
    <w:multiLevelType w:val="hybridMultilevel"/>
    <w:tmpl w:val="DDC0C256"/>
    <w:lvl w:ilvl="0" w:tplc="3260D54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BF3149"/>
    <w:multiLevelType w:val="hybridMultilevel"/>
    <w:tmpl w:val="EE2CAC1C"/>
    <w:lvl w:ilvl="0" w:tplc="2AAC7CA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9B30C8"/>
    <w:multiLevelType w:val="multilevel"/>
    <w:tmpl w:val="4AC6E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ADF456E"/>
    <w:multiLevelType w:val="hybridMultilevel"/>
    <w:tmpl w:val="BF5010BE"/>
    <w:lvl w:ilvl="0" w:tplc="CFD4A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A21A1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2E9A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F221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DA7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48D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6AB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DE34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9C1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C5C532D"/>
    <w:multiLevelType w:val="hybridMultilevel"/>
    <w:tmpl w:val="E564F064"/>
    <w:lvl w:ilvl="0" w:tplc="9CD89FB2">
      <w:start w:val="1"/>
      <w:numFmt w:val="upperRoman"/>
      <w:lvlText w:val="%1.)"/>
      <w:lvlJc w:val="left"/>
      <w:pPr>
        <w:ind w:left="1080" w:hanging="72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0167A3"/>
    <w:multiLevelType w:val="hybridMultilevel"/>
    <w:tmpl w:val="4DD203E0"/>
    <w:lvl w:ilvl="0" w:tplc="3260D54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346BF5"/>
    <w:multiLevelType w:val="hybridMultilevel"/>
    <w:tmpl w:val="06AEA700"/>
    <w:lvl w:ilvl="0" w:tplc="8C96E8D0">
      <w:start w:val="5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C409A9"/>
    <w:multiLevelType w:val="hybridMultilevel"/>
    <w:tmpl w:val="E75C59A4"/>
    <w:lvl w:ilvl="0" w:tplc="C0BC8E7E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615233"/>
    <w:multiLevelType w:val="hybridMultilevel"/>
    <w:tmpl w:val="5556303A"/>
    <w:lvl w:ilvl="0" w:tplc="6914B042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062794"/>
    <w:multiLevelType w:val="hybridMultilevel"/>
    <w:tmpl w:val="104CA62A"/>
    <w:lvl w:ilvl="0" w:tplc="25407788">
      <w:start w:val="7"/>
      <w:numFmt w:val="bullet"/>
      <w:lvlText w:val="-"/>
      <w:lvlJc w:val="left"/>
      <w:pPr>
        <w:ind w:left="5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42"/>
  </w:num>
  <w:num w:numId="3">
    <w:abstractNumId w:val="29"/>
  </w:num>
  <w:num w:numId="4">
    <w:abstractNumId w:val="22"/>
  </w:num>
  <w:num w:numId="5">
    <w:abstractNumId w:val="23"/>
  </w:num>
  <w:num w:numId="6">
    <w:abstractNumId w:val="40"/>
  </w:num>
  <w:num w:numId="7">
    <w:abstractNumId w:val="34"/>
  </w:num>
  <w:num w:numId="8">
    <w:abstractNumId w:val="10"/>
  </w:num>
  <w:num w:numId="9">
    <w:abstractNumId w:val="28"/>
  </w:num>
  <w:num w:numId="10">
    <w:abstractNumId w:val="20"/>
  </w:num>
  <w:num w:numId="11">
    <w:abstractNumId w:val="27"/>
  </w:num>
  <w:num w:numId="12">
    <w:abstractNumId w:val="7"/>
  </w:num>
  <w:num w:numId="13">
    <w:abstractNumId w:val="19"/>
  </w:num>
  <w:num w:numId="14">
    <w:abstractNumId w:val="32"/>
  </w:num>
  <w:num w:numId="15">
    <w:abstractNumId w:val="3"/>
  </w:num>
  <w:num w:numId="16">
    <w:abstractNumId w:val="39"/>
  </w:num>
  <w:num w:numId="17">
    <w:abstractNumId w:val="41"/>
  </w:num>
  <w:num w:numId="18">
    <w:abstractNumId w:val="6"/>
  </w:num>
  <w:num w:numId="19">
    <w:abstractNumId w:val="17"/>
  </w:num>
  <w:num w:numId="20">
    <w:abstractNumId w:val="11"/>
  </w:num>
  <w:num w:numId="21">
    <w:abstractNumId w:val="24"/>
  </w:num>
  <w:num w:numId="22">
    <w:abstractNumId w:val="38"/>
  </w:num>
  <w:num w:numId="23">
    <w:abstractNumId w:val="15"/>
  </w:num>
  <w:num w:numId="24">
    <w:abstractNumId w:val="30"/>
  </w:num>
  <w:num w:numId="25">
    <w:abstractNumId w:val="33"/>
  </w:num>
  <w:num w:numId="26">
    <w:abstractNumId w:val="13"/>
  </w:num>
  <w:num w:numId="27">
    <w:abstractNumId w:val="14"/>
  </w:num>
  <w:num w:numId="28">
    <w:abstractNumId w:val="1"/>
  </w:num>
  <w:num w:numId="29">
    <w:abstractNumId w:val="2"/>
  </w:num>
  <w:num w:numId="30">
    <w:abstractNumId w:val="12"/>
  </w:num>
  <w:num w:numId="31">
    <w:abstractNumId w:val="9"/>
  </w:num>
  <w:num w:numId="32">
    <w:abstractNumId w:val="8"/>
  </w:num>
  <w:num w:numId="33">
    <w:abstractNumId w:val="18"/>
  </w:num>
  <w:num w:numId="34">
    <w:abstractNumId w:val="25"/>
  </w:num>
  <w:num w:numId="35">
    <w:abstractNumId w:val="0"/>
  </w:num>
  <w:num w:numId="36">
    <w:abstractNumId w:val="36"/>
  </w:num>
  <w:num w:numId="37">
    <w:abstractNumId w:val="35"/>
  </w:num>
  <w:num w:numId="38">
    <w:abstractNumId w:val="5"/>
  </w:num>
  <w:num w:numId="39">
    <w:abstractNumId w:val="36"/>
  </w:num>
  <w:num w:numId="40">
    <w:abstractNumId w:val="35"/>
  </w:num>
  <w:num w:numId="41">
    <w:abstractNumId w:val="5"/>
  </w:num>
  <w:num w:numId="42">
    <w:abstractNumId w:val="26"/>
  </w:num>
  <w:num w:numId="43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1"/>
  </w:num>
  <w:num w:numId="45">
    <w:abstractNumId w:val="16"/>
  </w:num>
  <w:num w:numId="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A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E1673"/>
    <w:rsid w:val="00000575"/>
    <w:rsid w:val="00000B39"/>
    <w:rsid w:val="00001025"/>
    <w:rsid w:val="00001298"/>
    <w:rsid w:val="00001C9E"/>
    <w:rsid w:val="00001CA5"/>
    <w:rsid w:val="00001ECD"/>
    <w:rsid w:val="000025D8"/>
    <w:rsid w:val="000029DD"/>
    <w:rsid w:val="000030C4"/>
    <w:rsid w:val="00003269"/>
    <w:rsid w:val="00003621"/>
    <w:rsid w:val="000037B1"/>
    <w:rsid w:val="00003941"/>
    <w:rsid w:val="000046E4"/>
    <w:rsid w:val="00004A7E"/>
    <w:rsid w:val="00004F5E"/>
    <w:rsid w:val="00006E8F"/>
    <w:rsid w:val="00007FA6"/>
    <w:rsid w:val="00010C26"/>
    <w:rsid w:val="00010FD8"/>
    <w:rsid w:val="00011599"/>
    <w:rsid w:val="00011AAA"/>
    <w:rsid w:val="00011E06"/>
    <w:rsid w:val="00012909"/>
    <w:rsid w:val="00012C62"/>
    <w:rsid w:val="00012F04"/>
    <w:rsid w:val="000133C6"/>
    <w:rsid w:val="000142FE"/>
    <w:rsid w:val="00014456"/>
    <w:rsid w:val="00015062"/>
    <w:rsid w:val="000153EC"/>
    <w:rsid w:val="00016722"/>
    <w:rsid w:val="00017990"/>
    <w:rsid w:val="00017AFD"/>
    <w:rsid w:val="00017FB9"/>
    <w:rsid w:val="00020506"/>
    <w:rsid w:val="00020B46"/>
    <w:rsid w:val="000216B7"/>
    <w:rsid w:val="0002180C"/>
    <w:rsid w:val="00021D3D"/>
    <w:rsid w:val="00021E73"/>
    <w:rsid w:val="0002237B"/>
    <w:rsid w:val="000224AC"/>
    <w:rsid w:val="00022A17"/>
    <w:rsid w:val="0002336E"/>
    <w:rsid w:val="00023946"/>
    <w:rsid w:val="00023C0F"/>
    <w:rsid w:val="00024FEF"/>
    <w:rsid w:val="0002524E"/>
    <w:rsid w:val="00026B5F"/>
    <w:rsid w:val="00026D4D"/>
    <w:rsid w:val="00027918"/>
    <w:rsid w:val="00027E70"/>
    <w:rsid w:val="00030129"/>
    <w:rsid w:val="000306F3"/>
    <w:rsid w:val="00031283"/>
    <w:rsid w:val="00032428"/>
    <w:rsid w:val="0003272C"/>
    <w:rsid w:val="000329E3"/>
    <w:rsid w:val="00032A5D"/>
    <w:rsid w:val="00032C52"/>
    <w:rsid w:val="000336C6"/>
    <w:rsid w:val="000338B6"/>
    <w:rsid w:val="00034A4B"/>
    <w:rsid w:val="00035EAF"/>
    <w:rsid w:val="000360EA"/>
    <w:rsid w:val="0003639A"/>
    <w:rsid w:val="00036B59"/>
    <w:rsid w:val="00036C73"/>
    <w:rsid w:val="00037A2A"/>
    <w:rsid w:val="00040164"/>
    <w:rsid w:val="00041220"/>
    <w:rsid w:val="00041285"/>
    <w:rsid w:val="000426B9"/>
    <w:rsid w:val="0004295E"/>
    <w:rsid w:val="00042BE7"/>
    <w:rsid w:val="0004305D"/>
    <w:rsid w:val="00043F7C"/>
    <w:rsid w:val="00043F8E"/>
    <w:rsid w:val="000448B0"/>
    <w:rsid w:val="00044976"/>
    <w:rsid w:val="0004508D"/>
    <w:rsid w:val="000453F0"/>
    <w:rsid w:val="000458A9"/>
    <w:rsid w:val="00046562"/>
    <w:rsid w:val="00046648"/>
    <w:rsid w:val="0004725B"/>
    <w:rsid w:val="000472B0"/>
    <w:rsid w:val="00047E06"/>
    <w:rsid w:val="000527ED"/>
    <w:rsid w:val="00053CD8"/>
    <w:rsid w:val="00053ECC"/>
    <w:rsid w:val="00054F7B"/>
    <w:rsid w:val="000563E1"/>
    <w:rsid w:val="00056868"/>
    <w:rsid w:val="00056CF1"/>
    <w:rsid w:val="00057C6B"/>
    <w:rsid w:val="000603E1"/>
    <w:rsid w:val="00060F4A"/>
    <w:rsid w:val="00061503"/>
    <w:rsid w:val="000620B4"/>
    <w:rsid w:val="00062C6C"/>
    <w:rsid w:val="000632BE"/>
    <w:rsid w:val="00063A12"/>
    <w:rsid w:val="00063E26"/>
    <w:rsid w:val="000646F0"/>
    <w:rsid w:val="000651F3"/>
    <w:rsid w:val="000661B4"/>
    <w:rsid w:val="0006621F"/>
    <w:rsid w:val="00066DDB"/>
    <w:rsid w:val="000673C2"/>
    <w:rsid w:val="0006750D"/>
    <w:rsid w:val="00067835"/>
    <w:rsid w:val="00067AA6"/>
    <w:rsid w:val="00070395"/>
    <w:rsid w:val="00070A83"/>
    <w:rsid w:val="00072CFC"/>
    <w:rsid w:val="00072D72"/>
    <w:rsid w:val="00073280"/>
    <w:rsid w:val="00073473"/>
    <w:rsid w:val="00073E87"/>
    <w:rsid w:val="000740F6"/>
    <w:rsid w:val="000743D4"/>
    <w:rsid w:val="0007480B"/>
    <w:rsid w:val="000752E0"/>
    <w:rsid w:val="00075868"/>
    <w:rsid w:val="0007639B"/>
    <w:rsid w:val="000766C1"/>
    <w:rsid w:val="000767B8"/>
    <w:rsid w:val="00076B5F"/>
    <w:rsid w:val="0007782E"/>
    <w:rsid w:val="00077860"/>
    <w:rsid w:val="00077B77"/>
    <w:rsid w:val="00080BF3"/>
    <w:rsid w:val="00081E89"/>
    <w:rsid w:val="00082044"/>
    <w:rsid w:val="00082393"/>
    <w:rsid w:val="000827DA"/>
    <w:rsid w:val="00082926"/>
    <w:rsid w:val="00084423"/>
    <w:rsid w:val="00084706"/>
    <w:rsid w:val="0008474D"/>
    <w:rsid w:val="0008551A"/>
    <w:rsid w:val="00085A23"/>
    <w:rsid w:val="00085B68"/>
    <w:rsid w:val="000867FB"/>
    <w:rsid w:val="00086B2B"/>
    <w:rsid w:val="00086FF8"/>
    <w:rsid w:val="0008758A"/>
    <w:rsid w:val="000904AB"/>
    <w:rsid w:val="000904B7"/>
    <w:rsid w:val="00090B38"/>
    <w:rsid w:val="00091FC0"/>
    <w:rsid w:val="0009283B"/>
    <w:rsid w:val="00092A7A"/>
    <w:rsid w:val="00093B7C"/>
    <w:rsid w:val="000942D6"/>
    <w:rsid w:val="000950A3"/>
    <w:rsid w:val="00095BF5"/>
    <w:rsid w:val="00095C39"/>
    <w:rsid w:val="00096418"/>
    <w:rsid w:val="000A0595"/>
    <w:rsid w:val="000A1C54"/>
    <w:rsid w:val="000A2A1D"/>
    <w:rsid w:val="000A2E83"/>
    <w:rsid w:val="000A32B3"/>
    <w:rsid w:val="000A339E"/>
    <w:rsid w:val="000A52A1"/>
    <w:rsid w:val="000A56A6"/>
    <w:rsid w:val="000A5FA2"/>
    <w:rsid w:val="000A6EAD"/>
    <w:rsid w:val="000A786B"/>
    <w:rsid w:val="000B1C56"/>
    <w:rsid w:val="000B1CF1"/>
    <w:rsid w:val="000B2A61"/>
    <w:rsid w:val="000B31C5"/>
    <w:rsid w:val="000B38CA"/>
    <w:rsid w:val="000B39F2"/>
    <w:rsid w:val="000B4C60"/>
    <w:rsid w:val="000B580B"/>
    <w:rsid w:val="000B5B3B"/>
    <w:rsid w:val="000B5C38"/>
    <w:rsid w:val="000B65A1"/>
    <w:rsid w:val="000B677C"/>
    <w:rsid w:val="000B6A80"/>
    <w:rsid w:val="000B7543"/>
    <w:rsid w:val="000B758C"/>
    <w:rsid w:val="000B7871"/>
    <w:rsid w:val="000B7DC8"/>
    <w:rsid w:val="000C01E7"/>
    <w:rsid w:val="000C05ED"/>
    <w:rsid w:val="000C0C2F"/>
    <w:rsid w:val="000C18C7"/>
    <w:rsid w:val="000C196E"/>
    <w:rsid w:val="000C1E11"/>
    <w:rsid w:val="000C20FE"/>
    <w:rsid w:val="000C2846"/>
    <w:rsid w:val="000C340B"/>
    <w:rsid w:val="000C3FBD"/>
    <w:rsid w:val="000C5B11"/>
    <w:rsid w:val="000C6C8C"/>
    <w:rsid w:val="000C6D55"/>
    <w:rsid w:val="000C7246"/>
    <w:rsid w:val="000C765D"/>
    <w:rsid w:val="000D11BA"/>
    <w:rsid w:val="000D2EDC"/>
    <w:rsid w:val="000D59E8"/>
    <w:rsid w:val="000D61BC"/>
    <w:rsid w:val="000D6F09"/>
    <w:rsid w:val="000D7284"/>
    <w:rsid w:val="000E21C9"/>
    <w:rsid w:val="000E2770"/>
    <w:rsid w:val="000E27E1"/>
    <w:rsid w:val="000E2951"/>
    <w:rsid w:val="000E39C3"/>
    <w:rsid w:val="000E4545"/>
    <w:rsid w:val="000E4A52"/>
    <w:rsid w:val="000E5938"/>
    <w:rsid w:val="000E59BF"/>
    <w:rsid w:val="000E5BD7"/>
    <w:rsid w:val="000E69B0"/>
    <w:rsid w:val="000E6CB2"/>
    <w:rsid w:val="000E6DB1"/>
    <w:rsid w:val="000E7175"/>
    <w:rsid w:val="000E720F"/>
    <w:rsid w:val="000F0173"/>
    <w:rsid w:val="000F04A5"/>
    <w:rsid w:val="000F0804"/>
    <w:rsid w:val="000F170C"/>
    <w:rsid w:val="000F241B"/>
    <w:rsid w:val="000F2735"/>
    <w:rsid w:val="000F2CA1"/>
    <w:rsid w:val="000F2F27"/>
    <w:rsid w:val="000F3490"/>
    <w:rsid w:val="000F376E"/>
    <w:rsid w:val="000F411D"/>
    <w:rsid w:val="000F5632"/>
    <w:rsid w:val="000F6B57"/>
    <w:rsid w:val="000F78BE"/>
    <w:rsid w:val="000F7D1E"/>
    <w:rsid w:val="00100A6B"/>
    <w:rsid w:val="00100DA7"/>
    <w:rsid w:val="00101232"/>
    <w:rsid w:val="00101477"/>
    <w:rsid w:val="00101E1C"/>
    <w:rsid w:val="0010224B"/>
    <w:rsid w:val="00102962"/>
    <w:rsid w:val="00102D71"/>
    <w:rsid w:val="0010418C"/>
    <w:rsid w:val="00104D82"/>
    <w:rsid w:val="001050D8"/>
    <w:rsid w:val="00105506"/>
    <w:rsid w:val="00105538"/>
    <w:rsid w:val="00105D50"/>
    <w:rsid w:val="00106291"/>
    <w:rsid w:val="00106EA8"/>
    <w:rsid w:val="00107055"/>
    <w:rsid w:val="001077F7"/>
    <w:rsid w:val="00107BDA"/>
    <w:rsid w:val="001102FB"/>
    <w:rsid w:val="001102FE"/>
    <w:rsid w:val="00111D4A"/>
    <w:rsid w:val="00111E52"/>
    <w:rsid w:val="00112282"/>
    <w:rsid w:val="0011232A"/>
    <w:rsid w:val="0011330E"/>
    <w:rsid w:val="00113D5F"/>
    <w:rsid w:val="001144B8"/>
    <w:rsid w:val="001147E3"/>
    <w:rsid w:val="00114912"/>
    <w:rsid w:val="00115411"/>
    <w:rsid w:val="0011542E"/>
    <w:rsid w:val="0011562A"/>
    <w:rsid w:val="00115C50"/>
    <w:rsid w:val="00115CC2"/>
    <w:rsid w:val="001179D2"/>
    <w:rsid w:val="00117D1D"/>
    <w:rsid w:val="00117D94"/>
    <w:rsid w:val="00120C02"/>
    <w:rsid w:val="00120C51"/>
    <w:rsid w:val="001216D3"/>
    <w:rsid w:val="0012190E"/>
    <w:rsid w:val="00121B1E"/>
    <w:rsid w:val="00122A83"/>
    <w:rsid w:val="00122B88"/>
    <w:rsid w:val="00122D02"/>
    <w:rsid w:val="00123289"/>
    <w:rsid w:val="0012359C"/>
    <w:rsid w:val="00123BA0"/>
    <w:rsid w:val="001248B1"/>
    <w:rsid w:val="00125AE8"/>
    <w:rsid w:val="001266AA"/>
    <w:rsid w:val="00127470"/>
    <w:rsid w:val="001274BC"/>
    <w:rsid w:val="00127B56"/>
    <w:rsid w:val="00130B22"/>
    <w:rsid w:val="00130DFB"/>
    <w:rsid w:val="00130F8B"/>
    <w:rsid w:val="001311B3"/>
    <w:rsid w:val="0013137C"/>
    <w:rsid w:val="00131672"/>
    <w:rsid w:val="00133124"/>
    <w:rsid w:val="00133AA7"/>
    <w:rsid w:val="00133AD8"/>
    <w:rsid w:val="0013400D"/>
    <w:rsid w:val="001347D8"/>
    <w:rsid w:val="0013548D"/>
    <w:rsid w:val="001372CD"/>
    <w:rsid w:val="00137969"/>
    <w:rsid w:val="0013798E"/>
    <w:rsid w:val="00137DE9"/>
    <w:rsid w:val="00141663"/>
    <w:rsid w:val="00142E5C"/>
    <w:rsid w:val="00143DA2"/>
    <w:rsid w:val="00143F3A"/>
    <w:rsid w:val="001455D4"/>
    <w:rsid w:val="00145664"/>
    <w:rsid w:val="001459DA"/>
    <w:rsid w:val="00145AFF"/>
    <w:rsid w:val="00145D49"/>
    <w:rsid w:val="00146E2F"/>
    <w:rsid w:val="001474B6"/>
    <w:rsid w:val="0014765C"/>
    <w:rsid w:val="00147707"/>
    <w:rsid w:val="00147B04"/>
    <w:rsid w:val="001503F9"/>
    <w:rsid w:val="00150941"/>
    <w:rsid w:val="00151097"/>
    <w:rsid w:val="00152E1A"/>
    <w:rsid w:val="00153CFA"/>
    <w:rsid w:val="00154775"/>
    <w:rsid w:val="00154E62"/>
    <w:rsid w:val="00154F41"/>
    <w:rsid w:val="00155049"/>
    <w:rsid w:val="00155207"/>
    <w:rsid w:val="0015549C"/>
    <w:rsid w:val="00155722"/>
    <w:rsid w:val="00155F80"/>
    <w:rsid w:val="00156428"/>
    <w:rsid w:val="00156B48"/>
    <w:rsid w:val="00157F15"/>
    <w:rsid w:val="001601CA"/>
    <w:rsid w:val="00160583"/>
    <w:rsid w:val="00160767"/>
    <w:rsid w:val="0016076C"/>
    <w:rsid w:val="00160A5A"/>
    <w:rsid w:val="00160BFB"/>
    <w:rsid w:val="001615E2"/>
    <w:rsid w:val="00161F2F"/>
    <w:rsid w:val="0016256E"/>
    <w:rsid w:val="001627A3"/>
    <w:rsid w:val="00162F11"/>
    <w:rsid w:val="00163242"/>
    <w:rsid w:val="00164690"/>
    <w:rsid w:val="00166563"/>
    <w:rsid w:val="00167363"/>
    <w:rsid w:val="0016779B"/>
    <w:rsid w:val="00167E1F"/>
    <w:rsid w:val="00170294"/>
    <w:rsid w:val="00171FC3"/>
    <w:rsid w:val="0017258D"/>
    <w:rsid w:val="00172A25"/>
    <w:rsid w:val="00172EE5"/>
    <w:rsid w:val="00172F94"/>
    <w:rsid w:val="00173689"/>
    <w:rsid w:val="00174BCD"/>
    <w:rsid w:val="00175373"/>
    <w:rsid w:val="0017593D"/>
    <w:rsid w:val="00175D21"/>
    <w:rsid w:val="00176A86"/>
    <w:rsid w:val="00176E05"/>
    <w:rsid w:val="0017707A"/>
    <w:rsid w:val="00177589"/>
    <w:rsid w:val="00177ABA"/>
    <w:rsid w:val="0018048C"/>
    <w:rsid w:val="00180BAE"/>
    <w:rsid w:val="00180F30"/>
    <w:rsid w:val="001810E1"/>
    <w:rsid w:val="0018142A"/>
    <w:rsid w:val="00181B81"/>
    <w:rsid w:val="00182FAB"/>
    <w:rsid w:val="0018305A"/>
    <w:rsid w:val="001835CE"/>
    <w:rsid w:val="00183EBF"/>
    <w:rsid w:val="0018432A"/>
    <w:rsid w:val="00184B29"/>
    <w:rsid w:val="00184B4E"/>
    <w:rsid w:val="0018547D"/>
    <w:rsid w:val="00185FD6"/>
    <w:rsid w:val="00186C4F"/>
    <w:rsid w:val="001878AF"/>
    <w:rsid w:val="00187D49"/>
    <w:rsid w:val="00190C1D"/>
    <w:rsid w:val="001923DD"/>
    <w:rsid w:val="001938F8"/>
    <w:rsid w:val="00193A61"/>
    <w:rsid w:val="00193C88"/>
    <w:rsid w:val="001948C0"/>
    <w:rsid w:val="00194AFA"/>
    <w:rsid w:val="00194F0C"/>
    <w:rsid w:val="0019531E"/>
    <w:rsid w:val="00195DC8"/>
    <w:rsid w:val="00196DA2"/>
    <w:rsid w:val="001974D4"/>
    <w:rsid w:val="001A0634"/>
    <w:rsid w:val="001A0960"/>
    <w:rsid w:val="001A1D12"/>
    <w:rsid w:val="001A2AA5"/>
    <w:rsid w:val="001A3915"/>
    <w:rsid w:val="001A4D10"/>
    <w:rsid w:val="001A5E98"/>
    <w:rsid w:val="001A6025"/>
    <w:rsid w:val="001A64E6"/>
    <w:rsid w:val="001A67D2"/>
    <w:rsid w:val="001A6BC5"/>
    <w:rsid w:val="001A6DD7"/>
    <w:rsid w:val="001A777E"/>
    <w:rsid w:val="001A7810"/>
    <w:rsid w:val="001A7C15"/>
    <w:rsid w:val="001B0611"/>
    <w:rsid w:val="001B0DB5"/>
    <w:rsid w:val="001B1D4C"/>
    <w:rsid w:val="001B2592"/>
    <w:rsid w:val="001B2B07"/>
    <w:rsid w:val="001B2F69"/>
    <w:rsid w:val="001B341C"/>
    <w:rsid w:val="001B4B71"/>
    <w:rsid w:val="001B5534"/>
    <w:rsid w:val="001C0894"/>
    <w:rsid w:val="001C0CA6"/>
    <w:rsid w:val="001C15D2"/>
    <w:rsid w:val="001C21B8"/>
    <w:rsid w:val="001C23D6"/>
    <w:rsid w:val="001C2508"/>
    <w:rsid w:val="001C2997"/>
    <w:rsid w:val="001C36AC"/>
    <w:rsid w:val="001C47E4"/>
    <w:rsid w:val="001C4C2B"/>
    <w:rsid w:val="001C55C2"/>
    <w:rsid w:val="001C6B81"/>
    <w:rsid w:val="001C6E05"/>
    <w:rsid w:val="001C7AC4"/>
    <w:rsid w:val="001C7CE0"/>
    <w:rsid w:val="001C7CFE"/>
    <w:rsid w:val="001D0978"/>
    <w:rsid w:val="001D1AA1"/>
    <w:rsid w:val="001D226C"/>
    <w:rsid w:val="001D2FA4"/>
    <w:rsid w:val="001D3B43"/>
    <w:rsid w:val="001D3CF8"/>
    <w:rsid w:val="001D4534"/>
    <w:rsid w:val="001D4A3F"/>
    <w:rsid w:val="001D5003"/>
    <w:rsid w:val="001D5D8D"/>
    <w:rsid w:val="001D5DED"/>
    <w:rsid w:val="001D6590"/>
    <w:rsid w:val="001D703A"/>
    <w:rsid w:val="001D7216"/>
    <w:rsid w:val="001D7409"/>
    <w:rsid w:val="001D7662"/>
    <w:rsid w:val="001D7BFD"/>
    <w:rsid w:val="001E1367"/>
    <w:rsid w:val="001E13C3"/>
    <w:rsid w:val="001E1CF2"/>
    <w:rsid w:val="001E1D14"/>
    <w:rsid w:val="001E2EC2"/>
    <w:rsid w:val="001E39DB"/>
    <w:rsid w:val="001E3D2C"/>
    <w:rsid w:val="001E4B42"/>
    <w:rsid w:val="001E4CEE"/>
    <w:rsid w:val="001E5063"/>
    <w:rsid w:val="001E5147"/>
    <w:rsid w:val="001E52F5"/>
    <w:rsid w:val="001E554F"/>
    <w:rsid w:val="001E5AD3"/>
    <w:rsid w:val="001E5F37"/>
    <w:rsid w:val="001F0435"/>
    <w:rsid w:val="001F0DF6"/>
    <w:rsid w:val="001F17FB"/>
    <w:rsid w:val="001F2831"/>
    <w:rsid w:val="001F3A0E"/>
    <w:rsid w:val="001F4406"/>
    <w:rsid w:val="001F481B"/>
    <w:rsid w:val="001F4DF7"/>
    <w:rsid w:val="001F5357"/>
    <w:rsid w:val="001F6C98"/>
    <w:rsid w:val="001F7F0C"/>
    <w:rsid w:val="00200A3C"/>
    <w:rsid w:val="002011CA"/>
    <w:rsid w:val="002019FF"/>
    <w:rsid w:val="00202301"/>
    <w:rsid w:val="00202ED3"/>
    <w:rsid w:val="0020339E"/>
    <w:rsid w:val="00204327"/>
    <w:rsid w:val="002046D1"/>
    <w:rsid w:val="00204A73"/>
    <w:rsid w:val="00205095"/>
    <w:rsid w:val="002061C3"/>
    <w:rsid w:val="00206A26"/>
    <w:rsid w:val="00206C96"/>
    <w:rsid w:val="002071EB"/>
    <w:rsid w:val="0020776C"/>
    <w:rsid w:val="0021029C"/>
    <w:rsid w:val="00210775"/>
    <w:rsid w:val="00211095"/>
    <w:rsid w:val="00211B92"/>
    <w:rsid w:val="00211BE0"/>
    <w:rsid w:val="00212012"/>
    <w:rsid w:val="002125B3"/>
    <w:rsid w:val="00212A35"/>
    <w:rsid w:val="00213AF6"/>
    <w:rsid w:val="00214255"/>
    <w:rsid w:val="0021449A"/>
    <w:rsid w:val="0021467A"/>
    <w:rsid w:val="00214C66"/>
    <w:rsid w:val="00214F46"/>
    <w:rsid w:val="0021599B"/>
    <w:rsid w:val="00215AD2"/>
    <w:rsid w:val="00215FD3"/>
    <w:rsid w:val="00216600"/>
    <w:rsid w:val="00216785"/>
    <w:rsid w:val="002171C5"/>
    <w:rsid w:val="00220A06"/>
    <w:rsid w:val="00220F44"/>
    <w:rsid w:val="002212AA"/>
    <w:rsid w:val="0022330B"/>
    <w:rsid w:val="002261F4"/>
    <w:rsid w:val="002264DD"/>
    <w:rsid w:val="0022691E"/>
    <w:rsid w:val="00226930"/>
    <w:rsid w:val="00226CF2"/>
    <w:rsid w:val="00226DE5"/>
    <w:rsid w:val="002271EB"/>
    <w:rsid w:val="0022755D"/>
    <w:rsid w:val="00230E12"/>
    <w:rsid w:val="00230EF7"/>
    <w:rsid w:val="00231891"/>
    <w:rsid w:val="00231B2F"/>
    <w:rsid w:val="00233213"/>
    <w:rsid w:val="00234518"/>
    <w:rsid w:val="00234BA0"/>
    <w:rsid w:val="00236A8F"/>
    <w:rsid w:val="00236C64"/>
    <w:rsid w:val="00240AB2"/>
    <w:rsid w:val="00240BDD"/>
    <w:rsid w:val="00240D19"/>
    <w:rsid w:val="00242B02"/>
    <w:rsid w:val="00242F54"/>
    <w:rsid w:val="00243072"/>
    <w:rsid w:val="00244B1B"/>
    <w:rsid w:val="00244B6F"/>
    <w:rsid w:val="002453CC"/>
    <w:rsid w:val="002462AF"/>
    <w:rsid w:val="00246306"/>
    <w:rsid w:val="00246E63"/>
    <w:rsid w:val="00246EFD"/>
    <w:rsid w:val="002474AF"/>
    <w:rsid w:val="0025031E"/>
    <w:rsid w:val="0025109E"/>
    <w:rsid w:val="002516F3"/>
    <w:rsid w:val="00251DC7"/>
    <w:rsid w:val="00251F54"/>
    <w:rsid w:val="00254283"/>
    <w:rsid w:val="00255BD5"/>
    <w:rsid w:val="00260023"/>
    <w:rsid w:val="00260787"/>
    <w:rsid w:val="002607AF"/>
    <w:rsid w:val="00260923"/>
    <w:rsid w:val="00260959"/>
    <w:rsid w:val="00260B91"/>
    <w:rsid w:val="00261414"/>
    <w:rsid w:val="00262186"/>
    <w:rsid w:val="00262475"/>
    <w:rsid w:val="00262C95"/>
    <w:rsid w:val="00262C9E"/>
    <w:rsid w:val="00263188"/>
    <w:rsid w:val="00264520"/>
    <w:rsid w:val="002645A0"/>
    <w:rsid w:val="00265A21"/>
    <w:rsid w:val="002669EB"/>
    <w:rsid w:val="00267F20"/>
    <w:rsid w:val="0027068E"/>
    <w:rsid w:val="00270A3A"/>
    <w:rsid w:val="00270B01"/>
    <w:rsid w:val="00271057"/>
    <w:rsid w:val="00271284"/>
    <w:rsid w:val="00271668"/>
    <w:rsid w:val="00271D90"/>
    <w:rsid w:val="00271F7D"/>
    <w:rsid w:val="00272272"/>
    <w:rsid w:val="00272E43"/>
    <w:rsid w:val="00276A13"/>
    <w:rsid w:val="002770B2"/>
    <w:rsid w:val="002770CB"/>
    <w:rsid w:val="00277606"/>
    <w:rsid w:val="002779D5"/>
    <w:rsid w:val="00281FDA"/>
    <w:rsid w:val="002822EE"/>
    <w:rsid w:val="002823F5"/>
    <w:rsid w:val="002827FE"/>
    <w:rsid w:val="002860FE"/>
    <w:rsid w:val="0028660B"/>
    <w:rsid w:val="002867A8"/>
    <w:rsid w:val="0028684F"/>
    <w:rsid w:val="00286A98"/>
    <w:rsid w:val="00290902"/>
    <w:rsid w:val="00290E82"/>
    <w:rsid w:val="00290FBF"/>
    <w:rsid w:val="002915F5"/>
    <w:rsid w:val="0029233D"/>
    <w:rsid w:val="00292E5F"/>
    <w:rsid w:val="0029302C"/>
    <w:rsid w:val="002941BD"/>
    <w:rsid w:val="00295968"/>
    <w:rsid w:val="00295D92"/>
    <w:rsid w:val="00295DC4"/>
    <w:rsid w:val="00296246"/>
    <w:rsid w:val="00296547"/>
    <w:rsid w:val="00296D98"/>
    <w:rsid w:val="002977BC"/>
    <w:rsid w:val="002A00B4"/>
    <w:rsid w:val="002A0B0D"/>
    <w:rsid w:val="002A1200"/>
    <w:rsid w:val="002A3120"/>
    <w:rsid w:val="002A3141"/>
    <w:rsid w:val="002A34B0"/>
    <w:rsid w:val="002A3790"/>
    <w:rsid w:val="002A4224"/>
    <w:rsid w:val="002A43F2"/>
    <w:rsid w:val="002A4657"/>
    <w:rsid w:val="002A4BE9"/>
    <w:rsid w:val="002A519C"/>
    <w:rsid w:val="002A5BB7"/>
    <w:rsid w:val="002A5E3A"/>
    <w:rsid w:val="002A6523"/>
    <w:rsid w:val="002A6A34"/>
    <w:rsid w:val="002A7CC7"/>
    <w:rsid w:val="002B036F"/>
    <w:rsid w:val="002B04C9"/>
    <w:rsid w:val="002B0E1B"/>
    <w:rsid w:val="002B102B"/>
    <w:rsid w:val="002B27EA"/>
    <w:rsid w:val="002B2A1A"/>
    <w:rsid w:val="002B2CBA"/>
    <w:rsid w:val="002B3DEE"/>
    <w:rsid w:val="002B56C9"/>
    <w:rsid w:val="002B7297"/>
    <w:rsid w:val="002B77B8"/>
    <w:rsid w:val="002B7853"/>
    <w:rsid w:val="002C1DEC"/>
    <w:rsid w:val="002C22E6"/>
    <w:rsid w:val="002C26C5"/>
    <w:rsid w:val="002C3124"/>
    <w:rsid w:val="002C4510"/>
    <w:rsid w:val="002C4BCF"/>
    <w:rsid w:val="002C4E32"/>
    <w:rsid w:val="002C5062"/>
    <w:rsid w:val="002C531E"/>
    <w:rsid w:val="002C6559"/>
    <w:rsid w:val="002C65D7"/>
    <w:rsid w:val="002C6D15"/>
    <w:rsid w:val="002C787A"/>
    <w:rsid w:val="002D0BC2"/>
    <w:rsid w:val="002D0F85"/>
    <w:rsid w:val="002D1308"/>
    <w:rsid w:val="002D1359"/>
    <w:rsid w:val="002D1491"/>
    <w:rsid w:val="002D16BA"/>
    <w:rsid w:val="002D1B5F"/>
    <w:rsid w:val="002D292A"/>
    <w:rsid w:val="002D2D2E"/>
    <w:rsid w:val="002D2EC3"/>
    <w:rsid w:val="002D38FB"/>
    <w:rsid w:val="002D3BDB"/>
    <w:rsid w:val="002D3FA6"/>
    <w:rsid w:val="002D4F77"/>
    <w:rsid w:val="002D6A96"/>
    <w:rsid w:val="002D6BCD"/>
    <w:rsid w:val="002D70DB"/>
    <w:rsid w:val="002D72ED"/>
    <w:rsid w:val="002D7672"/>
    <w:rsid w:val="002D7F1F"/>
    <w:rsid w:val="002E034D"/>
    <w:rsid w:val="002E09B3"/>
    <w:rsid w:val="002E1726"/>
    <w:rsid w:val="002E2EE7"/>
    <w:rsid w:val="002E31B8"/>
    <w:rsid w:val="002E37B5"/>
    <w:rsid w:val="002E3B1E"/>
    <w:rsid w:val="002E40DD"/>
    <w:rsid w:val="002E49C7"/>
    <w:rsid w:val="002E4F90"/>
    <w:rsid w:val="002E5134"/>
    <w:rsid w:val="002E52F3"/>
    <w:rsid w:val="002E5304"/>
    <w:rsid w:val="002E53A6"/>
    <w:rsid w:val="002E6DA7"/>
    <w:rsid w:val="002E7DF3"/>
    <w:rsid w:val="002F060F"/>
    <w:rsid w:val="002F142A"/>
    <w:rsid w:val="002F17D8"/>
    <w:rsid w:val="002F18EE"/>
    <w:rsid w:val="002F3347"/>
    <w:rsid w:val="002F397D"/>
    <w:rsid w:val="002F3B30"/>
    <w:rsid w:val="002F3E52"/>
    <w:rsid w:val="002F4351"/>
    <w:rsid w:val="002F49C6"/>
    <w:rsid w:val="002F5C06"/>
    <w:rsid w:val="002F7DC9"/>
    <w:rsid w:val="003001FE"/>
    <w:rsid w:val="003003E6"/>
    <w:rsid w:val="00301F40"/>
    <w:rsid w:val="0030225B"/>
    <w:rsid w:val="00302538"/>
    <w:rsid w:val="0030266A"/>
    <w:rsid w:val="00302B0C"/>
    <w:rsid w:val="00303BAB"/>
    <w:rsid w:val="00304A6F"/>
    <w:rsid w:val="00305A49"/>
    <w:rsid w:val="00305B16"/>
    <w:rsid w:val="0030662F"/>
    <w:rsid w:val="003075DB"/>
    <w:rsid w:val="00307824"/>
    <w:rsid w:val="00307A83"/>
    <w:rsid w:val="00307B3A"/>
    <w:rsid w:val="00307F8B"/>
    <w:rsid w:val="003100CB"/>
    <w:rsid w:val="00310BA6"/>
    <w:rsid w:val="00310C32"/>
    <w:rsid w:val="0031181F"/>
    <w:rsid w:val="00312664"/>
    <w:rsid w:val="0031326A"/>
    <w:rsid w:val="00313B32"/>
    <w:rsid w:val="00314409"/>
    <w:rsid w:val="00314AB4"/>
    <w:rsid w:val="0031523E"/>
    <w:rsid w:val="0031698D"/>
    <w:rsid w:val="00316B64"/>
    <w:rsid w:val="00316DA7"/>
    <w:rsid w:val="00317584"/>
    <w:rsid w:val="00317C41"/>
    <w:rsid w:val="00317C7B"/>
    <w:rsid w:val="0032008F"/>
    <w:rsid w:val="003201AA"/>
    <w:rsid w:val="00320D4E"/>
    <w:rsid w:val="00321B71"/>
    <w:rsid w:val="00321C4A"/>
    <w:rsid w:val="00322286"/>
    <w:rsid w:val="003223C0"/>
    <w:rsid w:val="003224BE"/>
    <w:rsid w:val="00322A2A"/>
    <w:rsid w:val="003237FC"/>
    <w:rsid w:val="00323965"/>
    <w:rsid w:val="003246E5"/>
    <w:rsid w:val="00324DDB"/>
    <w:rsid w:val="00324E2A"/>
    <w:rsid w:val="003278BC"/>
    <w:rsid w:val="00327D4E"/>
    <w:rsid w:val="003306C3"/>
    <w:rsid w:val="00330D2B"/>
    <w:rsid w:val="00330EAF"/>
    <w:rsid w:val="003313C2"/>
    <w:rsid w:val="003319E2"/>
    <w:rsid w:val="003327C7"/>
    <w:rsid w:val="0033288D"/>
    <w:rsid w:val="0033374E"/>
    <w:rsid w:val="00333A14"/>
    <w:rsid w:val="0033419C"/>
    <w:rsid w:val="00334BBF"/>
    <w:rsid w:val="00335A12"/>
    <w:rsid w:val="00337098"/>
    <w:rsid w:val="0033739A"/>
    <w:rsid w:val="00337A18"/>
    <w:rsid w:val="00337EAA"/>
    <w:rsid w:val="00337F7E"/>
    <w:rsid w:val="003409A9"/>
    <w:rsid w:val="0034157C"/>
    <w:rsid w:val="00341774"/>
    <w:rsid w:val="003418B0"/>
    <w:rsid w:val="0034260A"/>
    <w:rsid w:val="003442C6"/>
    <w:rsid w:val="00344918"/>
    <w:rsid w:val="00344B3E"/>
    <w:rsid w:val="00344BD2"/>
    <w:rsid w:val="00346891"/>
    <w:rsid w:val="003475C4"/>
    <w:rsid w:val="00347F13"/>
    <w:rsid w:val="00347F3C"/>
    <w:rsid w:val="00347FFD"/>
    <w:rsid w:val="00350BF8"/>
    <w:rsid w:val="00350E17"/>
    <w:rsid w:val="00352B4A"/>
    <w:rsid w:val="003534C8"/>
    <w:rsid w:val="00353512"/>
    <w:rsid w:val="00353BCA"/>
    <w:rsid w:val="00353C7B"/>
    <w:rsid w:val="00353DBC"/>
    <w:rsid w:val="00353FE2"/>
    <w:rsid w:val="0035409A"/>
    <w:rsid w:val="0035505F"/>
    <w:rsid w:val="00355A24"/>
    <w:rsid w:val="00356070"/>
    <w:rsid w:val="00357E6B"/>
    <w:rsid w:val="003604DB"/>
    <w:rsid w:val="0036123B"/>
    <w:rsid w:val="00361A74"/>
    <w:rsid w:val="003625DC"/>
    <w:rsid w:val="003629AD"/>
    <w:rsid w:val="0036309C"/>
    <w:rsid w:val="00363354"/>
    <w:rsid w:val="00363716"/>
    <w:rsid w:val="00363840"/>
    <w:rsid w:val="00363B8B"/>
    <w:rsid w:val="00364199"/>
    <w:rsid w:val="003642AD"/>
    <w:rsid w:val="00364415"/>
    <w:rsid w:val="003646AB"/>
    <w:rsid w:val="00364E2B"/>
    <w:rsid w:val="00365100"/>
    <w:rsid w:val="00365375"/>
    <w:rsid w:val="003654C9"/>
    <w:rsid w:val="00365AC3"/>
    <w:rsid w:val="00365AF5"/>
    <w:rsid w:val="00366733"/>
    <w:rsid w:val="00366B15"/>
    <w:rsid w:val="00366BCA"/>
    <w:rsid w:val="00366FCC"/>
    <w:rsid w:val="003673CE"/>
    <w:rsid w:val="00370DFD"/>
    <w:rsid w:val="00373952"/>
    <w:rsid w:val="00376C3B"/>
    <w:rsid w:val="00377312"/>
    <w:rsid w:val="003777FC"/>
    <w:rsid w:val="00382235"/>
    <w:rsid w:val="00383C5E"/>
    <w:rsid w:val="0038415A"/>
    <w:rsid w:val="00385202"/>
    <w:rsid w:val="00385471"/>
    <w:rsid w:val="003855AA"/>
    <w:rsid w:val="00386131"/>
    <w:rsid w:val="00386A22"/>
    <w:rsid w:val="00386B08"/>
    <w:rsid w:val="00387435"/>
    <w:rsid w:val="0038744F"/>
    <w:rsid w:val="00390420"/>
    <w:rsid w:val="00390882"/>
    <w:rsid w:val="00391290"/>
    <w:rsid w:val="00393149"/>
    <w:rsid w:val="003948C6"/>
    <w:rsid w:val="00394DAF"/>
    <w:rsid w:val="003954FC"/>
    <w:rsid w:val="00395510"/>
    <w:rsid w:val="0039715A"/>
    <w:rsid w:val="003A0308"/>
    <w:rsid w:val="003A107E"/>
    <w:rsid w:val="003A1B5C"/>
    <w:rsid w:val="003A1EA7"/>
    <w:rsid w:val="003A2A7B"/>
    <w:rsid w:val="003A306A"/>
    <w:rsid w:val="003A3E24"/>
    <w:rsid w:val="003A4D6C"/>
    <w:rsid w:val="003A5043"/>
    <w:rsid w:val="003A5862"/>
    <w:rsid w:val="003A58EA"/>
    <w:rsid w:val="003A5FE4"/>
    <w:rsid w:val="003A6053"/>
    <w:rsid w:val="003A606C"/>
    <w:rsid w:val="003A6BFD"/>
    <w:rsid w:val="003A743A"/>
    <w:rsid w:val="003B060C"/>
    <w:rsid w:val="003B0D92"/>
    <w:rsid w:val="003B1412"/>
    <w:rsid w:val="003B1C79"/>
    <w:rsid w:val="003B270E"/>
    <w:rsid w:val="003B2C92"/>
    <w:rsid w:val="003B3119"/>
    <w:rsid w:val="003B3AD1"/>
    <w:rsid w:val="003B3B2C"/>
    <w:rsid w:val="003B3C74"/>
    <w:rsid w:val="003B4323"/>
    <w:rsid w:val="003B565E"/>
    <w:rsid w:val="003B5FEF"/>
    <w:rsid w:val="003B6552"/>
    <w:rsid w:val="003B74AE"/>
    <w:rsid w:val="003C05D6"/>
    <w:rsid w:val="003C1308"/>
    <w:rsid w:val="003C15FF"/>
    <w:rsid w:val="003C1DDE"/>
    <w:rsid w:val="003C20B3"/>
    <w:rsid w:val="003C24AC"/>
    <w:rsid w:val="003C2C1C"/>
    <w:rsid w:val="003C330D"/>
    <w:rsid w:val="003C3DF3"/>
    <w:rsid w:val="003C453C"/>
    <w:rsid w:val="003C661A"/>
    <w:rsid w:val="003C77E1"/>
    <w:rsid w:val="003D0A01"/>
    <w:rsid w:val="003D13AC"/>
    <w:rsid w:val="003D18FB"/>
    <w:rsid w:val="003D1CF2"/>
    <w:rsid w:val="003D3336"/>
    <w:rsid w:val="003D3F9D"/>
    <w:rsid w:val="003D4A06"/>
    <w:rsid w:val="003D4DF0"/>
    <w:rsid w:val="003D524F"/>
    <w:rsid w:val="003D63C0"/>
    <w:rsid w:val="003D6A45"/>
    <w:rsid w:val="003E00AD"/>
    <w:rsid w:val="003E1BCB"/>
    <w:rsid w:val="003E1FA7"/>
    <w:rsid w:val="003E1FE2"/>
    <w:rsid w:val="003E2CED"/>
    <w:rsid w:val="003E35EE"/>
    <w:rsid w:val="003E422D"/>
    <w:rsid w:val="003E4719"/>
    <w:rsid w:val="003E47B2"/>
    <w:rsid w:val="003E4E51"/>
    <w:rsid w:val="003E4EB5"/>
    <w:rsid w:val="003E51D7"/>
    <w:rsid w:val="003E5CF1"/>
    <w:rsid w:val="003E5ECA"/>
    <w:rsid w:val="003E7128"/>
    <w:rsid w:val="003F150F"/>
    <w:rsid w:val="003F16EB"/>
    <w:rsid w:val="003F1D9F"/>
    <w:rsid w:val="003F319A"/>
    <w:rsid w:val="003F322B"/>
    <w:rsid w:val="003F3664"/>
    <w:rsid w:val="003F5474"/>
    <w:rsid w:val="003F5600"/>
    <w:rsid w:val="003F5857"/>
    <w:rsid w:val="003F5B04"/>
    <w:rsid w:val="003F657B"/>
    <w:rsid w:val="003F65E6"/>
    <w:rsid w:val="003F6E05"/>
    <w:rsid w:val="003F6E0D"/>
    <w:rsid w:val="003F71F8"/>
    <w:rsid w:val="003F79FF"/>
    <w:rsid w:val="003F7A25"/>
    <w:rsid w:val="003F7B56"/>
    <w:rsid w:val="003F7DF7"/>
    <w:rsid w:val="00400039"/>
    <w:rsid w:val="0040057E"/>
    <w:rsid w:val="00400856"/>
    <w:rsid w:val="004015E4"/>
    <w:rsid w:val="004017D7"/>
    <w:rsid w:val="00401C84"/>
    <w:rsid w:val="004030CD"/>
    <w:rsid w:val="004051CB"/>
    <w:rsid w:val="00405AC5"/>
    <w:rsid w:val="00406381"/>
    <w:rsid w:val="00406419"/>
    <w:rsid w:val="00406E86"/>
    <w:rsid w:val="0040710C"/>
    <w:rsid w:val="004110CD"/>
    <w:rsid w:val="00411236"/>
    <w:rsid w:val="0041128C"/>
    <w:rsid w:val="0041223C"/>
    <w:rsid w:val="004129DC"/>
    <w:rsid w:val="00413231"/>
    <w:rsid w:val="004132F6"/>
    <w:rsid w:val="00413643"/>
    <w:rsid w:val="00413C03"/>
    <w:rsid w:val="00414D01"/>
    <w:rsid w:val="004150AE"/>
    <w:rsid w:val="00415682"/>
    <w:rsid w:val="004161FF"/>
    <w:rsid w:val="004168E8"/>
    <w:rsid w:val="00417362"/>
    <w:rsid w:val="00417C85"/>
    <w:rsid w:val="004205AA"/>
    <w:rsid w:val="00420732"/>
    <w:rsid w:val="00420C86"/>
    <w:rsid w:val="0042178B"/>
    <w:rsid w:val="004222B0"/>
    <w:rsid w:val="00422A8B"/>
    <w:rsid w:val="00422D0F"/>
    <w:rsid w:val="0042392D"/>
    <w:rsid w:val="00423FBE"/>
    <w:rsid w:val="0042690C"/>
    <w:rsid w:val="00426B3B"/>
    <w:rsid w:val="00426D3C"/>
    <w:rsid w:val="004270B2"/>
    <w:rsid w:val="0042729C"/>
    <w:rsid w:val="0042732F"/>
    <w:rsid w:val="0043034E"/>
    <w:rsid w:val="004308BC"/>
    <w:rsid w:val="00430D77"/>
    <w:rsid w:val="004314E8"/>
    <w:rsid w:val="0043257F"/>
    <w:rsid w:val="00433204"/>
    <w:rsid w:val="004334E1"/>
    <w:rsid w:val="00433A38"/>
    <w:rsid w:val="00433CE7"/>
    <w:rsid w:val="00436C5C"/>
    <w:rsid w:val="00436E97"/>
    <w:rsid w:val="00437104"/>
    <w:rsid w:val="004375C1"/>
    <w:rsid w:val="00437C5F"/>
    <w:rsid w:val="00441380"/>
    <w:rsid w:val="004425C6"/>
    <w:rsid w:val="004438F9"/>
    <w:rsid w:val="004439A8"/>
    <w:rsid w:val="00444CBC"/>
    <w:rsid w:val="0044619E"/>
    <w:rsid w:val="0044691B"/>
    <w:rsid w:val="00446ABC"/>
    <w:rsid w:val="00450532"/>
    <w:rsid w:val="004508E5"/>
    <w:rsid w:val="004521E3"/>
    <w:rsid w:val="004524F0"/>
    <w:rsid w:val="0045299C"/>
    <w:rsid w:val="00452CF4"/>
    <w:rsid w:val="00453828"/>
    <w:rsid w:val="00454507"/>
    <w:rsid w:val="0045597A"/>
    <w:rsid w:val="00456A00"/>
    <w:rsid w:val="00457099"/>
    <w:rsid w:val="00457C9E"/>
    <w:rsid w:val="004601B4"/>
    <w:rsid w:val="00460628"/>
    <w:rsid w:val="004606B7"/>
    <w:rsid w:val="00460DB8"/>
    <w:rsid w:val="00461300"/>
    <w:rsid w:val="00461C45"/>
    <w:rsid w:val="00462026"/>
    <w:rsid w:val="00463DAB"/>
    <w:rsid w:val="004643F6"/>
    <w:rsid w:val="004652F4"/>
    <w:rsid w:val="00465BF2"/>
    <w:rsid w:val="00465D9B"/>
    <w:rsid w:val="00466AA0"/>
    <w:rsid w:val="004671B9"/>
    <w:rsid w:val="00467D87"/>
    <w:rsid w:val="004705BD"/>
    <w:rsid w:val="00471A92"/>
    <w:rsid w:val="0047250D"/>
    <w:rsid w:val="00472643"/>
    <w:rsid w:val="0047329D"/>
    <w:rsid w:val="004733C3"/>
    <w:rsid w:val="004734F8"/>
    <w:rsid w:val="00473F40"/>
    <w:rsid w:val="00474410"/>
    <w:rsid w:val="004745F7"/>
    <w:rsid w:val="00474EAF"/>
    <w:rsid w:val="004755A9"/>
    <w:rsid w:val="00475ABC"/>
    <w:rsid w:val="00475BB4"/>
    <w:rsid w:val="0047645A"/>
    <w:rsid w:val="00476A26"/>
    <w:rsid w:val="004775BB"/>
    <w:rsid w:val="00477866"/>
    <w:rsid w:val="004778A5"/>
    <w:rsid w:val="00477CEF"/>
    <w:rsid w:val="0048059F"/>
    <w:rsid w:val="00480A84"/>
    <w:rsid w:val="0048167D"/>
    <w:rsid w:val="00482963"/>
    <w:rsid w:val="00482B8C"/>
    <w:rsid w:val="00482C64"/>
    <w:rsid w:val="00483919"/>
    <w:rsid w:val="00484693"/>
    <w:rsid w:val="004854BC"/>
    <w:rsid w:val="00485686"/>
    <w:rsid w:val="004856CE"/>
    <w:rsid w:val="00485D49"/>
    <w:rsid w:val="00485D51"/>
    <w:rsid w:val="0048633D"/>
    <w:rsid w:val="00486631"/>
    <w:rsid w:val="004869A1"/>
    <w:rsid w:val="00487C30"/>
    <w:rsid w:val="00490A2A"/>
    <w:rsid w:val="004913E4"/>
    <w:rsid w:val="00493836"/>
    <w:rsid w:val="00494145"/>
    <w:rsid w:val="00494CE6"/>
    <w:rsid w:val="004960E9"/>
    <w:rsid w:val="00497C9D"/>
    <w:rsid w:val="004A0602"/>
    <w:rsid w:val="004A0819"/>
    <w:rsid w:val="004A12D7"/>
    <w:rsid w:val="004A1B68"/>
    <w:rsid w:val="004A1CD7"/>
    <w:rsid w:val="004A26D6"/>
    <w:rsid w:val="004A29AE"/>
    <w:rsid w:val="004A2B3B"/>
    <w:rsid w:val="004A35DD"/>
    <w:rsid w:val="004A4A65"/>
    <w:rsid w:val="004A4C8C"/>
    <w:rsid w:val="004A62A3"/>
    <w:rsid w:val="004A7D02"/>
    <w:rsid w:val="004B0947"/>
    <w:rsid w:val="004B0BAF"/>
    <w:rsid w:val="004B0CBB"/>
    <w:rsid w:val="004B0DC0"/>
    <w:rsid w:val="004B0F16"/>
    <w:rsid w:val="004B171A"/>
    <w:rsid w:val="004B174C"/>
    <w:rsid w:val="004B3E1B"/>
    <w:rsid w:val="004B4143"/>
    <w:rsid w:val="004B48C5"/>
    <w:rsid w:val="004B4966"/>
    <w:rsid w:val="004B50EB"/>
    <w:rsid w:val="004B523A"/>
    <w:rsid w:val="004B5274"/>
    <w:rsid w:val="004B641A"/>
    <w:rsid w:val="004B75A9"/>
    <w:rsid w:val="004B76DC"/>
    <w:rsid w:val="004C020D"/>
    <w:rsid w:val="004C061E"/>
    <w:rsid w:val="004C1961"/>
    <w:rsid w:val="004C2816"/>
    <w:rsid w:val="004C3323"/>
    <w:rsid w:val="004C3B0B"/>
    <w:rsid w:val="004C3C97"/>
    <w:rsid w:val="004C43A6"/>
    <w:rsid w:val="004C46DA"/>
    <w:rsid w:val="004C4C5D"/>
    <w:rsid w:val="004C4DB3"/>
    <w:rsid w:val="004C5189"/>
    <w:rsid w:val="004C51ED"/>
    <w:rsid w:val="004C5DFF"/>
    <w:rsid w:val="004C6A0F"/>
    <w:rsid w:val="004C78F6"/>
    <w:rsid w:val="004C7FD2"/>
    <w:rsid w:val="004D0110"/>
    <w:rsid w:val="004D0725"/>
    <w:rsid w:val="004D09FD"/>
    <w:rsid w:val="004D16C8"/>
    <w:rsid w:val="004D17C1"/>
    <w:rsid w:val="004D19D0"/>
    <w:rsid w:val="004D1AD9"/>
    <w:rsid w:val="004D1EBE"/>
    <w:rsid w:val="004D2841"/>
    <w:rsid w:val="004D3149"/>
    <w:rsid w:val="004D31C4"/>
    <w:rsid w:val="004D3570"/>
    <w:rsid w:val="004D43E5"/>
    <w:rsid w:val="004D4D70"/>
    <w:rsid w:val="004D5F1B"/>
    <w:rsid w:val="004D646A"/>
    <w:rsid w:val="004D66D4"/>
    <w:rsid w:val="004D72E8"/>
    <w:rsid w:val="004D7AE4"/>
    <w:rsid w:val="004E06F2"/>
    <w:rsid w:val="004E0857"/>
    <w:rsid w:val="004E0BED"/>
    <w:rsid w:val="004E2417"/>
    <w:rsid w:val="004E26D1"/>
    <w:rsid w:val="004E2C15"/>
    <w:rsid w:val="004E32C3"/>
    <w:rsid w:val="004E4064"/>
    <w:rsid w:val="004E4E84"/>
    <w:rsid w:val="004E72C3"/>
    <w:rsid w:val="004E7324"/>
    <w:rsid w:val="004E7F36"/>
    <w:rsid w:val="004F06AC"/>
    <w:rsid w:val="004F06DB"/>
    <w:rsid w:val="004F0BCD"/>
    <w:rsid w:val="004F1442"/>
    <w:rsid w:val="004F2056"/>
    <w:rsid w:val="004F215C"/>
    <w:rsid w:val="004F2C18"/>
    <w:rsid w:val="004F2D0F"/>
    <w:rsid w:val="004F38DA"/>
    <w:rsid w:val="004F3B1A"/>
    <w:rsid w:val="004F3DED"/>
    <w:rsid w:val="004F4431"/>
    <w:rsid w:val="004F46A4"/>
    <w:rsid w:val="004F4C48"/>
    <w:rsid w:val="004F665D"/>
    <w:rsid w:val="004F7387"/>
    <w:rsid w:val="004F7C4C"/>
    <w:rsid w:val="0050048B"/>
    <w:rsid w:val="0050095C"/>
    <w:rsid w:val="00500F32"/>
    <w:rsid w:val="00501107"/>
    <w:rsid w:val="0050231D"/>
    <w:rsid w:val="00504613"/>
    <w:rsid w:val="00504682"/>
    <w:rsid w:val="00504867"/>
    <w:rsid w:val="00510208"/>
    <w:rsid w:val="00510D47"/>
    <w:rsid w:val="005114B1"/>
    <w:rsid w:val="00513807"/>
    <w:rsid w:val="00513B46"/>
    <w:rsid w:val="0051761B"/>
    <w:rsid w:val="00517692"/>
    <w:rsid w:val="00517856"/>
    <w:rsid w:val="005210F6"/>
    <w:rsid w:val="00521131"/>
    <w:rsid w:val="005212E6"/>
    <w:rsid w:val="00521F87"/>
    <w:rsid w:val="0052235C"/>
    <w:rsid w:val="005225A2"/>
    <w:rsid w:val="005227D4"/>
    <w:rsid w:val="00523A29"/>
    <w:rsid w:val="00523D3D"/>
    <w:rsid w:val="00524789"/>
    <w:rsid w:val="005247CF"/>
    <w:rsid w:val="00524B83"/>
    <w:rsid w:val="00525BDA"/>
    <w:rsid w:val="00526FDD"/>
    <w:rsid w:val="00527799"/>
    <w:rsid w:val="005279E0"/>
    <w:rsid w:val="005300EA"/>
    <w:rsid w:val="0053063A"/>
    <w:rsid w:val="005308FE"/>
    <w:rsid w:val="00530F7D"/>
    <w:rsid w:val="0053158D"/>
    <w:rsid w:val="005316D8"/>
    <w:rsid w:val="005317DF"/>
    <w:rsid w:val="00531942"/>
    <w:rsid w:val="005326F6"/>
    <w:rsid w:val="00532934"/>
    <w:rsid w:val="00532B9C"/>
    <w:rsid w:val="00533149"/>
    <w:rsid w:val="0053448B"/>
    <w:rsid w:val="005352D0"/>
    <w:rsid w:val="00536545"/>
    <w:rsid w:val="00536F7A"/>
    <w:rsid w:val="00537A8D"/>
    <w:rsid w:val="00540337"/>
    <w:rsid w:val="00542974"/>
    <w:rsid w:val="00542C55"/>
    <w:rsid w:val="00542D29"/>
    <w:rsid w:val="0054332D"/>
    <w:rsid w:val="00543622"/>
    <w:rsid w:val="0054369D"/>
    <w:rsid w:val="00543755"/>
    <w:rsid w:val="005443A4"/>
    <w:rsid w:val="00544845"/>
    <w:rsid w:val="005451A2"/>
    <w:rsid w:val="00545768"/>
    <w:rsid w:val="00545E4B"/>
    <w:rsid w:val="00545EA7"/>
    <w:rsid w:val="00545F3C"/>
    <w:rsid w:val="00546303"/>
    <w:rsid w:val="00546884"/>
    <w:rsid w:val="0054724C"/>
    <w:rsid w:val="0054776A"/>
    <w:rsid w:val="00550598"/>
    <w:rsid w:val="00551164"/>
    <w:rsid w:val="005517D3"/>
    <w:rsid w:val="0055197D"/>
    <w:rsid w:val="005538C3"/>
    <w:rsid w:val="00553EC9"/>
    <w:rsid w:val="00554349"/>
    <w:rsid w:val="00554894"/>
    <w:rsid w:val="005548FD"/>
    <w:rsid w:val="00554CC8"/>
    <w:rsid w:val="00555898"/>
    <w:rsid w:val="00556295"/>
    <w:rsid w:val="00557595"/>
    <w:rsid w:val="005575F3"/>
    <w:rsid w:val="00557A97"/>
    <w:rsid w:val="00557DBA"/>
    <w:rsid w:val="00557F10"/>
    <w:rsid w:val="00557FAB"/>
    <w:rsid w:val="005601A6"/>
    <w:rsid w:val="005605B9"/>
    <w:rsid w:val="00560AAD"/>
    <w:rsid w:val="00561437"/>
    <w:rsid w:val="005621AE"/>
    <w:rsid w:val="00562485"/>
    <w:rsid w:val="00563203"/>
    <w:rsid w:val="00563470"/>
    <w:rsid w:val="005637D3"/>
    <w:rsid w:val="005646CD"/>
    <w:rsid w:val="00564C58"/>
    <w:rsid w:val="005656C2"/>
    <w:rsid w:val="00565B81"/>
    <w:rsid w:val="00565FD4"/>
    <w:rsid w:val="00566D76"/>
    <w:rsid w:val="0056724C"/>
    <w:rsid w:val="005700F2"/>
    <w:rsid w:val="00570BC5"/>
    <w:rsid w:val="005729E5"/>
    <w:rsid w:val="00572B60"/>
    <w:rsid w:val="00572F65"/>
    <w:rsid w:val="00574058"/>
    <w:rsid w:val="00574E26"/>
    <w:rsid w:val="00575D3A"/>
    <w:rsid w:val="0057618A"/>
    <w:rsid w:val="005765CF"/>
    <w:rsid w:val="005770D4"/>
    <w:rsid w:val="005803C9"/>
    <w:rsid w:val="005813DA"/>
    <w:rsid w:val="00581405"/>
    <w:rsid w:val="00581487"/>
    <w:rsid w:val="00582210"/>
    <w:rsid w:val="00582280"/>
    <w:rsid w:val="00583463"/>
    <w:rsid w:val="0058493A"/>
    <w:rsid w:val="00584B9E"/>
    <w:rsid w:val="00585795"/>
    <w:rsid w:val="005858B6"/>
    <w:rsid w:val="005865D5"/>
    <w:rsid w:val="00586957"/>
    <w:rsid w:val="00586B9A"/>
    <w:rsid w:val="00587447"/>
    <w:rsid w:val="005876C2"/>
    <w:rsid w:val="00587A31"/>
    <w:rsid w:val="00587DA7"/>
    <w:rsid w:val="00591850"/>
    <w:rsid w:val="005939E5"/>
    <w:rsid w:val="00593E37"/>
    <w:rsid w:val="005962B6"/>
    <w:rsid w:val="00596450"/>
    <w:rsid w:val="0059681D"/>
    <w:rsid w:val="00597001"/>
    <w:rsid w:val="005A1AC9"/>
    <w:rsid w:val="005A22EE"/>
    <w:rsid w:val="005A24A6"/>
    <w:rsid w:val="005A3431"/>
    <w:rsid w:val="005A3FBE"/>
    <w:rsid w:val="005A449F"/>
    <w:rsid w:val="005A4BCB"/>
    <w:rsid w:val="005A4E45"/>
    <w:rsid w:val="005A5441"/>
    <w:rsid w:val="005A5F38"/>
    <w:rsid w:val="005A5FC5"/>
    <w:rsid w:val="005A605A"/>
    <w:rsid w:val="005A6555"/>
    <w:rsid w:val="005A6F13"/>
    <w:rsid w:val="005A7462"/>
    <w:rsid w:val="005A77F4"/>
    <w:rsid w:val="005A7AC7"/>
    <w:rsid w:val="005B0150"/>
    <w:rsid w:val="005B0620"/>
    <w:rsid w:val="005B196F"/>
    <w:rsid w:val="005B29AC"/>
    <w:rsid w:val="005B30ED"/>
    <w:rsid w:val="005B38BB"/>
    <w:rsid w:val="005B3A6F"/>
    <w:rsid w:val="005B3D2E"/>
    <w:rsid w:val="005B45F5"/>
    <w:rsid w:val="005B54E4"/>
    <w:rsid w:val="005B577A"/>
    <w:rsid w:val="005B5DB5"/>
    <w:rsid w:val="005B627D"/>
    <w:rsid w:val="005B704B"/>
    <w:rsid w:val="005B7180"/>
    <w:rsid w:val="005B7854"/>
    <w:rsid w:val="005B78E7"/>
    <w:rsid w:val="005C07F9"/>
    <w:rsid w:val="005C0A20"/>
    <w:rsid w:val="005C1894"/>
    <w:rsid w:val="005C208C"/>
    <w:rsid w:val="005C2E5D"/>
    <w:rsid w:val="005C2F6D"/>
    <w:rsid w:val="005C317B"/>
    <w:rsid w:val="005C360E"/>
    <w:rsid w:val="005C39F9"/>
    <w:rsid w:val="005C3E4F"/>
    <w:rsid w:val="005C423E"/>
    <w:rsid w:val="005C4BBC"/>
    <w:rsid w:val="005C4FDB"/>
    <w:rsid w:val="005C5D14"/>
    <w:rsid w:val="005C65ED"/>
    <w:rsid w:val="005C669D"/>
    <w:rsid w:val="005C70E0"/>
    <w:rsid w:val="005C74AF"/>
    <w:rsid w:val="005D05B6"/>
    <w:rsid w:val="005D0A4D"/>
    <w:rsid w:val="005D2592"/>
    <w:rsid w:val="005D2694"/>
    <w:rsid w:val="005D3220"/>
    <w:rsid w:val="005D3D90"/>
    <w:rsid w:val="005D5550"/>
    <w:rsid w:val="005D5A4F"/>
    <w:rsid w:val="005D5DD9"/>
    <w:rsid w:val="005D5E3A"/>
    <w:rsid w:val="005D5E64"/>
    <w:rsid w:val="005D644F"/>
    <w:rsid w:val="005E01CF"/>
    <w:rsid w:val="005E10BF"/>
    <w:rsid w:val="005E2230"/>
    <w:rsid w:val="005E4867"/>
    <w:rsid w:val="005E4AB9"/>
    <w:rsid w:val="005E52F3"/>
    <w:rsid w:val="005E54E2"/>
    <w:rsid w:val="005E5525"/>
    <w:rsid w:val="005E5737"/>
    <w:rsid w:val="005E58E3"/>
    <w:rsid w:val="005E676C"/>
    <w:rsid w:val="005E7495"/>
    <w:rsid w:val="005E7CDC"/>
    <w:rsid w:val="005F00B4"/>
    <w:rsid w:val="005F08DE"/>
    <w:rsid w:val="005F0D5B"/>
    <w:rsid w:val="005F164C"/>
    <w:rsid w:val="005F168C"/>
    <w:rsid w:val="005F212C"/>
    <w:rsid w:val="005F2153"/>
    <w:rsid w:val="005F2DEE"/>
    <w:rsid w:val="005F3715"/>
    <w:rsid w:val="005F3C84"/>
    <w:rsid w:val="005F3F42"/>
    <w:rsid w:val="005F4628"/>
    <w:rsid w:val="005F4647"/>
    <w:rsid w:val="005F4665"/>
    <w:rsid w:val="005F4C48"/>
    <w:rsid w:val="005F5ADC"/>
    <w:rsid w:val="005F5C80"/>
    <w:rsid w:val="005F5FB6"/>
    <w:rsid w:val="005F6689"/>
    <w:rsid w:val="005F66C2"/>
    <w:rsid w:val="005F68AD"/>
    <w:rsid w:val="005F6B4E"/>
    <w:rsid w:val="005F6B93"/>
    <w:rsid w:val="0060050F"/>
    <w:rsid w:val="00602F3C"/>
    <w:rsid w:val="00603536"/>
    <w:rsid w:val="0060425B"/>
    <w:rsid w:val="00605751"/>
    <w:rsid w:val="00605E61"/>
    <w:rsid w:val="00606C01"/>
    <w:rsid w:val="00607772"/>
    <w:rsid w:val="00610BD8"/>
    <w:rsid w:val="00610F0E"/>
    <w:rsid w:val="006119CF"/>
    <w:rsid w:val="00611B69"/>
    <w:rsid w:val="00611C76"/>
    <w:rsid w:val="00611CB0"/>
    <w:rsid w:val="006123E3"/>
    <w:rsid w:val="00613DD9"/>
    <w:rsid w:val="006143D8"/>
    <w:rsid w:val="0061459E"/>
    <w:rsid w:val="00614934"/>
    <w:rsid w:val="006149BC"/>
    <w:rsid w:val="00614C70"/>
    <w:rsid w:val="0061537C"/>
    <w:rsid w:val="0061598A"/>
    <w:rsid w:val="00615F36"/>
    <w:rsid w:val="006162BD"/>
    <w:rsid w:val="00617BD3"/>
    <w:rsid w:val="00617ECC"/>
    <w:rsid w:val="00621970"/>
    <w:rsid w:val="00621B0C"/>
    <w:rsid w:val="00622936"/>
    <w:rsid w:val="006236CE"/>
    <w:rsid w:val="00623960"/>
    <w:rsid w:val="00623ED8"/>
    <w:rsid w:val="006246E5"/>
    <w:rsid w:val="00624B23"/>
    <w:rsid w:val="006254EA"/>
    <w:rsid w:val="00626313"/>
    <w:rsid w:val="00626DAB"/>
    <w:rsid w:val="0062719E"/>
    <w:rsid w:val="00627491"/>
    <w:rsid w:val="00627C63"/>
    <w:rsid w:val="00630E57"/>
    <w:rsid w:val="006310E6"/>
    <w:rsid w:val="006311AE"/>
    <w:rsid w:val="006312B9"/>
    <w:rsid w:val="00632AFC"/>
    <w:rsid w:val="00633297"/>
    <w:rsid w:val="00633D16"/>
    <w:rsid w:val="00634D2B"/>
    <w:rsid w:val="006353AD"/>
    <w:rsid w:val="00635E77"/>
    <w:rsid w:val="00636AEF"/>
    <w:rsid w:val="0063719A"/>
    <w:rsid w:val="0063753B"/>
    <w:rsid w:val="0063754C"/>
    <w:rsid w:val="0064019B"/>
    <w:rsid w:val="00640C86"/>
    <w:rsid w:val="00640D6B"/>
    <w:rsid w:val="006414B3"/>
    <w:rsid w:val="006423D4"/>
    <w:rsid w:val="00643457"/>
    <w:rsid w:val="00643AAF"/>
    <w:rsid w:val="006443D8"/>
    <w:rsid w:val="00645920"/>
    <w:rsid w:val="00645AEC"/>
    <w:rsid w:val="006463D9"/>
    <w:rsid w:val="00647312"/>
    <w:rsid w:val="006473E9"/>
    <w:rsid w:val="006509EE"/>
    <w:rsid w:val="0065235C"/>
    <w:rsid w:val="006526A2"/>
    <w:rsid w:val="00652FAB"/>
    <w:rsid w:val="006532CD"/>
    <w:rsid w:val="006534B4"/>
    <w:rsid w:val="006535D9"/>
    <w:rsid w:val="006542E7"/>
    <w:rsid w:val="006548F7"/>
    <w:rsid w:val="00654FDC"/>
    <w:rsid w:val="0065508D"/>
    <w:rsid w:val="00655882"/>
    <w:rsid w:val="00657E1B"/>
    <w:rsid w:val="006604A2"/>
    <w:rsid w:val="00660E97"/>
    <w:rsid w:val="00662287"/>
    <w:rsid w:val="00662756"/>
    <w:rsid w:val="006629B8"/>
    <w:rsid w:val="00663357"/>
    <w:rsid w:val="006638D2"/>
    <w:rsid w:val="006640BE"/>
    <w:rsid w:val="0066417F"/>
    <w:rsid w:val="00664F37"/>
    <w:rsid w:val="00665412"/>
    <w:rsid w:val="006659C8"/>
    <w:rsid w:val="0066620E"/>
    <w:rsid w:val="006669D7"/>
    <w:rsid w:val="006671F7"/>
    <w:rsid w:val="00667AE5"/>
    <w:rsid w:val="00667DD8"/>
    <w:rsid w:val="00670974"/>
    <w:rsid w:val="00670E20"/>
    <w:rsid w:val="00671480"/>
    <w:rsid w:val="00671665"/>
    <w:rsid w:val="0067195F"/>
    <w:rsid w:val="00671EE1"/>
    <w:rsid w:val="006732BC"/>
    <w:rsid w:val="006732C5"/>
    <w:rsid w:val="00673557"/>
    <w:rsid w:val="00673FB4"/>
    <w:rsid w:val="00674514"/>
    <w:rsid w:val="006749FF"/>
    <w:rsid w:val="00674C93"/>
    <w:rsid w:val="00675220"/>
    <w:rsid w:val="00675E3B"/>
    <w:rsid w:val="0067687A"/>
    <w:rsid w:val="00676DB8"/>
    <w:rsid w:val="006775E0"/>
    <w:rsid w:val="006778BA"/>
    <w:rsid w:val="006778C1"/>
    <w:rsid w:val="0067799D"/>
    <w:rsid w:val="006803E3"/>
    <w:rsid w:val="00680E8F"/>
    <w:rsid w:val="006810D7"/>
    <w:rsid w:val="00681179"/>
    <w:rsid w:val="00682129"/>
    <w:rsid w:val="006821A1"/>
    <w:rsid w:val="0068282E"/>
    <w:rsid w:val="00683058"/>
    <w:rsid w:val="00683CD1"/>
    <w:rsid w:val="006856E3"/>
    <w:rsid w:val="00685F10"/>
    <w:rsid w:val="00686D49"/>
    <w:rsid w:val="00686F24"/>
    <w:rsid w:val="006877E8"/>
    <w:rsid w:val="00687FF8"/>
    <w:rsid w:val="00691B6B"/>
    <w:rsid w:val="0069387F"/>
    <w:rsid w:val="006946A5"/>
    <w:rsid w:val="00695082"/>
    <w:rsid w:val="0069578B"/>
    <w:rsid w:val="006959A4"/>
    <w:rsid w:val="00695AEC"/>
    <w:rsid w:val="006969D1"/>
    <w:rsid w:val="00696AEC"/>
    <w:rsid w:val="00697282"/>
    <w:rsid w:val="00697871"/>
    <w:rsid w:val="006A012B"/>
    <w:rsid w:val="006A03E1"/>
    <w:rsid w:val="006A0D5B"/>
    <w:rsid w:val="006A0F9E"/>
    <w:rsid w:val="006A34EB"/>
    <w:rsid w:val="006A3FF0"/>
    <w:rsid w:val="006A4232"/>
    <w:rsid w:val="006A58A6"/>
    <w:rsid w:val="006A63F0"/>
    <w:rsid w:val="006A67D1"/>
    <w:rsid w:val="006A68F0"/>
    <w:rsid w:val="006A6CE4"/>
    <w:rsid w:val="006A6F82"/>
    <w:rsid w:val="006A7445"/>
    <w:rsid w:val="006A7583"/>
    <w:rsid w:val="006B1077"/>
    <w:rsid w:val="006B1346"/>
    <w:rsid w:val="006B1A91"/>
    <w:rsid w:val="006B1C9C"/>
    <w:rsid w:val="006B39DE"/>
    <w:rsid w:val="006B39FF"/>
    <w:rsid w:val="006B3D58"/>
    <w:rsid w:val="006B4FB5"/>
    <w:rsid w:val="006B55A2"/>
    <w:rsid w:val="006C0510"/>
    <w:rsid w:val="006C0FE4"/>
    <w:rsid w:val="006C1181"/>
    <w:rsid w:val="006C3612"/>
    <w:rsid w:val="006C441E"/>
    <w:rsid w:val="006C5517"/>
    <w:rsid w:val="006C5B06"/>
    <w:rsid w:val="006C641E"/>
    <w:rsid w:val="006C74B0"/>
    <w:rsid w:val="006C75EC"/>
    <w:rsid w:val="006C7F56"/>
    <w:rsid w:val="006C7FA7"/>
    <w:rsid w:val="006D0006"/>
    <w:rsid w:val="006D026B"/>
    <w:rsid w:val="006D0682"/>
    <w:rsid w:val="006D0D48"/>
    <w:rsid w:val="006D1EAD"/>
    <w:rsid w:val="006D27DE"/>
    <w:rsid w:val="006D2D97"/>
    <w:rsid w:val="006D33CD"/>
    <w:rsid w:val="006D42AA"/>
    <w:rsid w:val="006D50CC"/>
    <w:rsid w:val="006D5178"/>
    <w:rsid w:val="006D715C"/>
    <w:rsid w:val="006D73B4"/>
    <w:rsid w:val="006D7CD1"/>
    <w:rsid w:val="006E0F94"/>
    <w:rsid w:val="006E134C"/>
    <w:rsid w:val="006E13EF"/>
    <w:rsid w:val="006E152A"/>
    <w:rsid w:val="006E1EA3"/>
    <w:rsid w:val="006E1EBE"/>
    <w:rsid w:val="006E200F"/>
    <w:rsid w:val="006E2664"/>
    <w:rsid w:val="006E2E4A"/>
    <w:rsid w:val="006E3627"/>
    <w:rsid w:val="006E41FD"/>
    <w:rsid w:val="006E437F"/>
    <w:rsid w:val="006E48F6"/>
    <w:rsid w:val="006E51B4"/>
    <w:rsid w:val="006E5330"/>
    <w:rsid w:val="006E5D6D"/>
    <w:rsid w:val="006E6A8C"/>
    <w:rsid w:val="006E6B4E"/>
    <w:rsid w:val="006E6C84"/>
    <w:rsid w:val="006E71D1"/>
    <w:rsid w:val="006F0705"/>
    <w:rsid w:val="006F175C"/>
    <w:rsid w:val="006F1A4D"/>
    <w:rsid w:val="006F1C27"/>
    <w:rsid w:val="006F1F5F"/>
    <w:rsid w:val="006F2023"/>
    <w:rsid w:val="006F2369"/>
    <w:rsid w:val="006F3FA7"/>
    <w:rsid w:val="006F4687"/>
    <w:rsid w:val="006F46E0"/>
    <w:rsid w:val="006F4A79"/>
    <w:rsid w:val="006F4BB2"/>
    <w:rsid w:val="006F5BA6"/>
    <w:rsid w:val="006F73B8"/>
    <w:rsid w:val="006F744B"/>
    <w:rsid w:val="00700172"/>
    <w:rsid w:val="00701707"/>
    <w:rsid w:val="00702675"/>
    <w:rsid w:val="007031EC"/>
    <w:rsid w:val="00704224"/>
    <w:rsid w:val="00704AED"/>
    <w:rsid w:val="00704FA7"/>
    <w:rsid w:val="0070637B"/>
    <w:rsid w:val="007067E4"/>
    <w:rsid w:val="007068A6"/>
    <w:rsid w:val="007070B0"/>
    <w:rsid w:val="007070B7"/>
    <w:rsid w:val="00707C6C"/>
    <w:rsid w:val="00707F26"/>
    <w:rsid w:val="0071010E"/>
    <w:rsid w:val="00710E22"/>
    <w:rsid w:val="00711605"/>
    <w:rsid w:val="00711E0C"/>
    <w:rsid w:val="00712647"/>
    <w:rsid w:val="00712770"/>
    <w:rsid w:val="00714EB3"/>
    <w:rsid w:val="007151F1"/>
    <w:rsid w:val="00715836"/>
    <w:rsid w:val="007158E2"/>
    <w:rsid w:val="00715EAF"/>
    <w:rsid w:val="0071650A"/>
    <w:rsid w:val="00716CC7"/>
    <w:rsid w:val="0071727E"/>
    <w:rsid w:val="00717A82"/>
    <w:rsid w:val="00717EFC"/>
    <w:rsid w:val="0072012B"/>
    <w:rsid w:val="007205DF"/>
    <w:rsid w:val="00720611"/>
    <w:rsid w:val="00720F57"/>
    <w:rsid w:val="00721F65"/>
    <w:rsid w:val="007221A6"/>
    <w:rsid w:val="00722E93"/>
    <w:rsid w:val="00723BAD"/>
    <w:rsid w:val="00725A5F"/>
    <w:rsid w:val="007262C2"/>
    <w:rsid w:val="00727257"/>
    <w:rsid w:val="0073094F"/>
    <w:rsid w:val="00731B7F"/>
    <w:rsid w:val="007323B4"/>
    <w:rsid w:val="00732E38"/>
    <w:rsid w:val="007340B7"/>
    <w:rsid w:val="00734ABC"/>
    <w:rsid w:val="007374E8"/>
    <w:rsid w:val="0074062D"/>
    <w:rsid w:val="00740DA1"/>
    <w:rsid w:val="00741B80"/>
    <w:rsid w:val="00742F0E"/>
    <w:rsid w:val="00743167"/>
    <w:rsid w:val="0074332B"/>
    <w:rsid w:val="007438A6"/>
    <w:rsid w:val="00743977"/>
    <w:rsid w:val="007443C0"/>
    <w:rsid w:val="00744C23"/>
    <w:rsid w:val="00744FEA"/>
    <w:rsid w:val="0074526A"/>
    <w:rsid w:val="00746E8D"/>
    <w:rsid w:val="007479EB"/>
    <w:rsid w:val="00747F9A"/>
    <w:rsid w:val="0075028E"/>
    <w:rsid w:val="0075047A"/>
    <w:rsid w:val="00750B34"/>
    <w:rsid w:val="00750F13"/>
    <w:rsid w:val="00751769"/>
    <w:rsid w:val="00752164"/>
    <w:rsid w:val="007526E7"/>
    <w:rsid w:val="00752F42"/>
    <w:rsid w:val="007530EF"/>
    <w:rsid w:val="0075374F"/>
    <w:rsid w:val="00753D39"/>
    <w:rsid w:val="0075426C"/>
    <w:rsid w:val="00754A6D"/>
    <w:rsid w:val="00754D0D"/>
    <w:rsid w:val="0075516C"/>
    <w:rsid w:val="00756E56"/>
    <w:rsid w:val="007571C5"/>
    <w:rsid w:val="0076068A"/>
    <w:rsid w:val="0076071B"/>
    <w:rsid w:val="007607A3"/>
    <w:rsid w:val="007608D2"/>
    <w:rsid w:val="007611B0"/>
    <w:rsid w:val="00761862"/>
    <w:rsid w:val="00761C90"/>
    <w:rsid w:val="00762081"/>
    <w:rsid w:val="0076284C"/>
    <w:rsid w:val="00762EC0"/>
    <w:rsid w:val="00764B97"/>
    <w:rsid w:val="007650D6"/>
    <w:rsid w:val="007659D5"/>
    <w:rsid w:val="007674B8"/>
    <w:rsid w:val="00767746"/>
    <w:rsid w:val="00767BEA"/>
    <w:rsid w:val="00767C7B"/>
    <w:rsid w:val="00767CC7"/>
    <w:rsid w:val="0077006B"/>
    <w:rsid w:val="007703F7"/>
    <w:rsid w:val="00770CE4"/>
    <w:rsid w:val="00770EFA"/>
    <w:rsid w:val="00771656"/>
    <w:rsid w:val="0077287A"/>
    <w:rsid w:val="00772C43"/>
    <w:rsid w:val="00773192"/>
    <w:rsid w:val="00773524"/>
    <w:rsid w:val="007735A4"/>
    <w:rsid w:val="00773601"/>
    <w:rsid w:val="007739E6"/>
    <w:rsid w:val="00773E1B"/>
    <w:rsid w:val="00774534"/>
    <w:rsid w:val="00774956"/>
    <w:rsid w:val="00775F65"/>
    <w:rsid w:val="00780559"/>
    <w:rsid w:val="007818E2"/>
    <w:rsid w:val="00781BCD"/>
    <w:rsid w:val="00781D81"/>
    <w:rsid w:val="007827A5"/>
    <w:rsid w:val="00782A51"/>
    <w:rsid w:val="00782CD1"/>
    <w:rsid w:val="00783414"/>
    <w:rsid w:val="00783DA5"/>
    <w:rsid w:val="0078444E"/>
    <w:rsid w:val="00785057"/>
    <w:rsid w:val="0078565F"/>
    <w:rsid w:val="007860F9"/>
    <w:rsid w:val="00786427"/>
    <w:rsid w:val="007865FD"/>
    <w:rsid w:val="0078695A"/>
    <w:rsid w:val="00786D5F"/>
    <w:rsid w:val="00787D5E"/>
    <w:rsid w:val="00790325"/>
    <w:rsid w:val="00791031"/>
    <w:rsid w:val="00791045"/>
    <w:rsid w:val="00791072"/>
    <w:rsid w:val="007911FD"/>
    <w:rsid w:val="0079134E"/>
    <w:rsid w:val="00791B67"/>
    <w:rsid w:val="007926CC"/>
    <w:rsid w:val="00792DFD"/>
    <w:rsid w:val="00792F07"/>
    <w:rsid w:val="00793CB6"/>
    <w:rsid w:val="00793CF7"/>
    <w:rsid w:val="00793FE6"/>
    <w:rsid w:val="00794B75"/>
    <w:rsid w:val="00794CF4"/>
    <w:rsid w:val="00795998"/>
    <w:rsid w:val="00796DBA"/>
    <w:rsid w:val="007A10A9"/>
    <w:rsid w:val="007A1117"/>
    <w:rsid w:val="007A173E"/>
    <w:rsid w:val="007A2702"/>
    <w:rsid w:val="007A2AB8"/>
    <w:rsid w:val="007A2EE6"/>
    <w:rsid w:val="007A3EC7"/>
    <w:rsid w:val="007A5262"/>
    <w:rsid w:val="007A7414"/>
    <w:rsid w:val="007A769A"/>
    <w:rsid w:val="007A7C15"/>
    <w:rsid w:val="007B003F"/>
    <w:rsid w:val="007B027B"/>
    <w:rsid w:val="007B1A85"/>
    <w:rsid w:val="007B1E9D"/>
    <w:rsid w:val="007B26A7"/>
    <w:rsid w:val="007B2CC4"/>
    <w:rsid w:val="007B634D"/>
    <w:rsid w:val="007B6AF6"/>
    <w:rsid w:val="007B79F8"/>
    <w:rsid w:val="007C00B5"/>
    <w:rsid w:val="007C0866"/>
    <w:rsid w:val="007C133A"/>
    <w:rsid w:val="007C1579"/>
    <w:rsid w:val="007C166C"/>
    <w:rsid w:val="007C2E61"/>
    <w:rsid w:val="007C3869"/>
    <w:rsid w:val="007C45A3"/>
    <w:rsid w:val="007C4994"/>
    <w:rsid w:val="007C4A87"/>
    <w:rsid w:val="007C4AF9"/>
    <w:rsid w:val="007C7500"/>
    <w:rsid w:val="007C77C1"/>
    <w:rsid w:val="007C7ABE"/>
    <w:rsid w:val="007C7F65"/>
    <w:rsid w:val="007D0310"/>
    <w:rsid w:val="007D1055"/>
    <w:rsid w:val="007D1089"/>
    <w:rsid w:val="007D1DD0"/>
    <w:rsid w:val="007D22A8"/>
    <w:rsid w:val="007D2E58"/>
    <w:rsid w:val="007D3010"/>
    <w:rsid w:val="007D3C46"/>
    <w:rsid w:val="007D441B"/>
    <w:rsid w:val="007D4602"/>
    <w:rsid w:val="007D5580"/>
    <w:rsid w:val="007D6A57"/>
    <w:rsid w:val="007D6C4A"/>
    <w:rsid w:val="007E1B39"/>
    <w:rsid w:val="007E21F4"/>
    <w:rsid w:val="007E3420"/>
    <w:rsid w:val="007E3E5C"/>
    <w:rsid w:val="007E4317"/>
    <w:rsid w:val="007E4543"/>
    <w:rsid w:val="007E58C4"/>
    <w:rsid w:val="007E6122"/>
    <w:rsid w:val="007E6587"/>
    <w:rsid w:val="007F027E"/>
    <w:rsid w:val="007F0446"/>
    <w:rsid w:val="007F05BF"/>
    <w:rsid w:val="007F1ABB"/>
    <w:rsid w:val="007F1DD1"/>
    <w:rsid w:val="007F2862"/>
    <w:rsid w:val="007F3300"/>
    <w:rsid w:val="007F340F"/>
    <w:rsid w:val="007F37CF"/>
    <w:rsid w:val="007F3819"/>
    <w:rsid w:val="007F5047"/>
    <w:rsid w:val="007F5931"/>
    <w:rsid w:val="007F662B"/>
    <w:rsid w:val="007F70F3"/>
    <w:rsid w:val="007F7397"/>
    <w:rsid w:val="007F77A1"/>
    <w:rsid w:val="007F7810"/>
    <w:rsid w:val="007F7824"/>
    <w:rsid w:val="007F7A14"/>
    <w:rsid w:val="007F7CEC"/>
    <w:rsid w:val="0080167C"/>
    <w:rsid w:val="00801986"/>
    <w:rsid w:val="00801F2C"/>
    <w:rsid w:val="00802E1A"/>
    <w:rsid w:val="008037E8"/>
    <w:rsid w:val="00803FAD"/>
    <w:rsid w:val="00804459"/>
    <w:rsid w:val="00805091"/>
    <w:rsid w:val="00805906"/>
    <w:rsid w:val="00806F9F"/>
    <w:rsid w:val="008075EF"/>
    <w:rsid w:val="00807697"/>
    <w:rsid w:val="00807D78"/>
    <w:rsid w:val="008103F0"/>
    <w:rsid w:val="00810BB3"/>
    <w:rsid w:val="00811183"/>
    <w:rsid w:val="00811CD7"/>
    <w:rsid w:val="00811D63"/>
    <w:rsid w:val="00811E18"/>
    <w:rsid w:val="008124C8"/>
    <w:rsid w:val="00812BED"/>
    <w:rsid w:val="008135E9"/>
    <w:rsid w:val="00813E8C"/>
    <w:rsid w:val="00813FB6"/>
    <w:rsid w:val="008152EE"/>
    <w:rsid w:val="00815373"/>
    <w:rsid w:val="00815A08"/>
    <w:rsid w:val="00816CE2"/>
    <w:rsid w:val="008176B3"/>
    <w:rsid w:val="00817DFD"/>
    <w:rsid w:val="008201F0"/>
    <w:rsid w:val="00820938"/>
    <w:rsid w:val="00820E39"/>
    <w:rsid w:val="00820F01"/>
    <w:rsid w:val="0082173F"/>
    <w:rsid w:val="00821A31"/>
    <w:rsid w:val="008225F6"/>
    <w:rsid w:val="00823804"/>
    <w:rsid w:val="008239BA"/>
    <w:rsid w:val="008248C0"/>
    <w:rsid w:val="00826243"/>
    <w:rsid w:val="00827BB7"/>
    <w:rsid w:val="00830D75"/>
    <w:rsid w:val="00831153"/>
    <w:rsid w:val="00832D73"/>
    <w:rsid w:val="008330EA"/>
    <w:rsid w:val="00834E3C"/>
    <w:rsid w:val="00834F53"/>
    <w:rsid w:val="0083503C"/>
    <w:rsid w:val="00835554"/>
    <w:rsid w:val="00835579"/>
    <w:rsid w:val="00835651"/>
    <w:rsid w:val="00836A93"/>
    <w:rsid w:val="00837AB7"/>
    <w:rsid w:val="00837F72"/>
    <w:rsid w:val="0084041A"/>
    <w:rsid w:val="00840571"/>
    <w:rsid w:val="00840618"/>
    <w:rsid w:val="0084084C"/>
    <w:rsid w:val="00841857"/>
    <w:rsid w:val="00842293"/>
    <w:rsid w:val="00842F75"/>
    <w:rsid w:val="00842F7E"/>
    <w:rsid w:val="00843265"/>
    <w:rsid w:val="00843294"/>
    <w:rsid w:val="00843686"/>
    <w:rsid w:val="00843B32"/>
    <w:rsid w:val="00844810"/>
    <w:rsid w:val="00844A30"/>
    <w:rsid w:val="0084565B"/>
    <w:rsid w:val="0084576B"/>
    <w:rsid w:val="00845872"/>
    <w:rsid w:val="00845BAA"/>
    <w:rsid w:val="00846535"/>
    <w:rsid w:val="00846A36"/>
    <w:rsid w:val="00851800"/>
    <w:rsid w:val="00852069"/>
    <w:rsid w:val="0085250B"/>
    <w:rsid w:val="008531E2"/>
    <w:rsid w:val="00854FA9"/>
    <w:rsid w:val="0085504F"/>
    <w:rsid w:val="0085538F"/>
    <w:rsid w:val="00855E4F"/>
    <w:rsid w:val="00856BBA"/>
    <w:rsid w:val="00857297"/>
    <w:rsid w:val="0085732B"/>
    <w:rsid w:val="008600C5"/>
    <w:rsid w:val="008603F8"/>
    <w:rsid w:val="00860446"/>
    <w:rsid w:val="00860D80"/>
    <w:rsid w:val="008613BD"/>
    <w:rsid w:val="0086232A"/>
    <w:rsid w:val="0086351F"/>
    <w:rsid w:val="00863A50"/>
    <w:rsid w:val="00863DEC"/>
    <w:rsid w:val="00864249"/>
    <w:rsid w:val="00866367"/>
    <w:rsid w:val="00866965"/>
    <w:rsid w:val="00866B9E"/>
    <w:rsid w:val="00866DF5"/>
    <w:rsid w:val="00867260"/>
    <w:rsid w:val="00867874"/>
    <w:rsid w:val="008707A9"/>
    <w:rsid w:val="00872246"/>
    <w:rsid w:val="00872702"/>
    <w:rsid w:val="00872891"/>
    <w:rsid w:val="00872C25"/>
    <w:rsid w:val="00873A78"/>
    <w:rsid w:val="00873AB0"/>
    <w:rsid w:val="00874BEC"/>
    <w:rsid w:val="008758CD"/>
    <w:rsid w:val="00876D47"/>
    <w:rsid w:val="0087732B"/>
    <w:rsid w:val="008773AF"/>
    <w:rsid w:val="00877DCA"/>
    <w:rsid w:val="008802B3"/>
    <w:rsid w:val="008812B2"/>
    <w:rsid w:val="00881450"/>
    <w:rsid w:val="00883402"/>
    <w:rsid w:val="00883BF9"/>
    <w:rsid w:val="00885181"/>
    <w:rsid w:val="00886849"/>
    <w:rsid w:val="00886890"/>
    <w:rsid w:val="00891357"/>
    <w:rsid w:val="00891C69"/>
    <w:rsid w:val="00891DF0"/>
    <w:rsid w:val="00892589"/>
    <w:rsid w:val="00892683"/>
    <w:rsid w:val="00893C4E"/>
    <w:rsid w:val="0089401D"/>
    <w:rsid w:val="00895612"/>
    <w:rsid w:val="008956A4"/>
    <w:rsid w:val="00896613"/>
    <w:rsid w:val="00896614"/>
    <w:rsid w:val="00896BA8"/>
    <w:rsid w:val="00897A77"/>
    <w:rsid w:val="00897AD1"/>
    <w:rsid w:val="008A07DA"/>
    <w:rsid w:val="008A07DB"/>
    <w:rsid w:val="008A16E8"/>
    <w:rsid w:val="008A1889"/>
    <w:rsid w:val="008A21AD"/>
    <w:rsid w:val="008A32E2"/>
    <w:rsid w:val="008A48E0"/>
    <w:rsid w:val="008A4A5D"/>
    <w:rsid w:val="008A4C9D"/>
    <w:rsid w:val="008A5054"/>
    <w:rsid w:val="008A5787"/>
    <w:rsid w:val="008A62B5"/>
    <w:rsid w:val="008A6D02"/>
    <w:rsid w:val="008A6EED"/>
    <w:rsid w:val="008A7473"/>
    <w:rsid w:val="008B0CF5"/>
    <w:rsid w:val="008B0DAE"/>
    <w:rsid w:val="008B1A0F"/>
    <w:rsid w:val="008B1B10"/>
    <w:rsid w:val="008B1BC7"/>
    <w:rsid w:val="008B1C09"/>
    <w:rsid w:val="008B2470"/>
    <w:rsid w:val="008B25B2"/>
    <w:rsid w:val="008B27BE"/>
    <w:rsid w:val="008B31E7"/>
    <w:rsid w:val="008B366F"/>
    <w:rsid w:val="008B4541"/>
    <w:rsid w:val="008B527D"/>
    <w:rsid w:val="008B5B60"/>
    <w:rsid w:val="008B6215"/>
    <w:rsid w:val="008B6635"/>
    <w:rsid w:val="008B78A5"/>
    <w:rsid w:val="008C09F9"/>
    <w:rsid w:val="008C1CB1"/>
    <w:rsid w:val="008C3CF6"/>
    <w:rsid w:val="008C4275"/>
    <w:rsid w:val="008C6270"/>
    <w:rsid w:val="008C6418"/>
    <w:rsid w:val="008C6E11"/>
    <w:rsid w:val="008C74BF"/>
    <w:rsid w:val="008D0482"/>
    <w:rsid w:val="008D0934"/>
    <w:rsid w:val="008D0AD2"/>
    <w:rsid w:val="008D0C75"/>
    <w:rsid w:val="008D166F"/>
    <w:rsid w:val="008D1BA5"/>
    <w:rsid w:val="008D2204"/>
    <w:rsid w:val="008D2378"/>
    <w:rsid w:val="008D2C98"/>
    <w:rsid w:val="008D2FEE"/>
    <w:rsid w:val="008D3070"/>
    <w:rsid w:val="008D340A"/>
    <w:rsid w:val="008D3851"/>
    <w:rsid w:val="008D3D17"/>
    <w:rsid w:val="008D3D6F"/>
    <w:rsid w:val="008D51FF"/>
    <w:rsid w:val="008D5372"/>
    <w:rsid w:val="008D5CA9"/>
    <w:rsid w:val="008D7039"/>
    <w:rsid w:val="008D7467"/>
    <w:rsid w:val="008D7797"/>
    <w:rsid w:val="008D7A0F"/>
    <w:rsid w:val="008E02D4"/>
    <w:rsid w:val="008E0CA0"/>
    <w:rsid w:val="008E21B2"/>
    <w:rsid w:val="008E429D"/>
    <w:rsid w:val="008E440D"/>
    <w:rsid w:val="008E49F6"/>
    <w:rsid w:val="008E4A93"/>
    <w:rsid w:val="008E4FCA"/>
    <w:rsid w:val="008E52DD"/>
    <w:rsid w:val="008E6541"/>
    <w:rsid w:val="008E7075"/>
    <w:rsid w:val="008F032A"/>
    <w:rsid w:val="008F116B"/>
    <w:rsid w:val="008F1509"/>
    <w:rsid w:val="008F1B01"/>
    <w:rsid w:val="008F1CC5"/>
    <w:rsid w:val="008F2040"/>
    <w:rsid w:val="008F490E"/>
    <w:rsid w:val="008F4A51"/>
    <w:rsid w:val="008F4F56"/>
    <w:rsid w:val="008F523D"/>
    <w:rsid w:val="008F5516"/>
    <w:rsid w:val="008F55BD"/>
    <w:rsid w:val="008F57CB"/>
    <w:rsid w:val="008F6B77"/>
    <w:rsid w:val="008F6B97"/>
    <w:rsid w:val="008F72F4"/>
    <w:rsid w:val="008F7CD5"/>
    <w:rsid w:val="008F7EBF"/>
    <w:rsid w:val="00900A78"/>
    <w:rsid w:val="00901586"/>
    <w:rsid w:val="00901E48"/>
    <w:rsid w:val="0090338B"/>
    <w:rsid w:val="00903517"/>
    <w:rsid w:val="00903EEE"/>
    <w:rsid w:val="00904422"/>
    <w:rsid w:val="009049A6"/>
    <w:rsid w:val="00905292"/>
    <w:rsid w:val="009056DD"/>
    <w:rsid w:val="00905849"/>
    <w:rsid w:val="0090627E"/>
    <w:rsid w:val="0090683A"/>
    <w:rsid w:val="009069AA"/>
    <w:rsid w:val="00906DD6"/>
    <w:rsid w:val="00907BB2"/>
    <w:rsid w:val="00907D6E"/>
    <w:rsid w:val="00910CCD"/>
    <w:rsid w:val="0091137F"/>
    <w:rsid w:val="0091162F"/>
    <w:rsid w:val="00911BE8"/>
    <w:rsid w:val="00911E4F"/>
    <w:rsid w:val="00912C24"/>
    <w:rsid w:val="00913296"/>
    <w:rsid w:val="00913377"/>
    <w:rsid w:val="009134CB"/>
    <w:rsid w:val="00913646"/>
    <w:rsid w:val="00913A9A"/>
    <w:rsid w:val="00913D68"/>
    <w:rsid w:val="00914DC7"/>
    <w:rsid w:val="00914DE9"/>
    <w:rsid w:val="009151FE"/>
    <w:rsid w:val="00915BF8"/>
    <w:rsid w:val="009170A1"/>
    <w:rsid w:val="00917825"/>
    <w:rsid w:val="00917940"/>
    <w:rsid w:val="00917C64"/>
    <w:rsid w:val="00917D06"/>
    <w:rsid w:val="009201B6"/>
    <w:rsid w:val="00920651"/>
    <w:rsid w:val="009208E3"/>
    <w:rsid w:val="0092222B"/>
    <w:rsid w:val="0092391A"/>
    <w:rsid w:val="0092418A"/>
    <w:rsid w:val="0092468C"/>
    <w:rsid w:val="00924ABB"/>
    <w:rsid w:val="00924B7D"/>
    <w:rsid w:val="00924BE0"/>
    <w:rsid w:val="00924C48"/>
    <w:rsid w:val="00925023"/>
    <w:rsid w:val="00925086"/>
    <w:rsid w:val="0092526A"/>
    <w:rsid w:val="00925390"/>
    <w:rsid w:val="00926B72"/>
    <w:rsid w:val="00926FE3"/>
    <w:rsid w:val="00927296"/>
    <w:rsid w:val="00927EBF"/>
    <w:rsid w:val="009302F9"/>
    <w:rsid w:val="00931542"/>
    <w:rsid w:val="00931F0E"/>
    <w:rsid w:val="00933572"/>
    <w:rsid w:val="00933586"/>
    <w:rsid w:val="00934445"/>
    <w:rsid w:val="00935A4C"/>
    <w:rsid w:val="009364A1"/>
    <w:rsid w:val="00936AE8"/>
    <w:rsid w:val="0093750D"/>
    <w:rsid w:val="00940C44"/>
    <w:rsid w:val="009427D6"/>
    <w:rsid w:val="009436C1"/>
    <w:rsid w:val="00943A96"/>
    <w:rsid w:val="00947522"/>
    <w:rsid w:val="009500AB"/>
    <w:rsid w:val="00951724"/>
    <w:rsid w:val="00952BBD"/>
    <w:rsid w:val="00953FFF"/>
    <w:rsid w:val="0095441F"/>
    <w:rsid w:val="009546CF"/>
    <w:rsid w:val="00955138"/>
    <w:rsid w:val="00955FC6"/>
    <w:rsid w:val="00956BCC"/>
    <w:rsid w:val="009571E8"/>
    <w:rsid w:val="00957C4E"/>
    <w:rsid w:val="00960498"/>
    <w:rsid w:val="00960AAA"/>
    <w:rsid w:val="0096110E"/>
    <w:rsid w:val="00961731"/>
    <w:rsid w:val="00961D1E"/>
    <w:rsid w:val="00961D55"/>
    <w:rsid w:val="00961F87"/>
    <w:rsid w:val="00961FEC"/>
    <w:rsid w:val="00962980"/>
    <w:rsid w:val="00964DC5"/>
    <w:rsid w:val="00965143"/>
    <w:rsid w:val="00965835"/>
    <w:rsid w:val="009659AA"/>
    <w:rsid w:val="00965C14"/>
    <w:rsid w:val="00966BC0"/>
    <w:rsid w:val="0097007D"/>
    <w:rsid w:val="009701B8"/>
    <w:rsid w:val="009702EE"/>
    <w:rsid w:val="00970901"/>
    <w:rsid w:val="00970B7A"/>
    <w:rsid w:val="009714A7"/>
    <w:rsid w:val="0097260C"/>
    <w:rsid w:val="00972D06"/>
    <w:rsid w:val="00972DA7"/>
    <w:rsid w:val="0097357B"/>
    <w:rsid w:val="00973646"/>
    <w:rsid w:val="009739F0"/>
    <w:rsid w:val="00973EDD"/>
    <w:rsid w:val="00974152"/>
    <w:rsid w:val="009747AE"/>
    <w:rsid w:val="00975075"/>
    <w:rsid w:val="0097543B"/>
    <w:rsid w:val="00975D98"/>
    <w:rsid w:val="00976396"/>
    <w:rsid w:val="00976949"/>
    <w:rsid w:val="00976C7D"/>
    <w:rsid w:val="0097775F"/>
    <w:rsid w:val="009777FA"/>
    <w:rsid w:val="00980D66"/>
    <w:rsid w:val="00980F55"/>
    <w:rsid w:val="009822AC"/>
    <w:rsid w:val="00982DEA"/>
    <w:rsid w:val="00983136"/>
    <w:rsid w:val="0098326B"/>
    <w:rsid w:val="009834E3"/>
    <w:rsid w:val="0098352E"/>
    <w:rsid w:val="00983E80"/>
    <w:rsid w:val="0098410B"/>
    <w:rsid w:val="00984448"/>
    <w:rsid w:val="00986F8E"/>
    <w:rsid w:val="0098725E"/>
    <w:rsid w:val="0098773E"/>
    <w:rsid w:val="00987DB4"/>
    <w:rsid w:val="009903A7"/>
    <w:rsid w:val="0099247D"/>
    <w:rsid w:val="00992697"/>
    <w:rsid w:val="00992E1D"/>
    <w:rsid w:val="00995951"/>
    <w:rsid w:val="00995DA1"/>
    <w:rsid w:val="0099631C"/>
    <w:rsid w:val="009975AB"/>
    <w:rsid w:val="00997845"/>
    <w:rsid w:val="00997B32"/>
    <w:rsid w:val="009A127E"/>
    <w:rsid w:val="009A2686"/>
    <w:rsid w:val="009A2736"/>
    <w:rsid w:val="009A34AC"/>
    <w:rsid w:val="009A3523"/>
    <w:rsid w:val="009A381C"/>
    <w:rsid w:val="009A443E"/>
    <w:rsid w:val="009A445C"/>
    <w:rsid w:val="009A44E0"/>
    <w:rsid w:val="009A4C21"/>
    <w:rsid w:val="009A5BB2"/>
    <w:rsid w:val="009A6174"/>
    <w:rsid w:val="009A67BC"/>
    <w:rsid w:val="009A77FE"/>
    <w:rsid w:val="009B0AA4"/>
    <w:rsid w:val="009B0B09"/>
    <w:rsid w:val="009B1114"/>
    <w:rsid w:val="009B2DC7"/>
    <w:rsid w:val="009B4399"/>
    <w:rsid w:val="009B4CD1"/>
    <w:rsid w:val="009B4E27"/>
    <w:rsid w:val="009B56D0"/>
    <w:rsid w:val="009B603A"/>
    <w:rsid w:val="009B6B5B"/>
    <w:rsid w:val="009B6FBB"/>
    <w:rsid w:val="009B797C"/>
    <w:rsid w:val="009B7BB7"/>
    <w:rsid w:val="009B7BE0"/>
    <w:rsid w:val="009C0475"/>
    <w:rsid w:val="009C0748"/>
    <w:rsid w:val="009C10EC"/>
    <w:rsid w:val="009C1A0A"/>
    <w:rsid w:val="009C1AA9"/>
    <w:rsid w:val="009C2269"/>
    <w:rsid w:val="009C2539"/>
    <w:rsid w:val="009C2668"/>
    <w:rsid w:val="009C29A1"/>
    <w:rsid w:val="009C35A4"/>
    <w:rsid w:val="009C38DC"/>
    <w:rsid w:val="009C3BD0"/>
    <w:rsid w:val="009C4085"/>
    <w:rsid w:val="009C4A0A"/>
    <w:rsid w:val="009C5B3D"/>
    <w:rsid w:val="009C5EE3"/>
    <w:rsid w:val="009D0B9B"/>
    <w:rsid w:val="009D0DD8"/>
    <w:rsid w:val="009D162E"/>
    <w:rsid w:val="009D17A6"/>
    <w:rsid w:val="009D2831"/>
    <w:rsid w:val="009D2DE6"/>
    <w:rsid w:val="009D32B1"/>
    <w:rsid w:val="009D34F1"/>
    <w:rsid w:val="009D357B"/>
    <w:rsid w:val="009D4516"/>
    <w:rsid w:val="009D4DD7"/>
    <w:rsid w:val="009D4F93"/>
    <w:rsid w:val="009D5150"/>
    <w:rsid w:val="009D619B"/>
    <w:rsid w:val="009D64B5"/>
    <w:rsid w:val="009D66B9"/>
    <w:rsid w:val="009D6751"/>
    <w:rsid w:val="009D7ED2"/>
    <w:rsid w:val="009E0465"/>
    <w:rsid w:val="009E0DEF"/>
    <w:rsid w:val="009E1B90"/>
    <w:rsid w:val="009E1FE6"/>
    <w:rsid w:val="009E24FA"/>
    <w:rsid w:val="009E256B"/>
    <w:rsid w:val="009E30BF"/>
    <w:rsid w:val="009E345B"/>
    <w:rsid w:val="009E3959"/>
    <w:rsid w:val="009E4355"/>
    <w:rsid w:val="009E454F"/>
    <w:rsid w:val="009E4666"/>
    <w:rsid w:val="009E56E9"/>
    <w:rsid w:val="009E5A5D"/>
    <w:rsid w:val="009E5DC1"/>
    <w:rsid w:val="009E6703"/>
    <w:rsid w:val="009E7108"/>
    <w:rsid w:val="009F194A"/>
    <w:rsid w:val="009F25DE"/>
    <w:rsid w:val="009F2899"/>
    <w:rsid w:val="009F2E6A"/>
    <w:rsid w:val="009F3782"/>
    <w:rsid w:val="009F3919"/>
    <w:rsid w:val="009F3F3C"/>
    <w:rsid w:val="009F519F"/>
    <w:rsid w:val="009F5930"/>
    <w:rsid w:val="009F682C"/>
    <w:rsid w:val="009F7754"/>
    <w:rsid w:val="00A00A7E"/>
    <w:rsid w:val="00A0143E"/>
    <w:rsid w:val="00A01922"/>
    <w:rsid w:val="00A02FE2"/>
    <w:rsid w:val="00A041C4"/>
    <w:rsid w:val="00A05279"/>
    <w:rsid w:val="00A0566C"/>
    <w:rsid w:val="00A05E84"/>
    <w:rsid w:val="00A06D9C"/>
    <w:rsid w:val="00A0739F"/>
    <w:rsid w:val="00A07716"/>
    <w:rsid w:val="00A102FE"/>
    <w:rsid w:val="00A105B8"/>
    <w:rsid w:val="00A1100F"/>
    <w:rsid w:val="00A112C6"/>
    <w:rsid w:val="00A114CE"/>
    <w:rsid w:val="00A12120"/>
    <w:rsid w:val="00A12282"/>
    <w:rsid w:val="00A125A1"/>
    <w:rsid w:val="00A126B0"/>
    <w:rsid w:val="00A13D65"/>
    <w:rsid w:val="00A13EDB"/>
    <w:rsid w:val="00A15413"/>
    <w:rsid w:val="00A15DB1"/>
    <w:rsid w:val="00A15E07"/>
    <w:rsid w:val="00A175D1"/>
    <w:rsid w:val="00A17BCA"/>
    <w:rsid w:val="00A20515"/>
    <w:rsid w:val="00A206E9"/>
    <w:rsid w:val="00A213BE"/>
    <w:rsid w:val="00A229E1"/>
    <w:rsid w:val="00A22FBD"/>
    <w:rsid w:val="00A23190"/>
    <w:rsid w:val="00A23688"/>
    <w:rsid w:val="00A239BF"/>
    <w:rsid w:val="00A23ECE"/>
    <w:rsid w:val="00A24271"/>
    <w:rsid w:val="00A24737"/>
    <w:rsid w:val="00A24850"/>
    <w:rsid w:val="00A25D0A"/>
    <w:rsid w:val="00A26389"/>
    <w:rsid w:val="00A2646A"/>
    <w:rsid w:val="00A26F51"/>
    <w:rsid w:val="00A27AE8"/>
    <w:rsid w:val="00A326F2"/>
    <w:rsid w:val="00A32870"/>
    <w:rsid w:val="00A32AE0"/>
    <w:rsid w:val="00A32DEF"/>
    <w:rsid w:val="00A32E9A"/>
    <w:rsid w:val="00A330B7"/>
    <w:rsid w:val="00A337E8"/>
    <w:rsid w:val="00A33938"/>
    <w:rsid w:val="00A33F28"/>
    <w:rsid w:val="00A34BFC"/>
    <w:rsid w:val="00A363FC"/>
    <w:rsid w:val="00A36983"/>
    <w:rsid w:val="00A36A95"/>
    <w:rsid w:val="00A36D89"/>
    <w:rsid w:val="00A370DD"/>
    <w:rsid w:val="00A403A2"/>
    <w:rsid w:val="00A421CA"/>
    <w:rsid w:val="00A42854"/>
    <w:rsid w:val="00A437E0"/>
    <w:rsid w:val="00A438B7"/>
    <w:rsid w:val="00A43C6F"/>
    <w:rsid w:val="00A43C8A"/>
    <w:rsid w:val="00A45011"/>
    <w:rsid w:val="00A4529F"/>
    <w:rsid w:val="00A4547A"/>
    <w:rsid w:val="00A51435"/>
    <w:rsid w:val="00A5147F"/>
    <w:rsid w:val="00A5191E"/>
    <w:rsid w:val="00A51A51"/>
    <w:rsid w:val="00A51C32"/>
    <w:rsid w:val="00A53970"/>
    <w:rsid w:val="00A53E6D"/>
    <w:rsid w:val="00A54C20"/>
    <w:rsid w:val="00A57D98"/>
    <w:rsid w:val="00A6031A"/>
    <w:rsid w:val="00A623EE"/>
    <w:rsid w:val="00A63316"/>
    <w:rsid w:val="00A63F74"/>
    <w:rsid w:val="00A64638"/>
    <w:rsid w:val="00A647BD"/>
    <w:rsid w:val="00A64890"/>
    <w:rsid w:val="00A65189"/>
    <w:rsid w:val="00A654C4"/>
    <w:rsid w:val="00A660EF"/>
    <w:rsid w:val="00A661C2"/>
    <w:rsid w:val="00A665CE"/>
    <w:rsid w:val="00A66E14"/>
    <w:rsid w:val="00A67797"/>
    <w:rsid w:val="00A6784B"/>
    <w:rsid w:val="00A67C0F"/>
    <w:rsid w:val="00A70092"/>
    <w:rsid w:val="00A708CE"/>
    <w:rsid w:val="00A70CFB"/>
    <w:rsid w:val="00A7145F"/>
    <w:rsid w:val="00A72F4A"/>
    <w:rsid w:val="00A73A7C"/>
    <w:rsid w:val="00A7540E"/>
    <w:rsid w:val="00A75B51"/>
    <w:rsid w:val="00A7628B"/>
    <w:rsid w:val="00A76BEC"/>
    <w:rsid w:val="00A76CF5"/>
    <w:rsid w:val="00A77528"/>
    <w:rsid w:val="00A77639"/>
    <w:rsid w:val="00A77E4A"/>
    <w:rsid w:val="00A77F0B"/>
    <w:rsid w:val="00A80BCB"/>
    <w:rsid w:val="00A811B7"/>
    <w:rsid w:val="00A821B2"/>
    <w:rsid w:val="00A828AB"/>
    <w:rsid w:val="00A829A3"/>
    <w:rsid w:val="00A8362D"/>
    <w:rsid w:val="00A8404A"/>
    <w:rsid w:val="00A840E4"/>
    <w:rsid w:val="00A8488A"/>
    <w:rsid w:val="00A84985"/>
    <w:rsid w:val="00A84CF2"/>
    <w:rsid w:val="00A85C74"/>
    <w:rsid w:val="00A871F4"/>
    <w:rsid w:val="00A87984"/>
    <w:rsid w:val="00A87A61"/>
    <w:rsid w:val="00A87E13"/>
    <w:rsid w:val="00A90FCF"/>
    <w:rsid w:val="00A9196B"/>
    <w:rsid w:val="00A92613"/>
    <w:rsid w:val="00A92656"/>
    <w:rsid w:val="00A9265D"/>
    <w:rsid w:val="00A929B9"/>
    <w:rsid w:val="00A93122"/>
    <w:rsid w:val="00A9385A"/>
    <w:rsid w:val="00A93D87"/>
    <w:rsid w:val="00A943F1"/>
    <w:rsid w:val="00A9486D"/>
    <w:rsid w:val="00A948BA"/>
    <w:rsid w:val="00A95028"/>
    <w:rsid w:val="00A95142"/>
    <w:rsid w:val="00A9556A"/>
    <w:rsid w:val="00A95890"/>
    <w:rsid w:val="00A95C5D"/>
    <w:rsid w:val="00A96F9D"/>
    <w:rsid w:val="00A9760C"/>
    <w:rsid w:val="00A97627"/>
    <w:rsid w:val="00A97CD5"/>
    <w:rsid w:val="00A97CEF"/>
    <w:rsid w:val="00A97D62"/>
    <w:rsid w:val="00A97EE1"/>
    <w:rsid w:val="00AA11A4"/>
    <w:rsid w:val="00AA19C0"/>
    <w:rsid w:val="00AA2167"/>
    <w:rsid w:val="00AA224A"/>
    <w:rsid w:val="00AA23C4"/>
    <w:rsid w:val="00AA2FBE"/>
    <w:rsid w:val="00AA43C3"/>
    <w:rsid w:val="00AA43CC"/>
    <w:rsid w:val="00AA47A1"/>
    <w:rsid w:val="00AA54AB"/>
    <w:rsid w:val="00AA55A6"/>
    <w:rsid w:val="00AA5E45"/>
    <w:rsid w:val="00AA67AC"/>
    <w:rsid w:val="00AA6FB2"/>
    <w:rsid w:val="00AA720E"/>
    <w:rsid w:val="00AB0D57"/>
    <w:rsid w:val="00AB132F"/>
    <w:rsid w:val="00AB1FB4"/>
    <w:rsid w:val="00AB25EF"/>
    <w:rsid w:val="00AB2786"/>
    <w:rsid w:val="00AB5095"/>
    <w:rsid w:val="00AB50E2"/>
    <w:rsid w:val="00AB523E"/>
    <w:rsid w:val="00AB6ADF"/>
    <w:rsid w:val="00AB6BCD"/>
    <w:rsid w:val="00AB703D"/>
    <w:rsid w:val="00AC0349"/>
    <w:rsid w:val="00AC18C4"/>
    <w:rsid w:val="00AC2A2B"/>
    <w:rsid w:val="00AC3235"/>
    <w:rsid w:val="00AC4C17"/>
    <w:rsid w:val="00AC5721"/>
    <w:rsid w:val="00AC57E3"/>
    <w:rsid w:val="00AC583C"/>
    <w:rsid w:val="00AC68B1"/>
    <w:rsid w:val="00AC6CFF"/>
    <w:rsid w:val="00AC6E41"/>
    <w:rsid w:val="00AD0156"/>
    <w:rsid w:val="00AD033D"/>
    <w:rsid w:val="00AD0C6F"/>
    <w:rsid w:val="00AD1039"/>
    <w:rsid w:val="00AD158F"/>
    <w:rsid w:val="00AD17C1"/>
    <w:rsid w:val="00AD1D81"/>
    <w:rsid w:val="00AD2793"/>
    <w:rsid w:val="00AD29D6"/>
    <w:rsid w:val="00AD2D11"/>
    <w:rsid w:val="00AD2F2A"/>
    <w:rsid w:val="00AD315A"/>
    <w:rsid w:val="00AD5341"/>
    <w:rsid w:val="00AD5628"/>
    <w:rsid w:val="00AD6062"/>
    <w:rsid w:val="00AD6EA3"/>
    <w:rsid w:val="00AD76ED"/>
    <w:rsid w:val="00AD7DEB"/>
    <w:rsid w:val="00AE05B7"/>
    <w:rsid w:val="00AE098B"/>
    <w:rsid w:val="00AE0BD2"/>
    <w:rsid w:val="00AE13DD"/>
    <w:rsid w:val="00AE1496"/>
    <w:rsid w:val="00AE14CA"/>
    <w:rsid w:val="00AE1673"/>
    <w:rsid w:val="00AE1B87"/>
    <w:rsid w:val="00AE2B3A"/>
    <w:rsid w:val="00AE2B7F"/>
    <w:rsid w:val="00AE3637"/>
    <w:rsid w:val="00AE38EB"/>
    <w:rsid w:val="00AE42E4"/>
    <w:rsid w:val="00AE5B1A"/>
    <w:rsid w:val="00AE6C73"/>
    <w:rsid w:val="00AF048C"/>
    <w:rsid w:val="00AF0D27"/>
    <w:rsid w:val="00AF1E3F"/>
    <w:rsid w:val="00AF2144"/>
    <w:rsid w:val="00AF2C81"/>
    <w:rsid w:val="00AF31FB"/>
    <w:rsid w:val="00AF58F9"/>
    <w:rsid w:val="00AF6961"/>
    <w:rsid w:val="00AF7692"/>
    <w:rsid w:val="00AF7F7E"/>
    <w:rsid w:val="00B0102A"/>
    <w:rsid w:val="00B011E0"/>
    <w:rsid w:val="00B02356"/>
    <w:rsid w:val="00B02563"/>
    <w:rsid w:val="00B02D03"/>
    <w:rsid w:val="00B05004"/>
    <w:rsid w:val="00B05037"/>
    <w:rsid w:val="00B05F1F"/>
    <w:rsid w:val="00B06E56"/>
    <w:rsid w:val="00B072F8"/>
    <w:rsid w:val="00B10EC7"/>
    <w:rsid w:val="00B1185C"/>
    <w:rsid w:val="00B11A6F"/>
    <w:rsid w:val="00B12045"/>
    <w:rsid w:val="00B123A7"/>
    <w:rsid w:val="00B12EF6"/>
    <w:rsid w:val="00B13B05"/>
    <w:rsid w:val="00B13E6F"/>
    <w:rsid w:val="00B13EBE"/>
    <w:rsid w:val="00B14E80"/>
    <w:rsid w:val="00B14EE4"/>
    <w:rsid w:val="00B1540B"/>
    <w:rsid w:val="00B162F2"/>
    <w:rsid w:val="00B1792E"/>
    <w:rsid w:val="00B17A31"/>
    <w:rsid w:val="00B203A4"/>
    <w:rsid w:val="00B20401"/>
    <w:rsid w:val="00B209C3"/>
    <w:rsid w:val="00B20BF0"/>
    <w:rsid w:val="00B21587"/>
    <w:rsid w:val="00B21A27"/>
    <w:rsid w:val="00B21C7D"/>
    <w:rsid w:val="00B21FEB"/>
    <w:rsid w:val="00B22D7B"/>
    <w:rsid w:val="00B2345C"/>
    <w:rsid w:val="00B23495"/>
    <w:rsid w:val="00B23F61"/>
    <w:rsid w:val="00B247ED"/>
    <w:rsid w:val="00B25202"/>
    <w:rsid w:val="00B2558A"/>
    <w:rsid w:val="00B25731"/>
    <w:rsid w:val="00B27EC0"/>
    <w:rsid w:val="00B308D6"/>
    <w:rsid w:val="00B30D14"/>
    <w:rsid w:val="00B310E8"/>
    <w:rsid w:val="00B31C0E"/>
    <w:rsid w:val="00B325B2"/>
    <w:rsid w:val="00B33C11"/>
    <w:rsid w:val="00B33FD9"/>
    <w:rsid w:val="00B34267"/>
    <w:rsid w:val="00B3493A"/>
    <w:rsid w:val="00B358A5"/>
    <w:rsid w:val="00B358FF"/>
    <w:rsid w:val="00B35A97"/>
    <w:rsid w:val="00B35BD7"/>
    <w:rsid w:val="00B35D3A"/>
    <w:rsid w:val="00B3691F"/>
    <w:rsid w:val="00B373B4"/>
    <w:rsid w:val="00B377C6"/>
    <w:rsid w:val="00B37E11"/>
    <w:rsid w:val="00B40ED1"/>
    <w:rsid w:val="00B416B9"/>
    <w:rsid w:val="00B41CFE"/>
    <w:rsid w:val="00B4308B"/>
    <w:rsid w:val="00B43D1A"/>
    <w:rsid w:val="00B440E2"/>
    <w:rsid w:val="00B45292"/>
    <w:rsid w:val="00B45402"/>
    <w:rsid w:val="00B470AE"/>
    <w:rsid w:val="00B478D4"/>
    <w:rsid w:val="00B47CD6"/>
    <w:rsid w:val="00B47FB7"/>
    <w:rsid w:val="00B500B6"/>
    <w:rsid w:val="00B509AE"/>
    <w:rsid w:val="00B513E6"/>
    <w:rsid w:val="00B522B0"/>
    <w:rsid w:val="00B538E0"/>
    <w:rsid w:val="00B53F72"/>
    <w:rsid w:val="00B53F97"/>
    <w:rsid w:val="00B5473E"/>
    <w:rsid w:val="00B549B3"/>
    <w:rsid w:val="00B5523F"/>
    <w:rsid w:val="00B552CF"/>
    <w:rsid w:val="00B5562D"/>
    <w:rsid w:val="00B55B91"/>
    <w:rsid w:val="00B564EB"/>
    <w:rsid w:val="00B565B3"/>
    <w:rsid w:val="00B567B6"/>
    <w:rsid w:val="00B56B89"/>
    <w:rsid w:val="00B6056D"/>
    <w:rsid w:val="00B612E7"/>
    <w:rsid w:val="00B62D39"/>
    <w:rsid w:val="00B63571"/>
    <w:rsid w:val="00B636C8"/>
    <w:rsid w:val="00B63A6D"/>
    <w:rsid w:val="00B63B1E"/>
    <w:rsid w:val="00B64417"/>
    <w:rsid w:val="00B645A2"/>
    <w:rsid w:val="00B647FF"/>
    <w:rsid w:val="00B64D72"/>
    <w:rsid w:val="00B65A6B"/>
    <w:rsid w:val="00B65CF9"/>
    <w:rsid w:val="00B66BDD"/>
    <w:rsid w:val="00B66CE8"/>
    <w:rsid w:val="00B7003A"/>
    <w:rsid w:val="00B70313"/>
    <w:rsid w:val="00B70885"/>
    <w:rsid w:val="00B7124B"/>
    <w:rsid w:val="00B712BB"/>
    <w:rsid w:val="00B7221E"/>
    <w:rsid w:val="00B734FC"/>
    <w:rsid w:val="00B737B7"/>
    <w:rsid w:val="00B73C8A"/>
    <w:rsid w:val="00B741ED"/>
    <w:rsid w:val="00B7490A"/>
    <w:rsid w:val="00B74C0D"/>
    <w:rsid w:val="00B74D2B"/>
    <w:rsid w:val="00B75312"/>
    <w:rsid w:val="00B75813"/>
    <w:rsid w:val="00B761DB"/>
    <w:rsid w:val="00B80A79"/>
    <w:rsid w:val="00B80E28"/>
    <w:rsid w:val="00B80F72"/>
    <w:rsid w:val="00B81159"/>
    <w:rsid w:val="00B811DD"/>
    <w:rsid w:val="00B82384"/>
    <w:rsid w:val="00B827CC"/>
    <w:rsid w:val="00B8383C"/>
    <w:rsid w:val="00B8423D"/>
    <w:rsid w:val="00B846EF"/>
    <w:rsid w:val="00B84C8F"/>
    <w:rsid w:val="00B84DDD"/>
    <w:rsid w:val="00B866D7"/>
    <w:rsid w:val="00B87574"/>
    <w:rsid w:val="00B90A29"/>
    <w:rsid w:val="00B90BDD"/>
    <w:rsid w:val="00B91039"/>
    <w:rsid w:val="00B91363"/>
    <w:rsid w:val="00B91550"/>
    <w:rsid w:val="00B9235F"/>
    <w:rsid w:val="00B926FB"/>
    <w:rsid w:val="00B93B50"/>
    <w:rsid w:val="00B93CD6"/>
    <w:rsid w:val="00B95A2C"/>
    <w:rsid w:val="00B96193"/>
    <w:rsid w:val="00B963D0"/>
    <w:rsid w:val="00B973B8"/>
    <w:rsid w:val="00BA0846"/>
    <w:rsid w:val="00BA166E"/>
    <w:rsid w:val="00BA16D6"/>
    <w:rsid w:val="00BA174F"/>
    <w:rsid w:val="00BA197D"/>
    <w:rsid w:val="00BA1AC6"/>
    <w:rsid w:val="00BA21FA"/>
    <w:rsid w:val="00BA2BB4"/>
    <w:rsid w:val="00BA360F"/>
    <w:rsid w:val="00BA3D3C"/>
    <w:rsid w:val="00BA3E75"/>
    <w:rsid w:val="00BA4422"/>
    <w:rsid w:val="00BA44D1"/>
    <w:rsid w:val="00BA5281"/>
    <w:rsid w:val="00BA6381"/>
    <w:rsid w:val="00BA6A31"/>
    <w:rsid w:val="00BA6D05"/>
    <w:rsid w:val="00BA7135"/>
    <w:rsid w:val="00BA732C"/>
    <w:rsid w:val="00BA7B5E"/>
    <w:rsid w:val="00BA7D79"/>
    <w:rsid w:val="00BB0E3B"/>
    <w:rsid w:val="00BB0FEF"/>
    <w:rsid w:val="00BB1D84"/>
    <w:rsid w:val="00BB258F"/>
    <w:rsid w:val="00BB2BED"/>
    <w:rsid w:val="00BB2F12"/>
    <w:rsid w:val="00BB4A6D"/>
    <w:rsid w:val="00BB4B70"/>
    <w:rsid w:val="00BB5327"/>
    <w:rsid w:val="00BB5B9F"/>
    <w:rsid w:val="00BB6ED1"/>
    <w:rsid w:val="00BB71E1"/>
    <w:rsid w:val="00BB7809"/>
    <w:rsid w:val="00BC0139"/>
    <w:rsid w:val="00BC0237"/>
    <w:rsid w:val="00BC0988"/>
    <w:rsid w:val="00BC0D44"/>
    <w:rsid w:val="00BC14E0"/>
    <w:rsid w:val="00BC2562"/>
    <w:rsid w:val="00BC2AED"/>
    <w:rsid w:val="00BC3016"/>
    <w:rsid w:val="00BC3186"/>
    <w:rsid w:val="00BC40E8"/>
    <w:rsid w:val="00BC4C24"/>
    <w:rsid w:val="00BC4FEA"/>
    <w:rsid w:val="00BC55B7"/>
    <w:rsid w:val="00BC603A"/>
    <w:rsid w:val="00BC6394"/>
    <w:rsid w:val="00BC6D03"/>
    <w:rsid w:val="00BD0214"/>
    <w:rsid w:val="00BD0D9E"/>
    <w:rsid w:val="00BD1E87"/>
    <w:rsid w:val="00BD2D40"/>
    <w:rsid w:val="00BD435F"/>
    <w:rsid w:val="00BD45D9"/>
    <w:rsid w:val="00BD4B81"/>
    <w:rsid w:val="00BD4C88"/>
    <w:rsid w:val="00BD7CEA"/>
    <w:rsid w:val="00BE0130"/>
    <w:rsid w:val="00BE01B0"/>
    <w:rsid w:val="00BE1131"/>
    <w:rsid w:val="00BE1AD6"/>
    <w:rsid w:val="00BE2A6D"/>
    <w:rsid w:val="00BE30AB"/>
    <w:rsid w:val="00BE316F"/>
    <w:rsid w:val="00BE3540"/>
    <w:rsid w:val="00BE364D"/>
    <w:rsid w:val="00BE3EB8"/>
    <w:rsid w:val="00BE464E"/>
    <w:rsid w:val="00BE4C79"/>
    <w:rsid w:val="00BE4FBF"/>
    <w:rsid w:val="00BE53F8"/>
    <w:rsid w:val="00BE65EA"/>
    <w:rsid w:val="00BE67CE"/>
    <w:rsid w:val="00BE6E8C"/>
    <w:rsid w:val="00BE725D"/>
    <w:rsid w:val="00BE7EF6"/>
    <w:rsid w:val="00BE7FCF"/>
    <w:rsid w:val="00BF0B6C"/>
    <w:rsid w:val="00BF0DA8"/>
    <w:rsid w:val="00BF1948"/>
    <w:rsid w:val="00BF4403"/>
    <w:rsid w:val="00BF48A2"/>
    <w:rsid w:val="00BF4C5A"/>
    <w:rsid w:val="00BF5487"/>
    <w:rsid w:val="00BF5C29"/>
    <w:rsid w:val="00BF5E34"/>
    <w:rsid w:val="00BF688E"/>
    <w:rsid w:val="00BF68B7"/>
    <w:rsid w:val="00BF6E15"/>
    <w:rsid w:val="00BF79F0"/>
    <w:rsid w:val="00BF7D21"/>
    <w:rsid w:val="00C00419"/>
    <w:rsid w:val="00C010CB"/>
    <w:rsid w:val="00C013B7"/>
    <w:rsid w:val="00C013F6"/>
    <w:rsid w:val="00C01763"/>
    <w:rsid w:val="00C02515"/>
    <w:rsid w:val="00C0277C"/>
    <w:rsid w:val="00C02BB1"/>
    <w:rsid w:val="00C030B9"/>
    <w:rsid w:val="00C04EBC"/>
    <w:rsid w:val="00C056BA"/>
    <w:rsid w:val="00C067DE"/>
    <w:rsid w:val="00C06C38"/>
    <w:rsid w:val="00C0708D"/>
    <w:rsid w:val="00C07697"/>
    <w:rsid w:val="00C07878"/>
    <w:rsid w:val="00C10CBE"/>
    <w:rsid w:val="00C13033"/>
    <w:rsid w:val="00C1317E"/>
    <w:rsid w:val="00C14250"/>
    <w:rsid w:val="00C16478"/>
    <w:rsid w:val="00C16615"/>
    <w:rsid w:val="00C171B4"/>
    <w:rsid w:val="00C173EE"/>
    <w:rsid w:val="00C17A55"/>
    <w:rsid w:val="00C201EE"/>
    <w:rsid w:val="00C21DBC"/>
    <w:rsid w:val="00C220AE"/>
    <w:rsid w:val="00C22EB5"/>
    <w:rsid w:val="00C22FF6"/>
    <w:rsid w:val="00C23123"/>
    <w:rsid w:val="00C249B3"/>
    <w:rsid w:val="00C24A67"/>
    <w:rsid w:val="00C26547"/>
    <w:rsid w:val="00C272C4"/>
    <w:rsid w:val="00C277DF"/>
    <w:rsid w:val="00C301A9"/>
    <w:rsid w:val="00C30343"/>
    <w:rsid w:val="00C31F3C"/>
    <w:rsid w:val="00C3320B"/>
    <w:rsid w:val="00C34314"/>
    <w:rsid w:val="00C346DC"/>
    <w:rsid w:val="00C34992"/>
    <w:rsid w:val="00C3505D"/>
    <w:rsid w:val="00C35ACF"/>
    <w:rsid w:val="00C35E79"/>
    <w:rsid w:val="00C3602E"/>
    <w:rsid w:val="00C3665F"/>
    <w:rsid w:val="00C36AE3"/>
    <w:rsid w:val="00C37B0E"/>
    <w:rsid w:val="00C37C46"/>
    <w:rsid w:val="00C40363"/>
    <w:rsid w:val="00C403EC"/>
    <w:rsid w:val="00C40D39"/>
    <w:rsid w:val="00C40EFB"/>
    <w:rsid w:val="00C419A6"/>
    <w:rsid w:val="00C4296F"/>
    <w:rsid w:val="00C429A8"/>
    <w:rsid w:val="00C42A6B"/>
    <w:rsid w:val="00C42C28"/>
    <w:rsid w:val="00C4375C"/>
    <w:rsid w:val="00C4393A"/>
    <w:rsid w:val="00C43E63"/>
    <w:rsid w:val="00C4500F"/>
    <w:rsid w:val="00C4513F"/>
    <w:rsid w:val="00C457EF"/>
    <w:rsid w:val="00C458FA"/>
    <w:rsid w:val="00C45C17"/>
    <w:rsid w:val="00C45FEA"/>
    <w:rsid w:val="00C46A9B"/>
    <w:rsid w:val="00C47FC2"/>
    <w:rsid w:val="00C500DD"/>
    <w:rsid w:val="00C5068B"/>
    <w:rsid w:val="00C5134A"/>
    <w:rsid w:val="00C52557"/>
    <w:rsid w:val="00C53778"/>
    <w:rsid w:val="00C53D36"/>
    <w:rsid w:val="00C53D61"/>
    <w:rsid w:val="00C55944"/>
    <w:rsid w:val="00C569F0"/>
    <w:rsid w:val="00C578E6"/>
    <w:rsid w:val="00C6028C"/>
    <w:rsid w:val="00C60704"/>
    <w:rsid w:val="00C60DC6"/>
    <w:rsid w:val="00C6137E"/>
    <w:rsid w:val="00C63D59"/>
    <w:rsid w:val="00C64AC5"/>
    <w:rsid w:val="00C6680C"/>
    <w:rsid w:val="00C66CD7"/>
    <w:rsid w:val="00C66D59"/>
    <w:rsid w:val="00C67E17"/>
    <w:rsid w:val="00C70084"/>
    <w:rsid w:val="00C70EB9"/>
    <w:rsid w:val="00C71DB9"/>
    <w:rsid w:val="00C71E28"/>
    <w:rsid w:val="00C72BE3"/>
    <w:rsid w:val="00C73A6A"/>
    <w:rsid w:val="00C73A6C"/>
    <w:rsid w:val="00C74258"/>
    <w:rsid w:val="00C7441B"/>
    <w:rsid w:val="00C746B2"/>
    <w:rsid w:val="00C7544C"/>
    <w:rsid w:val="00C75BE0"/>
    <w:rsid w:val="00C763EC"/>
    <w:rsid w:val="00C76F66"/>
    <w:rsid w:val="00C7703A"/>
    <w:rsid w:val="00C77624"/>
    <w:rsid w:val="00C801F7"/>
    <w:rsid w:val="00C802CD"/>
    <w:rsid w:val="00C80D79"/>
    <w:rsid w:val="00C815D3"/>
    <w:rsid w:val="00C81B64"/>
    <w:rsid w:val="00C81D51"/>
    <w:rsid w:val="00C8308C"/>
    <w:rsid w:val="00C84CD1"/>
    <w:rsid w:val="00C85295"/>
    <w:rsid w:val="00C85378"/>
    <w:rsid w:val="00C857BE"/>
    <w:rsid w:val="00C8631C"/>
    <w:rsid w:val="00C86772"/>
    <w:rsid w:val="00C86D64"/>
    <w:rsid w:val="00C87310"/>
    <w:rsid w:val="00C8752B"/>
    <w:rsid w:val="00C87AAB"/>
    <w:rsid w:val="00C87BAE"/>
    <w:rsid w:val="00C90397"/>
    <w:rsid w:val="00C9090A"/>
    <w:rsid w:val="00C90E59"/>
    <w:rsid w:val="00C90EB5"/>
    <w:rsid w:val="00C90EBF"/>
    <w:rsid w:val="00C931B2"/>
    <w:rsid w:val="00C931B8"/>
    <w:rsid w:val="00C958C7"/>
    <w:rsid w:val="00C9594C"/>
    <w:rsid w:val="00C95C2B"/>
    <w:rsid w:val="00C95DD5"/>
    <w:rsid w:val="00C95DED"/>
    <w:rsid w:val="00C9785D"/>
    <w:rsid w:val="00CA013A"/>
    <w:rsid w:val="00CA149E"/>
    <w:rsid w:val="00CA161A"/>
    <w:rsid w:val="00CA1699"/>
    <w:rsid w:val="00CA279E"/>
    <w:rsid w:val="00CA2F1A"/>
    <w:rsid w:val="00CA335A"/>
    <w:rsid w:val="00CA391F"/>
    <w:rsid w:val="00CA4DE9"/>
    <w:rsid w:val="00CA4DF8"/>
    <w:rsid w:val="00CA5220"/>
    <w:rsid w:val="00CA52FC"/>
    <w:rsid w:val="00CA53AD"/>
    <w:rsid w:val="00CA54C6"/>
    <w:rsid w:val="00CA5AA7"/>
    <w:rsid w:val="00CA6605"/>
    <w:rsid w:val="00CA69A4"/>
    <w:rsid w:val="00CA6CD1"/>
    <w:rsid w:val="00CA7168"/>
    <w:rsid w:val="00CB097A"/>
    <w:rsid w:val="00CB0A24"/>
    <w:rsid w:val="00CB0B6E"/>
    <w:rsid w:val="00CB0B93"/>
    <w:rsid w:val="00CB19C8"/>
    <w:rsid w:val="00CB1C71"/>
    <w:rsid w:val="00CB29C7"/>
    <w:rsid w:val="00CB2A70"/>
    <w:rsid w:val="00CB31BA"/>
    <w:rsid w:val="00CB3927"/>
    <w:rsid w:val="00CB4216"/>
    <w:rsid w:val="00CB440C"/>
    <w:rsid w:val="00CB465C"/>
    <w:rsid w:val="00CB4BC6"/>
    <w:rsid w:val="00CB4BEE"/>
    <w:rsid w:val="00CB4C7D"/>
    <w:rsid w:val="00CB4DB4"/>
    <w:rsid w:val="00CB54D0"/>
    <w:rsid w:val="00CB65A7"/>
    <w:rsid w:val="00CB6A82"/>
    <w:rsid w:val="00CB6C7D"/>
    <w:rsid w:val="00CB76C2"/>
    <w:rsid w:val="00CB7BFD"/>
    <w:rsid w:val="00CC0664"/>
    <w:rsid w:val="00CC066F"/>
    <w:rsid w:val="00CC09B7"/>
    <w:rsid w:val="00CC0F59"/>
    <w:rsid w:val="00CC1E8B"/>
    <w:rsid w:val="00CC2D45"/>
    <w:rsid w:val="00CC3F86"/>
    <w:rsid w:val="00CC428D"/>
    <w:rsid w:val="00CC48B7"/>
    <w:rsid w:val="00CC4BC5"/>
    <w:rsid w:val="00CC4FBA"/>
    <w:rsid w:val="00CC560A"/>
    <w:rsid w:val="00CC6E28"/>
    <w:rsid w:val="00CC7DBD"/>
    <w:rsid w:val="00CD0090"/>
    <w:rsid w:val="00CD0C85"/>
    <w:rsid w:val="00CD0DC9"/>
    <w:rsid w:val="00CD1438"/>
    <w:rsid w:val="00CD20B2"/>
    <w:rsid w:val="00CD38A0"/>
    <w:rsid w:val="00CD3E4C"/>
    <w:rsid w:val="00CD3E99"/>
    <w:rsid w:val="00CD4AFA"/>
    <w:rsid w:val="00CD4E9A"/>
    <w:rsid w:val="00CD6206"/>
    <w:rsid w:val="00CD6208"/>
    <w:rsid w:val="00CD6219"/>
    <w:rsid w:val="00CD648F"/>
    <w:rsid w:val="00CD6672"/>
    <w:rsid w:val="00CD670B"/>
    <w:rsid w:val="00CD6D91"/>
    <w:rsid w:val="00CD791D"/>
    <w:rsid w:val="00CD7C05"/>
    <w:rsid w:val="00CE22BC"/>
    <w:rsid w:val="00CE2AC3"/>
    <w:rsid w:val="00CE33CE"/>
    <w:rsid w:val="00CE426E"/>
    <w:rsid w:val="00CE430F"/>
    <w:rsid w:val="00CE439E"/>
    <w:rsid w:val="00CE4E47"/>
    <w:rsid w:val="00CE5A61"/>
    <w:rsid w:val="00CE6C3E"/>
    <w:rsid w:val="00CE6F0A"/>
    <w:rsid w:val="00CF0542"/>
    <w:rsid w:val="00CF0AFB"/>
    <w:rsid w:val="00CF126D"/>
    <w:rsid w:val="00CF1B6B"/>
    <w:rsid w:val="00CF2A42"/>
    <w:rsid w:val="00CF3643"/>
    <w:rsid w:val="00CF3B8D"/>
    <w:rsid w:val="00CF42B5"/>
    <w:rsid w:val="00CF4FC4"/>
    <w:rsid w:val="00CF551F"/>
    <w:rsid w:val="00CF5D68"/>
    <w:rsid w:val="00CF61B7"/>
    <w:rsid w:val="00CF6527"/>
    <w:rsid w:val="00CF6D41"/>
    <w:rsid w:val="00CF7047"/>
    <w:rsid w:val="00CF74A8"/>
    <w:rsid w:val="00CF795D"/>
    <w:rsid w:val="00CF7FCF"/>
    <w:rsid w:val="00D00A13"/>
    <w:rsid w:val="00D00EF8"/>
    <w:rsid w:val="00D01B0F"/>
    <w:rsid w:val="00D020A1"/>
    <w:rsid w:val="00D0261E"/>
    <w:rsid w:val="00D02645"/>
    <w:rsid w:val="00D02647"/>
    <w:rsid w:val="00D03D60"/>
    <w:rsid w:val="00D040C7"/>
    <w:rsid w:val="00D04177"/>
    <w:rsid w:val="00D04776"/>
    <w:rsid w:val="00D049E4"/>
    <w:rsid w:val="00D04BC4"/>
    <w:rsid w:val="00D04EEE"/>
    <w:rsid w:val="00D05022"/>
    <w:rsid w:val="00D05050"/>
    <w:rsid w:val="00D057B1"/>
    <w:rsid w:val="00D060DF"/>
    <w:rsid w:val="00D0672D"/>
    <w:rsid w:val="00D0705D"/>
    <w:rsid w:val="00D075C8"/>
    <w:rsid w:val="00D07814"/>
    <w:rsid w:val="00D101BC"/>
    <w:rsid w:val="00D1097D"/>
    <w:rsid w:val="00D110FF"/>
    <w:rsid w:val="00D11B9C"/>
    <w:rsid w:val="00D12567"/>
    <w:rsid w:val="00D126D3"/>
    <w:rsid w:val="00D1274A"/>
    <w:rsid w:val="00D130A3"/>
    <w:rsid w:val="00D135D8"/>
    <w:rsid w:val="00D14257"/>
    <w:rsid w:val="00D144D5"/>
    <w:rsid w:val="00D1454A"/>
    <w:rsid w:val="00D14A27"/>
    <w:rsid w:val="00D14E6A"/>
    <w:rsid w:val="00D155D9"/>
    <w:rsid w:val="00D156E8"/>
    <w:rsid w:val="00D15D19"/>
    <w:rsid w:val="00D160A4"/>
    <w:rsid w:val="00D160EB"/>
    <w:rsid w:val="00D165CD"/>
    <w:rsid w:val="00D166A5"/>
    <w:rsid w:val="00D16B09"/>
    <w:rsid w:val="00D16F74"/>
    <w:rsid w:val="00D1709F"/>
    <w:rsid w:val="00D1751D"/>
    <w:rsid w:val="00D1783E"/>
    <w:rsid w:val="00D179F6"/>
    <w:rsid w:val="00D20B81"/>
    <w:rsid w:val="00D21374"/>
    <w:rsid w:val="00D21FA5"/>
    <w:rsid w:val="00D22AC0"/>
    <w:rsid w:val="00D22C71"/>
    <w:rsid w:val="00D22F8D"/>
    <w:rsid w:val="00D233B0"/>
    <w:rsid w:val="00D23B50"/>
    <w:rsid w:val="00D240C1"/>
    <w:rsid w:val="00D24173"/>
    <w:rsid w:val="00D2495C"/>
    <w:rsid w:val="00D24E5B"/>
    <w:rsid w:val="00D25275"/>
    <w:rsid w:val="00D26B96"/>
    <w:rsid w:val="00D277C8"/>
    <w:rsid w:val="00D27E36"/>
    <w:rsid w:val="00D30C8C"/>
    <w:rsid w:val="00D310A9"/>
    <w:rsid w:val="00D314D4"/>
    <w:rsid w:val="00D31CA0"/>
    <w:rsid w:val="00D32811"/>
    <w:rsid w:val="00D32F75"/>
    <w:rsid w:val="00D34214"/>
    <w:rsid w:val="00D34E6B"/>
    <w:rsid w:val="00D36B62"/>
    <w:rsid w:val="00D36D5E"/>
    <w:rsid w:val="00D371B6"/>
    <w:rsid w:val="00D37A3D"/>
    <w:rsid w:val="00D37AF9"/>
    <w:rsid w:val="00D37F29"/>
    <w:rsid w:val="00D402FA"/>
    <w:rsid w:val="00D406A6"/>
    <w:rsid w:val="00D41511"/>
    <w:rsid w:val="00D41A96"/>
    <w:rsid w:val="00D41DE4"/>
    <w:rsid w:val="00D42791"/>
    <w:rsid w:val="00D430E9"/>
    <w:rsid w:val="00D43325"/>
    <w:rsid w:val="00D43432"/>
    <w:rsid w:val="00D43538"/>
    <w:rsid w:val="00D436A9"/>
    <w:rsid w:val="00D43C4C"/>
    <w:rsid w:val="00D4456F"/>
    <w:rsid w:val="00D4519E"/>
    <w:rsid w:val="00D45E60"/>
    <w:rsid w:val="00D4608D"/>
    <w:rsid w:val="00D46112"/>
    <w:rsid w:val="00D4665F"/>
    <w:rsid w:val="00D46E88"/>
    <w:rsid w:val="00D47291"/>
    <w:rsid w:val="00D47C48"/>
    <w:rsid w:val="00D47ECD"/>
    <w:rsid w:val="00D500A9"/>
    <w:rsid w:val="00D504FD"/>
    <w:rsid w:val="00D51941"/>
    <w:rsid w:val="00D5298E"/>
    <w:rsid w:val="00D53006"/>
    <w:rsid w:val="00D534FE"/>
    <w:rsid w:val="00D535BE"/>
    <w:rsid w:val="00D53B41"/>
    <w:rsid w:val="00D542D8"/>
    <w:rsid w:val="00D54AA6"/>
    <w:rsid w:val="00D55491"/>
    <w:rsid w:val="00D556F7"/>
    <w:rsid w:val="00D55760"/>
    <w:rsid w:val="00D5672D"/>
    <w:rsid w:val="00D570F3"/>
    <w:rsid w:val="00D57184"/>
    <w:rsid w:val="00D571D8"/>
    <w:rsid w:val="00D572A5"/>
    <w:rsid w:val="00D60799"/>
    <w:rsid w:val="00D60962"/>
    <w:rsid w:val="00D60F2B"/>
    <w:rsid w:val="00D6107F"/>
    <w:rsid w:val="00D61C7F"/>
    <w:rsid w:val="00D628CB"/>
    <w:rsid w:val="00D6343D"/>
    <w:rsid w:val="00D635D3"/>
    <w:rsid w:val="00D63DD2"/>
    <w:rsid w:val="00D64749"/>
    <w:rsid w:val="00D66CA7"/>
    <w:rsid w:val="00D674E7"/>
    <w:rsid w:val="00D7041B"/>
    <w:rsid w:val="00D705C7"/>
    <w:rsid w:val="00D71395"/>
    <w:rsid w:val="00D719CA"/>
    <w:rsid w:val="00D724D5"/>
    <w:rsid w:val="00D7258D"/>
    <w:rsid w:val="00D72BF4"/>
    <w:rsid w:val="00D73FF6"/>
    <w:rsid w:val="00D75887"/>
    <w:rsid w:val="00D76F94"/>
    <w:rsid w:val="00D77433"/>
    <w:rsid w:val="00D77434"/>
    <w:rsid w:val="00D81D0A"/>
    <w:rsid w:val="00D81D7A"/>
    <w:rsid w:val="00D82958"/>
    <w:rsid w:val="00D82ADD"/>
    <w:rsid w:val="00D833DB"/>
    <w:rsid w:val="00D83D33"/>
    <w:rsid w:val="00D83E70"/>
    <w:rsid w:val="00D8481B"/>
    <w:rsid w:val="00D84B6E"/>
    <w:rsid w:val="00D850E5"/>
    <w:rsid w:val="00D8549D"/>
    <w:rsid w:val="00D85A41"/>
    <w:rsid w:val="00D85D12"/>
    <w:rsid w:val="00D8632C"/>
    <w:rsid w:val="00D86B2C"/>
    <w:rsid w:val="00D86EEE"/>
    <w:rsid w:val="00D87570"/>
    <w:rsid w:val="00D9025F"/>
    <w:rsid w:val="00D90F94"/>
    <w:rsid w:val="00D91443"/>
    <w:rsid w:val="00D92842"/>
    <w:rsid w:val="00D92955"/>
    <w:rsid w:val="00D92E00"/>
    <w:rsid w:val="00D93408"/>
    <w:rsid w:val="00D944E0"/>
    <w:rsid w:val="00D94C3E"/>
    <w:rsid w:val="00D94EAF"/>
    <w:rsid w:val="00D9582C"/>
    <w:rsid w:val="00D95B51"/>
    <w:rsid w:val="00D9621C"/>
    <w:rsid w:val="00D96B51"/>
    <w:rsid w:val="00D96C5E"/>
    <w:rsid w:val="00D97276"/>
    <w:rsid w:val="00D974BA"/>
    <w:rsid w:val="00D97531"/>
    <w:rsid w:val="00D979A9"/>
    <w:rsid w:val="00D97FF3"/>
    <w:rsid w:val="00DA0034"/>
    <w:rsid w:val="00DA036D"/>
    <w:rsid w:val="00DA0A69"/>
    <w:rsid w:val="00DA16A4"/>
    <w:rsid w:val="00DA1B21"/>
    <w:rsid w:val="00DA2866"/>
    <w:rsid w:val="00DA336E"/>
    <w:rsid w:val="00DA3ADF"/>
    <w:rsid w:val="00DA42DA"/>
    <w:rsid w:val="00DA445C"/>
    <w:rsid w:val="00DA55A5"/>
    <w:rsid w:val="00DA6392"/>
    <w:rsid w:val="00DA670F"/>
    <w:rsid w:val="00DA6AB6"/>
    <w:rsid w:val="00DA71CC"/>
    <w:rsid w:val="00DA7658"/>
    <w:rsid w:val="00DA791D"/>
    <w:rsid w:val="00DA7CE2"/>
    <w:rsid w:val="00DB076D"/>
    <w:rsid w:val="00DB12AF"/>
    <w:rsid w:val="00DB3136"/>
    <w:rsid w:val="00DB36F4"/>
    <w:rsid w:val="00DB3ABE"/>
    <w:rsid w:val="00DB3E21"/>
    <w:rsid w:val="00DB40B2"/>
    <w:rsid w:val="00DB48A6"/>
    <w:rsid w:val="00DB49D8"/>
    <w:rsid w:val="00DB4AC6"/>
    <w:rsid w:val="00DB4EB4"/>
    <w:rsid w:val="00DB50D2"/>
    <w:rsid w:val="00DB5505"/>
    <w:rsid w:val="00DB5507"/>
    <w:rsid w:val="00DB5630"/>
    <w:rsid w:val="00DB7267"/>
    <w:rsid w:val="00DB72FD"/>
    <w:rsid w:val="00DB742A"/>
    <w:rsid w:val="00DC02D0"/>
    <w:rsid w:val="00DC04F9"/>
    <w:rsid w:val="00DC0652"/>
    <w:rsid w:val="00DC1138"/>
    <w:rsid w:val="00DC11B1"/>
    <w:rsid w:val="00DC1425"/>
    <w:rsid w:val="00DC2350"/>
    <w:rsid w:val="00DC2438"/>
    <w:rsid w:val="00DC2910"/>
    <w:rsid w:val="00DC2CA7"/>
    <w:rsid w:val="00DC37D5"/>
    <w:rsid w:val="00DC38BC"/>
    <w:rsid w:val="00DC3BF5"/>
    <w:rsid w:val="00DC3D11"/>
    <w:rsid w:val="00DC3D7D"/>
    <w:rsid w:val="00DC5E22"/>
    <w:rsid w:val="00DC6111"/>
    <w:rsid w:val="00DC61E7"/>
    <w:rsid w:val="00DC621D"/>
    <w:rsid w:val="00DC661D"/>
    <w:rsid w:val="00DC6667"/>
    <w:rsid w:val="00DC6865"/>
    <w:rsid w:val="00DC6913"/>
    <w:rsid w:val="00DC7894"/>
    <w:rsid w:val="00DC7ACE"/>
    <w:rsid w:val="00DD019D"/>
    <w:rsid w:val="00DD05EE"/>
    <w:rsid w:val="00DD099E"/>
    <w:rsid w:val="00DD1AE6"/>
    <w:rsid w:val="00DD474B"/>
    <w:rsid w:val="00DD4D96"/>
    <w:rsid w:val="00DD545E"/>
    <w:rsid w:val="00DD57B4"/>
    <w:rsid w:val="00DD68FE"/>
    <w:rsid w:val="00DD6E95"/>
    <w:rsid w:val="00DD7727"/>
    <w:rsid w:val="00DE1B7F"/>
    <w:rsid w:val="00DE1E70"/>
    <w:rsid w:val="00DE1EA9"/>
    <w:rsid w:val="00DE2143"/>
    <w:rsid w:val="00DE27CC"/>
    <w:rsid w:val="00DE2DDC"/>
    <w:rsid w:val="00DE30C4"/>
    <w:rsid w:val="00DE3FEE"/>
    <w:rsid w:val="00DE42B5"/>
    <w:rsid w:val="00DE5152"/>
    <w:rsid w:val="00DE5281"/>
    <w:rsid w:val="00DE57EC"/>
    <w:rsid w:val="00DE630E"/>
    <w:rsid w:val="00DE6B8A"/>
    <w:rsid w:val="00DE6D51"/>
    <w:rsid w:val="00DE736A"/>
    <w:rsid w:val="00DE74F7"/>
    <w:rsid w:val="00DE7CC9"/>
    <w:rsid w:val="00DF0A0B"/>
    <w:rsid w:val="00DF1CFC"/>
    <w:rsid w:val="00DF2FEA"/>
    <w:rsid w:val="00DF31C3"/>
    <w:rsid w:val="00DF3859"/>
    <w:rsid w:val="00DF3994"/>
    <w:rsid w:val="00DF4096"/>
    <w:rsid w:val="00DF4CF7"/>
    <w:rsid w:val="00DF4DDC"/>
    <w:rsid w:val="00DF5044"/>
    <w:rsid w:val="00DF5058"/>
    <w:rsid w:val="00DF529C"/>
    <w:rsid w:val="00DF52CB"/>
    <w:rsid w:val="00DF5C1E"/>
    <w:rsid w:val="00DF5E66"/>
    <w:rsid w:val="00DF70F2"/>
    <w:rsid w:val="00E011E1"/>
    <w:rsid w:val="00E01C83"/>
    <w:rsid w:val="00E01DBE"/>
    <w:rsid w:val="00E023D9"/>
    <w:rsid w:val="00E02794"/>
    <w:rsid w:val="00E038D5"/>
    <w:rsid w:val="00E03C7E"/>
    <w:rsid w:val="00E044B9"/>
    <w:rsid w:val="00E049FC"/>
    <w:rsid w:val="00E05985"/>
    <w:rsid w:val="00E05C99"/>
    <w:rsid w:val="00E064C1"/>
    <w:rsid w:val="00E076A3"/>
    <w:rsid w:val="00E101B6"/>
    <w:rsid w:val="00E10C56"/>
    <w:rsid w:val="00E10FB2"/>
    <w:rsid w:val="00E11B70"/>
    <w:rsid w:val="00E130D1"/>
    <w:rsid w:val="00E1391B"/>
    <w:rsid w:val="00E13BC9"/>
    <w:rsid w:val="00E13CB4"/>
    <w:rsid w:val="00E1454A"/>
    <w:rsid w:val="00E14F4B"/>
    <w:rsid w:val="00E1548B"/>
    <w:rsid w:val="00E16EFC"/>
    <w:rsid w:val="00E17BE4"/>
    <w:rsid w:val="00E17F68"/>
    <w:rsid w:val="00E203CC"/>
    <w:rsid w:val="00E2152B"/>
    <w:rsid w:val="00E21C33"/>
    <w:rsid w:val="00E21D32"/>
    <w:rsid w:val="00E21DA9"/>
    <w:rsid w:val="00E22E0A"/>
    <w:rsid w:val="00E23F00"/>
    <w:rsid w:val="00E24260"/>
    <w:rsid w:val="00E248BF"/>
    <w:rsid w:val="00E24A5D"/>
    <w:rsid w:val="00E25155"/>
    <w:rsid w:val="00E26A73"/>
    <w:rsid w:val="00E26BB4"/>
    <w:rsid w:val="00E271B7"/>
    <w:rsid w:val="00E3001E"/>
    <w:rsid w:val="00E300A7"/>
    <w:rsid w:val="00E301FF"/>
    <w:rsid w:val="00E30CDF"/>
    <w:rsid w:val="00E31161"/>
    <w:rsid w:val="00E31ED2"/>
    <w:rsid w:val="00E3209F"/>
    <w:rsid w:val="00E32E73"/>
    <w:rsid w:val="00E33141"/>
    <w:rsid w:val="00E33464"/>
    <w:rsid w:val="00E33A41"/>
    <w:rsid w:val="00E353CC"/>
    <w:rsid w:val="00E358E4"/>
    <w:rsid w:val="00E35990"/>
    <w:rsid w:val="00E36B58"/>
    <w:rsid w:val="00E36C89"/>
    <w:rsid w:val="00E37C58"/>
    <w:rsid w:val="00E412FD"/>
    <w:rsid w:val="00E419CC"/>
    <w:rsid w:val="00E41E02"/>
    <w:rsid w:val="00E42AC4"/>
    <w:rsid w:val="00E43396"/>
    <w:rsid w:val="00E4428E"/>
    <w:rsid w:val="00E44DA0"/>
    <w:rsid w:val="00E44E0D"/>
    <w:rsid w:val="00E45A5C"/>
    <w:rsid w:val="00E45BCF"/>
    <w:rsid w:val="00E468EB"/>
    <w:rsid w:val="00E46B79"/>
    <w:rsid w:val="00E46D41"/>
    <w:rsid w:val="00E476A2"/>
    <w:rsid w:val="00E47A18"/>
    <w:rsid w:val="00E501B9"/>
    <w:rsid w:val="00E50694"/>
    <w:rsid w:val="00E50CE1"/>
    <w:rsid w:val="00E51825"/>
    <w:rsid w:val="00E51E25"/>
    <w:rsid w:val="00E53169"/>
    <w:rsid w:val="00E5317F"/>
    <w:rsid w:val="00E53862"/>
    <w:rsid w:val="00E54123"/>
    <w:rsid w:val="00E54625"/>
    <w:rsid w:val="00E549A6"/>
    <w:rsid w:val="00E56796"/>
    <w:rsid w:val="00E57717"/>
    <w:rsid w:val="00E6009A"/>
    <w:rsid w:val="00E60A53"/>
    <w:rsid w:val="00E60EE1"/>
    <w:rsid w:val="00E60FA0"/>
    <w:rsid w:val="00E6159F"/>
    <w:rsid w:val="00E625D6"/>
    <w:rsid w:val="00E6299E"/>
    <w:rsid w:val="00E62B7E"/>
    <w:rsid w:val="00E62C09"/>
    <w:rsid w:val="00E634C9"/>
    <w:rsid w:val="00E64301"/>
    <w:rsid w:val="00E643C0"/>
    <w:rsid w:val="00E657D0"/>
    <w:rsid w:val="00E65C92"/>
    <w:rsid w:val="00E66120"/>
    <w:rsid w:val="00E67B25"/>
    <w:rsid w:val="00E704FE"/>
    <w:rsid w:val="00E709F2"/>
    <w:rsid w:val="00E70CC6"/>
    <w:rsid w:val="00E718AE"/>
    <w:rsid w:val="00E730BD"/>
    <w:rsid w:val="00E73803"/>
    <w:rsid w:val="00E73D20"/>
    <w:rsid w:val="00E75684"/>
    <w:rsid w:val="00E75E1A"/>
    <w:rsid w:val="00E763B1"/>
    <w:rsid w:val="00E77090"/>
    <w:rsid w:val="00E80541"/>
    <w:rsid w:val="00E81D9B"/>
    <w:rsid w:val="00E843A7"/>
    <w:rsid w:val="00E845EC"/>
    <w:rsid w:val="00E862E0"/>
    <w:rsid w:val="00E86E0F"/>
    <w:rsid w:val="00E8716A"/>
    <w:rsid w:val="00E8745A"/>
    <w:rsid w:val="00E8759E"/>
    <w:rsid w:val="00E9017E"/>
    <w:rsid w:val="00E902CF"/>
    <w:rsid w:val="00E90AE5"/>
    <w:rsid w:val="00E90B34"/>
    <w:rsid w:val="00E91432"/>
    <w:rsid w:val="00E91C1E"/>
    <w:rsid w:val="00E926DF"/>
    <w:rsid w:val="00E92A8D"/>
    <w:rsid w:val="00E9350A"/>
    <w:rsid w:val="00E93E10"/>
    <w:rsid w:val="00E941A4"/>
    <w:rsid w:val="00E94BF7"/>
    <w:rsid w:val="00E95192"/>
    <w:rsid w:val="00E955D5"/>
    <w:rsid w:val="00E95620"/>
    <w:rsid w:val="00E95ACC"/>
    <w:rsid w:val="00E9638F"/>
    <w:rsid w:val="00E96A92"/>
    <w:rsid w:val="00E96BBF"/>
    <w:rsid w:val="00EA0046"/>
    <w:rsid w:val="00EA0606"/>
    <w:rsid w:val="00EA0A23"/>
    <w:rsid w:val="00EA1DD3"/>
    <w:rsid w:val="00EA3263"/>
    <w:rsid w:val="00EA4051"/>
    <w:rsid w:val="00EA40C6"/>
    <w:rsid w:val="00EA4A49"/>
    <w:rsid w:val="00EA5AEA"/>
    <w:rsid w:val="00EA624B"/>
    <w:rsid w:val="00EA6E98"/>
    <w:rsid w:val="00EB08F8"/>
    <w:rsid w:val="00EB1827"/>
    <w:rsid w:val="00EB1D97"/>
    <w:rsid w:val="00EB25B2"/>
    <w:rsid w:val="00EB3AB8"/>
    <w:rsid w:val="00EB3C78"/>
    <w:rsid w:val="00EB4538"/>
    <w:rsid w:val="00EB466F"/>
    <w:rsid w:val="00EB46F1"/>
    <w:rsid w:val="00EB4C34"/>
    <w:rsid w:val="00EB5341"/>
    <w:rsid w:val="00EB5483"/>
    <w:rsid w:val="00EB5AA7"/>
    <w:rsid w:val="00EB75D2"/>
    <w:rsid w:val="00EB7C03"/>
    <w:rsid w:val="00EC1345"/>
    <w:rsid w:val="00EC1726"/>
    <w:rsid w:val="00EC36A5"/>
    <w:rsid w:val="00EC3A4C"/>
    <w:rsid w:val="00EC3FA5"/>
    <w:rsid w:val="00EC479C"/>
    <w:rsid w:val="00EC679D"/>
    <w:rsid w:val="00EC6B98"/>
    <w:rsid w:val="00EC6B9B"/>
    <w:rsid w:val="00EC6E4E"/>
    <w:rsid w:val="00EC7715"/>
    <w:rsid w:val="00ED0864"/>
    <w:rsid w:val="00ED22BD"/>
    <w:rsid w:val="00ED26F9"/>
    <w:rsid w:val="00ED312D"/>
    <w:rsid w:val="00ED357C"/>
    <w:rsid w:val="00ED39C3"/>
    <w:rsid w:val="00ED4093"/>
    <w:rsid w:val="00ED4A00"/>
    <w:rsid w:val="00ED4E84"/>
    <w:rsid w:val="00ED5ED4"/>
    <w:rsid w:val="00ED71D6"/>
    <w:rsid w:val="00ED7A92"/>
    <w:rsid w:val="00EE0643"/>
    <w:rsid w:val="00EE0D15"/>
    <w:rsid w:val="00EE1036"/>
    <w:rsid w:val="00EE1616"/>
    <w:rsid w:val="00EE1E8A"/>
    <w:rsid w:val="00EE224C"/>
    <w:rsid w:val="00EE2D04"/>
    <w:rsid w:val="00EE2F6C"/>
    <w:rsid w:val="00EE34A3"/>
    <w:rsid w:val="00EE3BBC"/>
    <w:rsid w:val="00EE4031"/>
    <w:rsid w:val="00EE4961"/>
    <w:rsid w:val="00EE5A6C"/>
    <w:rsid w:val="00EE65B2"/>
    <w:rsid w:val="00EE6951"/>
    <w:rsid w:val="00EE766D"/>
    <w:rsid w:val="00EE7676"/>
    <w:rsid w:val="00EE7CF4"/>
    <w:rsid w:val="00EE7D82"/>
    <w:rsid w:val="00EF0444"/>
    <w:rsid w:val="00EF05CD"/>
    <w:rsid w:val="00EF0F5F"/>
    <w:rsid w:val="00EF1440"/>
    <w:rsid w:val="00EF17AE"/>
    <w:rsid w:val="00EF225E"/>
    <w:rsid w:val="00EF32EB"/>
    <w:rsid w:val="00EF3E70"/>
    <w:rsid w:val="00EF5C87"/>
    <w:rsid w:val="00EF5F5C"/>
    <w:rsid w:val="00EF6DEC"/>
    <w:rsid w:val="00F00332"/>
    <w:rsid w:val="00F00E08"/>
    <w:rsid w:val="00F01B0B"/>
    <w:rsid w:val="00F0276C"/>
    <w:rsid w:val="00F04258"/>
    <w:rsid w:val="00F04EB2"/>
    <w:rsid w:val="00F06B2E"/>
    <w:rsid w:val="00F071D5"/>
    <w:rsid w:val="00F079A9"/>
    <w:rsid w:val="00F1058D"/>
    <w:rsid w:val="00F1122A"/>
    <w:rsid w:val="00F115AE"/>
    <w:rsid w:val="00F12143"/>
    <w:rsid w:val="00F125B6"/>
    <w:rsid w:val="00F12865"/>
    <w:rsid w:val="00F133BF"/>
    <w:rsid w:val="00F13EA1"/>
    <w:rsid w:val="00F14E66"/>
    <w:rsid w:val="00F1500A"/>
    <w:rsid w:val="00F15241"/>
    <w:rsid w:val="00F15E64"/>
    <w:rsid w:val="00F168FE"/>
    <w:rsid w:val="00F17629"/>
    <w:rsid w:val="00F17901"/>
    <w:rsid w:val="00F2035C"/>
    <w:rsid w:val="00F20760"/>
    <w:rsid w:val="00F20BE2"/>
    <w:rsid w:val="00F20E6E"/>
    <w:rsid w:val="00F21FC0"/>
    <w:rsid w:val="00F2398F"/>
    <w:rsid w:val="00F23B65"/>
    <w:rsid w:val="00F23CB4"/>
    <w:rsid w:val="00F24360"/>
    <w:rsid w:val="00F24ECB"/>
    <w:rsid w:val="00F252F1"/>
    <w:rsid w:val="00F2608F"/>
    <w:rsid w:val="00F274E3"/>
    <w:rsid w:val="00F27584"/>
    <w:rsid w:val="00F3051D"/>
    <w:rsid w:val="00F30AA5"/>
    <w:rsid w:val="00F30E4E"/>
    <w:rsid w:val="00F3218F"/>
    <w:rsid w:val="00F331AE"/>
    <w:rsid w:val="00F333E0"/>
    <w:rsid w:val="00F33CD1"/>
    <w:rsid w:val="00F34D56"/>
    <w:rsid w:val="00F3565A"/>
    <w:rsid w:val="00F3566A"/>
    <w:rsid w:val="00F35A73"/>
    <w:rsid w:val="00F35D84"/>
    <w:rsid w:val="00F37676"/>
    <w:rsid w:val="00F37AEC"/>
    <w:rsid w:val="00F4032F"/>
    <w:rsid w:val="00F40532"/>
    <w:rsid w:val="00F4192A"/>
    <w:rsid w:val="00F41BAA"/>
    <w:rsid w:val="00F42393"/>
    <w:rsid w:val="00F42461"/>
    <w:rsid w:val="00F424E1"/>
    <w:rsid w:val="00F42D7C"/>
    <w:rsid w:val="00F439C0"/>
    <w:rsid w:val="00F43F56"/>
    <w:rsid w:val="00F44831"/>
    <w:rsid w:val="00F4508E"/>
    <w:rsid w:val="00F466D4"/>
    <w:rsid w:val="00F46982"/>
    <w:rsid w:val="00F46D19"/>
    <w:rsid w:val="00F46F28"/>
    <w:rsid w:val="00F471A2"/>
    <w:rsid w:val="00F471C6"/>
    <w:rsid w:val="00F474B1"/>
    <w:rsid w:val="00F47633"/>
    <w:rsid w:val="00F506E8"/>
    <w:rsid w:val="00F52B05"/>
    <w:rsid w:val="00F5474A"/>
    <w:rsid w:val="00F550D8"/>
    <w:rsid w:val="00F55469"/>
    <w:rsid w:val="00F55858"/>
    <w:rsid w:val="00F5661A"/>
    <w:rsid w:val="00F56C35"/>
    <w:rsid w:val="00F5709C"/>
    <w:rsid w:val="00F576C1"/>
    <w:rsid w:val="00F6014C"/>
    <w:rsid w:val="00F606B7"/>
    <w:rsid w:val="00F61650"/>
    <w:rsid w:val="00F62011"/>
    <w:rsid w:val="00F626F3"/>
    <w:rsid w:val="00F627FE"/>
    <w:rsid w:val="00F63CF7"/>
    <w:rsid w:val="00F6535D"/>
    <w:rsid w:val="00F657C7"/>
    <w:rsid w:val="00F65B07"/>
    <w:rsid w:val="00F65C9A"/>
    <w:rsid w:val="00F663F4"/>
    <w:rsid w:val="00F67F4B"/>
    <w:rsid w:val="00F70124"/>
    <w:rsid w:val="00F701D5"/>
    <w:rsid w:val="00F707F2"/>
    <w:rsid w:val="00F70D72"/>
    <w:rsid w:val="00F70D9B"/>
    <w:rsid w:val="00F712A7"/>
    <w:rsid w:val="00F72639"/>
    <w:rsid w:val="00F7359D"/>
    <w:rsid w:val="00F73948"/>
    <w:rsid w:val="00F73A3D"/>
    <w:rsid w:val="00F741F0"/>
    <w:rsid w:val="00F74592"/>
    <w:rsid w:val="00F74803"/>
    <w:rsid w:val="00F74BA7"/>
    <w:rsid w:val="00F74F43"/>
    <w:rsid w:val="00F75251"/>
    <w:rsid w:val="00F75ADB"/>
    <w:rsid w:val="00F75B6C"/>
    <w:rsid w:val="00F766CC"/>
    <w:rsid w:val="00F76B3D"/>
    <w:rsid w:val="00F76C00"/>
    <w:rsid w:val="00F76C03"/>
    <w:rsid w:val="00F77BE0"/>
    <w:rsid w:val="00F77D01"/>
    <w:rsid w:val="00F80D26"/>
    <w:rsid w:val="00F81B0D"/>
    <w:rsid w:val="00F8250B"/>
    <w:rsid w:val="00F82A76"/>
    <w:rsid w:val="00F83C7B"/>
    <w:rsid w:val="00F84173"/>
    <w:rsid w:val="00F8425B"/>
    <w:rsid w:val="00F842F2"/>
    <w:rsid w:val="00F847E9"/>
    <w:rsid w:val="00F85921"/>
    <w:rsid w:val="00F85DD6"/>
    <w:rsid w:val="00F85F1A"/>
    <w:rsid w:val="00F8682F"/>
    <w:rsid w:val="00F86F02"/>
    <w:rsid w:val="00F87493"/>
    <w:rsid w:val="00F87C84"/>
    <w:rsid w:val="00F9051A"/>
    <w:rsid w:val="00F90DA9"/>
    <w:rsid w:val="00F90EB9"/>
    <w:rsid w:val="00F91703"/>
    <w:rsid w:val="00F91FB6"/>
    <w:rsid w:val="00F92264"/>
    <w:rsid w:val="00F92D86"/>
    <w:rsid w:val="00F92F2B"/>
    <w:rsid w:val="00F9598B"/>
    <w:rsid w:val="00F95C0A"/>
    <w:rsid w:val="00F960C7"/>
    <w:rsid w:val="00F966E3"/>
    <w:rsid w:val="00F976C1"/>
    <w:rsid w:val="00F97C7D"/>
    <w:rsid w:val="00F97D17"/>
    <w:rsid w:val="00F97D55"/>
    <w:rsid w:val="00FA1A9F"/>
    <w:rsid w:val="00FA1BE3"/>
    <w:rsid w:val="00FA1E54"/>
    <w:rsid w:val="00FA2320"/>
    <w:rsid w:val="00FA279A"/>
    <w:rsid w:val="00FA36E2"/>
    <w:rsid w:val="00FA45E1"/>
    <w:rsid w:val="00FA5036"/>
    <w:rsid w:val="00FA558A"/>
    <w:rsid w:val="00FA5A41"/>
    <w:rsid w:val="00FA5BB0"/>
    <w:rsid w:val="00FA5FCE"/>
    <w:rsid w:val="00FA6BC3"/>
    <w:rsid w:val="00FA78CD"/>
    <w:rsid w:val="00FA7FCE"/>
    <w:rsid w:val="00FB0470"/>
    <w:rsid w:val="00FB0507"/>
    <w:rsid w:val="00FB138E"/>
    <w:rsid w:val="00FB14D3"/>
    <w:rsid w:val="00FB1912"/>
    <w:rsid w:val="00FB1989"/>
    <w:rsid w:val="00FB2500"/>
    <w:rsid w:val="00FB2787"/>
    <w:rsid w:val="00FB2A35"/>
    <w:rsid w:val="00FB5C93"/>
    <w:rsid w:val="00FB631E"/>
    <w:rsid w:val="00FB645F"/>
    <w:rsid w:val="00FB65F1"/>
    <w:rsid w:val="00FB68DA"/>
    <w:rsid w:val="00FB6BC5"/>
    <w:rsid w:val="00FB712E"/>
    <w:rsid w:val="00FB7BB1"/>
    <w:rsid w:val="00FB7CFA"/>
    <w:rsid w:val="00FC0F9E"/>
    <w:rsid w:val="00FC11BA"/>
    <w:rsid w:val="00FC1D3C"/>
    <w:rsid w:val="00FC2517"/>
    <w:rsid w:val="00FC2D35"/>
    <w:rsid w:val="00FC38FC"/>
    <w:rsid w:val="00FC55CA"/>
    <w:rsid w:val="00FC58D9"/>
    <w:rsid w:val="00FC78C9"/>
    <w:rsid w:val="00FD04F1"/>
    <w:rsid w:val="00FD1819"/>
    <w:rsid w:val="00FD2164"/>
    <w:rsid w:val="00FD598D"/>
    <w:rsid w:val="00FD6DA0"/>
    <w:rsid w:val="00FD6FDB"/>
    <w:rsid w:val="00FD7482"/>
    <w:rsid w:val="00FE0685"/>
    <w:rsid w:val="00FE0C68"/>
    <w:rsid w:val="00FE0F03"/>
    <w:rsid w:val="00FE109D"/>
    <w:rsid w:val="00FE1C5E"/>
    <w:rsid w:val="00FE2070"/>
    <w:rsid w:val="00FE2C48"/>
    <w:rsid w:val="00FE400E"/>
    <w:rsid w:val="00FE5415"/>
    <w:rsid w:val="00FE7CB1"/>
    <w:rsid w:val="00FE7E48"/>
    <w:rsid w:val="00FF0366"/>
    <w:rsid w:val="00FF0AB2"/>
    <w:rsid w:val="00FF1765"/>
    <w:rsid w:val="00FF18FF"/>
    <w:rsid w:val="00FF1B97"/>
    <w:rsid w:val="00FF347F"/>
    <w:rsid w:val="00FF3C39"/>
    <w:rsid w:val="00FF4481"/>
    <w:rsid w:val="00FF4498"/>
    <w:rsid w:val="00FF4903"/>
    <w:rsid w:val="00FF513F"/>
    <w:rsid w:val="00FF6370"/>
    <w:rsid w:val="00FF6ADF"/>
    <w:rsid w:val="00FF71CD"/>
    <w:rsid w:val="00FF73B2"/>
    <w:rsid w:val="00FF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56AE576"/>
  <w14:defaultImageDpi w14:val="32767"/>
  <w15:docId w15:val="{33F534BA-2A8E-4C4B-9349-A85AE4FC3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2F3C"/>
  </w:style>
  <w:style w:type="paragraph" w:styleId="berschrift1">
    <w:name w:val="heading 1"/>
    <w:basedOn w:val="Standard"/>
    <w:link w:val="berschrift1Zchn"/>
    <w:uiPriority w:val="9"/>
    <w:qFormat/>
    <w:rsid w:val="000646F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04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0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974BA"/>
    <w:pPr>
      <w:ind w:left="720"/>
      <w:contextualSpacing/>
    </w:pPr>
  </w:style>
  <w:style w:type="table" w:customStyle="1" w:styleId="EinfacheTabelle41">
    <w:name w:val="Einfache Tabelle 41"/>
    <w:basedOn w:val="NormaleTabelle"/>
    <w:uiPriority w:val="44"/>
    <w:rsid w:val="00D974B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31">
    <w:name w:val="Einfache Tabelle 31"/>
    <w:basedOn w:val="NormaleTabelle"/>
    <w:uiPriority w:val="43"/>
    <w:rsid w:val="00D974B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974B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90A2A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30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303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30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30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3033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C1303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303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303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66B9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6B9E"/>
  </w:style>
  <w:style w:type="paragraph" w:styleId="Fuzeile">
    <w:name w:val="footer"/>
    <w:basedOn w:val="Standard"/>
    <w:link w:val="FuzeileZchn"/>
    <w:uiPriority w:val="99"/>
    <w:unhideWhenUsed/>
    <w:rsid w:val="00866B9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6B9E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F126D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F126D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C40EFB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0EF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C40EFB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40EFB"/>
    <w:rPr>
      <w:rFonts w:ascii="Calibri" w:hAnsi="Calibri" w:cs="Calibri"/>
      <w:noProof/>
    </w:rPr>
  </w:style>
  <w:style w:type="character" w:customStyle="1" w:styleId="NichtaufgelsteErwhnung1">
    <w:name w:val="Nicht aufgelöste Erwähnung1"/>
    <w:basedOn w:val="Absatz-Standardschriftart"/>
    <w:uiPriority w:val="99"/>
    <w:rsid w:val="00C40EF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rsid w:val="00316B64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C0894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C0894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C0894"/>
    <w:rPr>
      <w:vertAlign w:val="superscript"/>
    </w:rPr>
  </w:style>
  <w:style w:type="paragraph" w:styleId="StandardWeb">
    <w:name w:val="Normal (Web)"/>
    <w:basedOn w:val="Standard"/>
    <w:uiPriority w:val="99"/>
    <w:semiHidden/>
    <w:unhideWhenUsed/>
    <w:rsid w:val="0033374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Default">
    <w:name w:val="Default"/>
    <w:rsid w:val="004B4143"/>
    <w:pPr>
      <w:autoSpaceDE w:val="0"/>
      <w:autoSpaceDN w:val="0"/>
      <w:adjustRightInd w:val="0"/>
    </w:pPr>
    <w:rPr>
      <w:rFonts w:ascii="NALKAC+Arial" w:eastAsia="Times New Roman" w:hAnsi="NALKAC+Arial" w:cs="NALKAC+Arial"/>
      <w:color w:val="000000"/>
      <w:lang w:val="de-DE" w:eastAsia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A5FC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F6B5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3293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D1454A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4B523A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646F0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KeinLeerraum">
    <w:name w:val="No Spacing"/>
    <w:uiPriority w:val="1"/>
    <w:qFormat/>
    <w:rsid w:val="000646F0"/>
  </w:style>
  <w:style w:type="character" w:customStyle="1" w:styleId="period">
    <w:name w:val="period"/>
    <w:basedOn w:val="Absatz-Standardschriftart"/>
    <w:rsid w:val="000646F0"/>
  </w:style>
  <w:style w:type="character" w:customStyle="1" w:styleId="cit">
    <w:name w:val="cit"/>
    <w:basedOn w:val="Absatz-Standardschriftart"/>
    <w:rsid w:val="000646F0"/>
  </w:style>
  <w:style w:type="character" w:customStyle="1" w:styleId="citation-doi">
    <w:name w:val="citation-doi"/>
    <w:basedOn w:val="Absatz-Standardschriftart"/>
    <w:rsid w:val="000646F0"/>
  </w:style>
  <w:style w:type="character" w:customStyle="1" w:styleId="author-sup-separator">
    <w:name w:val="author-sup-separator"/>
    <w:basedOn w:val="Absatz-Standardschriftart"/>
    <w:rsid w:val="000646F0"/>
  </w:style>
  <w:style w:type="character" w:customStyle="1" w:styleId="comma">
    <w:name w:val="comma"/>
    <w:basedOn w:val="Absatz-Standardschriftart"/>
    <w:rsid w:val="000646F0"/>
  </w:style>
  <w:style w:type="character" w:customStyle="1" w:styleId="Titel1">
    <w:name w:val="Titel1"/>
    <w:basedOn w:val="Absatz-Standardschriftart"/>
    <w:rsid w:val="000646F0"/>
  </w:style>
  <w:style w:type="character" w:customStyle="1" w:styleId="identifier">
    <w:name w:val="identifier"/>
    <w:basedOn w:val="Absatz-Standardschriftart"/>
    <w:rsid w:val="000646F0"/>
  </w:style>
  <w:style w:type="character" w:customStyle="1" w:styleId="id-label">
    <w:name w:val="id-label"/>
    <w:basedOn w:val="Absatz-Standardschriftart"/>
    <w:rsid w:val="000646F0"/>
  </w:style>
  <w:style w:type="character" w:styleId="Fett">
    <w:name w:val="Strong"/>
    <w:basedOn w:val="Absatz-Standardschriftart"/>
    <w:uiPriority w:val="22"/>
    <w:qFormat/>
    <w:rsid w:val="000646F0"/>
    <w:rPr>
      <w:b/>
      <w:bCs/>
    </w:rPr>
  </w:style>
  <w:style w:type="character" w:customStyle="1" w:styleId="secondary-date">
    <w:name w:val="secondary-date"/>
    <w:basedOn w:val="Absatz-Standardschriftart"/>
    <w:rsid w:val="000646F0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041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pple-style-span">
    <w:name w:val="apple-style-span"/>
    <w:basedOn w:val="Absatz-Standardschriftart"/>
    <w:rsid w:val="0017707A"/>
  </w:style>
  <w:style w:type="character" w:customStyle="1" w:styleId="NichtaufgelsteErwhnung6">
    <w:name w:val="Nicht aufgelöste Erwähnung6"/>
    <w:basedOn w:val="Absatz-Standardschriftart"/>
    <w:uiPriority w:val="99"/>
    <w:rsid w:val="00F466D4"/>
    <w:rPr>
      <w:color w:val="605E5C"/>
      <w:shd w:val="clear" w:color="auto" w:fill="E1DFDD"/>
    </w:rPr>
  </w:style>
  <w:style w:type="character" w:customStyle="1" w:styleId="nlmetal">
    <w:name w:val="nlm_etal"/>
    <w:basedOn w:val="Absatz-Standardschriftart"/>
    <w:rsid w:val="00D97531"/>
  </w:style>
  <w:style w:type="character" w:customStyle="1" w:styleId="nlmarticle-title">
    <w:name w:val="nlm_article-title"/>
    <w:basedOn w:val="Absatz-Standardschriftart"/>
    <w:rsid w:val="00D97531"/>
  </w:style>
  <w:style w:type="character" w:customStyle="1" w:styleId="nlmyear">
    <w:name w:val="nlm_year"/>
    <w:basedOn w:val="Absatz-Standardschriftart"/>
    <w:rsid w:val="00D97531"/>
  </w:style>
  <w:style w:type="character" w:customStyle="1" w:styleId="nlmfpage">
    <w:name w:val="nlm_fpage"/>
    <w:basedOn w:val="Absatz-Standardschriftart"/>
    <w:rsid w:val="00D97531"/>
  </w:style>
  <w:style w:type="character" w:customStyle="1" w:styleId="nlmlpage">
    <w:name w:val="nlm_lpage"/>
    <w:basedOn w:val="Absatz-Standardschriftart"/>
    <w:rsid w:val="00D97531"/>
  </w:style>
  <w:style w:type="character" w:customStyle="1" w:styleId="docsum-authors">
    <w:name w:val="docsum-authors"/>
    <w:basedOn w:val="Absatz-Standardschriftart"/>
    <w:rsid w:val="00D20B81"/>
  </w:style>
  <w:style w:type="character" w:customStyle="1" w:styleId="docsum-journal-citation">
    <w:name w:val="docsum-journal-citation"/>
    <w:basedOn w:val="Absatz-Standardschriftart"/>
    <w:rsid w:val="00D20B81"/>
  </w:style>
  <w:style w:type="character" w:customStyle="1" w:styleId="citation-part">
    <w:name w:val="citation-part"/>
    <w:basedOn w:val="Absatz-Standardschriftart"/>
    <w:rsid w:val="00D20B81"/>
  </w:style>
  <w:style w:type="character" w:customStyle="1" w:styleId="docsum-pmid">
    <w:name w:val="docsum-pmid"/>
    <w:basedOn w:val="Absatz-Standardschriftart"/>
    <w:rsid w:val="00D20B81"/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A829A3"/>
    <w:rPr>
      <w:color w:val="605E5C"/>
      <w:shd w:val="clear" w:color="auto" w:fill="E1DFDD"/>
    </w:rPr>
  </w:style>
  <w:style w:type="character" w:customStyle="1" w:styleId="publication-type">
    <w:name w:val="publication-type"/>
    <w:basedOn w:val="Absatz-Standardschriftart"/>
    <w:rsid w:val="009364A1"/>
  </w:style>
  <w:style w:type="character" w:styleId="HTMLCode">
    <w:name w:val="HTML Code"/>
    <w:basedOn w:val="Absatz-Standardschriftart"/>
    <w:uiPriority w:val="99"/>
    <w:semiHidden/>
    <w:unhideWhenUsed/>
    <w:rsid w:val="00791B6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6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7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782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8805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50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477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439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83938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274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82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7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2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1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2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1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867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304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33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35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270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74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747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12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50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028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4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0956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361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2560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0400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8779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8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15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7018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1826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864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48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4948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568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776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9910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963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118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3147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121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5348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6085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30447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1559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1826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1569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32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924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2214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134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7797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9904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535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91573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850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0749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48175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86596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38841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9522">
          <w:marLeft w:val="-2400"/>
          <w:marRight w:val="-4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6367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87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39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856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145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3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8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6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9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3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8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14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8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9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8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0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285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46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4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03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222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83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25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27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B3CAA-3A63-435A-8DBB-3DAC524C7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K Klaus,Dr.</dc:creator>
  <cp:lastModifiedBy>Neurologie EMG G0 Neurologie</cp:lastModifiedBy>
  <cp:revision>3</cp:revision>
  <dcterms:created xsi:type="dcterms:W3CDTF">2025-03-25T10:06:00Z</dcterms:created>
  <dcterms:modified xsi:type="dcterms:W3CDTF">2025-03-25T10:07:00Z</dcterms:modified>
</cp:coreProperties>
</file>